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80D58" w14:textId="77777777" w:rsidR="008B625C" w:rsidRPr="002B0827" w:rsidRDefault="00EB752D" w:rsidP="00D6676F">
      <w:pPr>
        <w:pStyle w:val="Normal1"/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Paired maternal and fetal metabolomics </w:t>
      </w:r>
      <w:r w:rsidR="0023633D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>revea</w:t>
      </w:r>
      <w:r w:rsidR="00D90735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>l</w:t>
      </w:r>
      <w:r w:rsidR="005B114A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27CF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>a</w:t>
      </w:r>
      <w:r w:rsidR="00C627CF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114A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differential fingerprint </w:t>
      </w:r>
      <w:r w:rsidR="0046221F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>in</w:t>
      </w:r>
      <w:r w:rsidR="0046221F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2BF0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preeclampsia </w:t>
      </w:r>
      <w:r w:rsidR="00C627CF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>versus</w:t>
      </w:r>
      <w:r w:rsidR="00C627CF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2BF0" w:rsidRPr="002B0827">
        <w:rPr>
          <w:rStyle w:val="PageNumber"/>
          <w:rFonts w:ascii="Times New Roman" w:hAnsi="Times New Roman" w:cs="Times New Roman"/>
          <w:b/>
          <w:bCs/>
          <w:sz w:val="24"/>
          <w:szCs w:val="24"/>
        </w:rPr>
        <w:t xml:space="preserve">fetal growth restriction </w:t>
      </w:r>
    </w:p>
    <w:p w14:paraId="16A4B2B3" w14:textId="32BD4263" w:rsidR="008B625C" w:rsidRPr="002B0827" w:rsidRDefault="004D7471" w:rsidP="008B625C">
      <w:pPr>
        <w:autoSpaceDE w:val="0"/>
        <w:autoSpaceDN w:val="0"/>
        <w:adjustRightInd w:val="0"/>
        <w:spacing w:line="480" w:lineRule="auto"/>
        <w:jc w:val="both"/>
        <w:outlineLvl w:val="0"/>
      </w:pPr>
      <w:r w:rsidRPr="002B0827">
        <w:t xml:space="preserve">Lina </w:t>
      </w:r>
      <w:r w:rsidR="008B625C" w:rsidRPr="002B0827">
        <w:t>Youssef</w:t>
      </w:r>
      <w:r w:rsidRPr="002B0827">
        <w:t xml:space="preserve"> MD PhD</w:t>
      </w:r>
      <w:r w:rsidR="008B625C" w:rsidRPr="002B0827">
        <w:rPr>
          <w:vertAlign w:val="superscript"/>
        </w:rPr>
        <w:t>1</w:t>
      </w:r>
      <w:r w:rsidR="008B625C" w:rsidRPr="002B0827">
        <w:t xml:space="preserve">, </w:t>
      </w:r>
      <w:r w:rsidRPr="002B0827">
        <w:t xml:space="preserve">Rui V </w:t>
      </w:r>
      <w:proofErr w:type="spellStart"/>
      <w:r w:rsidR="008B625C" w:rsidRPr="002B0827">
        <w:t>Simões</w:t>
      </w:r>
      <w:proofErr w:type="spellEnd"/>
      <w:r w:rsidRPr="002B0827">
        <w:t xml:space="preserve"> PhD</w:t>
      </w:r>
      <w:proofErr w:type="gramStart"/>
      <w:r w:rsidR="008B625C" w:rsidRPr="002B0827">
        <w:rPr>
          <w:vertAlign w:val="superscript"/>
        </w:rPr>
        <w:t>1</w:t>
      </w:r>
      <w:r w:rsidR="00D875F3">
        <w:rPr>
          <w:vertAlign w:val="superscript"/>
        </w:rPr>
        <w:t>,</w:t>
      </w:r>
      <w:r w:rsidR="009027CE" w:rsidRPr="009027CE">
        <w:rPr>
          <w:vertAlign w:val="superscript"/>
        </w:rPr>
        <w:t>‡</w:t>
      </w:r>
      <w:proofErr w:type="gramEnd"/>
      <w:r w:rsidR="00C66ED0" w:rsidRPr="002B0827">
        <w:rPr>
          <w:vertAlign w:val="superscript"/>
        </w:rPr>
        <w:t>*</w:t>
      </w:r>
      <w:r w:rsidR="008B625C" w:rsidRPr="002B0827">
        <w:t xml:space="preserve">, </w:t>
      </w:r>
      <w:proofErr w:type="spellStart"/>
      <w:r w:rsidRPr="002B0827">
        <w:t>Jezid</w:t>
      </w:r>
      <w:proofErr w:type="spellEnd"/>
      <w:r w:rsidRPr="002B0827">
        <w:t xml:space="preserve"> </w:t>
      </w:r>
      <w:r w:rsidR="008B625C" w:rsidRPr="002B0827">
        <w:t>Miranda</w:t>
      </w:r>
      <w:r w:rsidRPr="002B0827">
        <w:t xml:space="preserve"> MD PhD</w:t>
      </w:r>
      <w:r w:rsidR="008B625C" w:rsidRPr="002B0827">
        <w:rPr>
          <w:vertAlign w:val="superscript"/>
        </w:rPr>
        <w:t>1</w:t>
      </w:r>
      <w:r w:rsidR="008B625C" w:rsidRPr="002B0827">
        <w:t>, García-Martín ML</w:t>
      </w:r>
      <w:r w:rsidR="009027CE">
        <w:rPr>
          <w:vertAlign w:val="superscript"/>
        </w:rPr>
        <w:t>2</w:t>
      </w:r>
      <w:r w:rsidR="008B625C" w:rsidRPr="002B0827">
        <w:t xml:space="preserve">, </w:t>
      </w:r>
      <w:r w:rsidRPr="002B0827">
        <w:t xml:space="preserve">Cristina </w:t>
      </w:r>
      <w:r w:rsidR="008B625C" w:rsidRPr="002B0827">
        <w:t>Paules</w:t>
      </w:r>
      <w:r w:rsidRPr="002B0827">
        <w:t xml:space="preserve"> MD PhD</w:t>
      </w:r>
      <w:r w:rsidR="008B625C" w:rsidRPr="002B0827">
        <w:rPr>
          <w:vertAlign w:val="superscript"/>
        </w:rPr>
        <w:t>1</w:t>
      </w:r>
      <w:r w:rsidR="008B625C" w:rsidRPr="002B0827">
        <w:t xml:space="preserve">, </w:t>
      </w:r>
      <w:r w:rsidRPr="002B0827">
        <w:t xml:space="preserve">Francesca </w:t>
      </w:r>
      <w:proofErr w:type="spellStart"/>
      <w:r w:rsidR="008B625C" w:rsidRPr="002B0827">
        <w:t>Crovetto</w:t>
      </w:r>
      <w:proofErr w:type="spellEnd"/>
      <w:r w:rsidRPr="002B0827">
        <w:t xml:space="preserve"> MD PhD</w:t>
      </w:r>
      <w:r w:rsidR="008B625C" w:rsidRPr="002B0827">
        <w:rPr>
          <w:vertAlign w:val="superscript"/>
        </w:rPr>
        <w:t>1</w:t>
      </w:r>
      <w:r w:rsidR="008B625C" w:rsidRPr="002B0827">
        <w:t xml:space="preserve">, </w:t>
      </w:r>
      <w:r w:rsidRPr="002B0827">
        <w:t xml:space="preserve">Nuria </w:t>
      </w:r>
      <w:proofErr w:type="spellStart"/>
      <w:r w:rsidR="008B625C" w:rsidRPr="002B0827">
        <w:t>Amigó</w:t>
      </w:r>
      <w:proofErr w:type="spellEnd"/>
      <w:r w:rsidR="008B625C" w:rsidRPr="002B0827">
        <w:t xml:space="preserve"> </w:t>
      </w:r>
      <w:r w:rsidRPr="002B0827">
        <w:t>PhD</w:t>
      </w:r>
      <w:r w:rsidR="009027CE">
        <w:rPr>
          <w:vertAlign w:val="superscript"/>
        </w:rPr>
        <w:t>3</w:t>
      </w:r>
      <w:r w:rsidR="008B625C" w:rsidRPr="002B0827">
        <w:t xml:space="preserve">, </w:t>
      </w:r>
      <w:proofErr w:type="spellStart"/>
      <w:r w:rsidRPr="002B0827">
        <w:t>Nicolau</w:t>
      </w:r>
      <w:proofErr w:type="spellEnd"/>
      <w:r w:rsidRPr="002B0827">
        <w:t xml:space="preserve"> </w:t>
      </w:r>
      <w:proofErr w:type="spellStart"/>
      <w:r w:rsidR="008B625C" w:rsidRPr="002B0827">
        <w:t>Cañellas</w:t>
      </w:r>
      <w:proofErr w:type="spellEnd"/>
      <w:r w:rsidR="008B625C" w:rsidRPr="002B0827">
        <w:t xml:space="preserve"> </w:t>
      </w:r>
      <w:r w:rsidRPr="002B0827">
        <w:t>PhD</w:t>
      </w:r>
      <w:r w:rsidR="009027CE" w:rsidRPr="009027CE">
        <w:rPr>
          <w:vertAlign w:val="superscript"/>
        </w:rPr>
        <w:t>4,</w:t>
      </w:r>
      <w:r w:rsidR="00D875F3">
        <w:rPr>
          <w:vertAlign w:val="superscript"/>
        </w:rPr>
        <w:t>5</w:t>
      </w:r>
      <w:r w:rsidR="008B625C" w:rsidRPr="002B0827">
        <w:t xml:space="preserve">, </w:t>
      </w:r>
      <w:r w:rsidRPr="002B0827">
        <w:t xml:space="preserve">Eduard </w:t>
      </w:r>
      <w:proofErr w:type="spellStart"/>
      <w:r w:rsidR="008B625C" w:rsidRPr="002B0827">
        <w:t>Gratacos</w:t>
      </w:r>
      <w:proofErr w:type="spellEnd"/>
      <w:r w:rsidR="008B625C" w:rsidRPr="002B0827">
        <w:t xml:space="preserve"> </w:t>
      </w:r>
      <w:r w:rsidRPr="002B0827">
        <w:t>MD PhD</w:t>
      </w:r>
      <w:r w:rsidR="008B625C" w:rsidRPr="002B0827">
        <w:rPr>
          <w:vertAlign w:val="superscript"/>
        </w:rPr>
        <w:t>1</w:t>
      </w:r>
      <w:r w:rsidR="002F6E75">
        <w:rPr>
          <w:vertAlign w:val="superscript"/>
        </w:rPr>
        <w:t>,</w:t>
      </w:r>
      <w:r w:rsidR="009027CE">
        <w:rPr>
          <w:vertAlign w:val="superscript"/>
        </w:rPr>
        <w:t>6</w:t>
      </w:r>
      <w:r w:rsidR="00C66ED0" w:rsidRPr="002B0827">
        <w:t>, Fatima Crispi MD PhD</w:t>
      </w:r>
      <w:r w:rsidR="00C66ED0" w:rsidRPr="002B0827">
        <w:rPr>
          <w:vertAlign w:val="superscript"/>
        </w:rPr>
        <w:t>1</w:t>
      </w:r>
      <w:r w:rsidR="002F6E75">
        <w:rPr>
          <w:vertAlign w:val="superscript"/>
        </w:rPr>
        <w:t>,</w:t>
      </w:r>
      <w:r w:rsidR="009027CE">
        <w:rPr>
          <w:vertAlign w:val="superscript"/>
        </w:rPr>
        <w:t>6</w:t>
      </w:r>
      <w:r w:rsidR="00C66ED0" w:rsidRPr="002B0827">
        <w:t>.</w:t>
      </w:r>
    </w:p>
    <w:p w14:paraId="47684CAD" w14:textId="77777777" w:rsidR="008B625C" w:rsidRPr="002B0827" w:rsidRDefault="008B625C" w:rsidP="008B625C">
      <w:pPr>
        <w:autoSpaceDE w:val="0"/>
        <w:autoSpaceDN w:val="0"/>
        <w:adjustRightInd w:val="0"/>
        <w:spacing w:line="480" w:lineRule="auto"/>
        <w:jc w:val="both"/>
        <w:outlineLvl w:val="0"/>
      </w:pPr>
    </w:p>
    <w:p w14:paraId="075265EA" w14:textId="01BA6FA6" w:rsidR="00EC6328" w:rsidRDefault="008B625C" w:rsidP="000B1BEB">
      <w:pPr>
        <w:autoSpaceDE w:val="0"/>
        <w:autoSpaceDN w:val="0"/>
        <w:adjustRightInd w:val="0"/>
        <w:spacing w:line="480" w:lineRule="auto"/>
        <w:outlineLvl w:val="0"/>
      </w:pPr>
      <w:r w:rsidRPr="002B0827">
        <w:rPr>
          <w:vertAlign w:val="superscript"/>
        </w:rPr>
        <w:t>1</w:t>
      </w:r>
      <w:bookmarkStart w:id="0" w:name="_Hlk24021816"/>
      <w:r w:rsidR="00EC6328" w:rsidRPr="002B0827">
        <w:t xml:space="preserve">BCNatal | Fetal Medicine Research Center (Hospital </w:t>
      </w:r>
      <w:proofErr w:type="spellStart"/>
      <w:r w:rsidR="00EC6328" w:rsidRPr="002B0827">
        <w:t>Clínic</w:t>
      </w:r>
      <w:proofErr w:type="spellEnd"/>
      <w:r w:rsidR="00EC6328" w:rsidRPr="002B0827">
        <w:t xml:space="preserve"> and Hospital Sant Joan de </w:t>
      </w:r>
      <w:proofErr w:type="spellStart"/>
      <w:r w:rsidR="00EC6328" w:rsidRPr="002B0827">
        <w:t>Déu</w:t>
      </w:r>
      <w:proofErr w:type="spellEnd"/>
      <w:r w:rsidR="00EC6328" w:rsidRPr="002B0827">
        <w:t xml:space="preserve">), </w:t>
      </w:r>
      <w:proofErr w:type="spellStart"/>
      <w:r w:rsidR="00EC6328" w:rsidRPr="002B0827">
        <w:t>Institut</w:t>
      </w:r>
      <w:proofErr w:type="spellEnd"/>
      <w:r w:rsidR="00EC6328" w:rsidRPr="002B0827">
        <w:t xml:space="preserve"> </w:t>
      </w:r>
      <w:proofErr w:type="spellStart"/>
      <w:r w:rsidR="00EC6328" w:rsidRPr="002B0827">
        <w:t>d'Investigacions</w:t>
      </w:r>
      <w:proofErr w:type="spellEnd"/>
      <w:r w:rsidR="00EC6328" w:rsidRPr="002B0827">
        <w:t xml:space="preserve"> </w:t>
      </w:r>
      <w:proofErr w:type="spellStart"/>
      <w:r w:rsidR="00EC6328" w:rsidRPr="002B0827">
        <w:t>Biomèdiques</w:t>
      </w:r>
      <w:proofErr w:type="spellEnd"/>
      <w:r w:rsidR="00EC6328" w:rsidRPr="002B0827">
        <w:t xml:space="preserve"> August Pi </w:t>
      </w:r>
      <w:proofErr w:type="spellStart"/>
      <w:r w:rsidR="00EC6328" w:rsidRPr="002B0827">
        <w:t>i</w:t>
      </w:r>
      <w:proofErr w:type="spellEnd"/>
      <w:r w:rsidR="00EC6328" w:rsidRPr="002B0827">
        <w:t xml:space="preserve"> </w:t>
      </w:r>
      <w:proofErr w:type="spellStart"/>
      <w:r w:rsidR="00EC6328" w:rsidRPr="002B0827">
        <w:t>Sunyer</w:t>
      </w:r>
      <w:proofErr w:type="spellEnd"/>
      <w:r w:rsidR="00EC6328" w:rsidRPr="002B0827">
        <w:t xml:space="preserve"> (IDIBAPS), University of Barcelona, Barcelona, Spain.</w:t>
      </w:r>
    </w:p>
    <w:p w14:paraId="6859D40C" w14:textId="71C1B159" w:rsidR="00D875F3" w:rsidRPr="002B0827" w:rsidRDefault="009027CE" w:rsidP="000B1BEB">
      <w:pPr>
        <w:autoSpaceDE w:val="0"/>
        <w:autoSpaceDN w:val="0"/>
        <w:adjustRightInd w:val="0"/>
        <w:spacing w:line="480" w:lineRule="auto"/>
        <w:outlineLvl w:val="0"/>
      </w:pPr>
      <w:r w:rsidRPr="009027CE">
        <w:rPr>
          <w:vertAlign w:val="superscript"/>
        </w:rPr>
        <w:t>‡</w:t>
      </w:r>
      <w:r w:rsidR="00D875F3" w:rsidRPr="00827A75">
        <w:rPr>
          <w:iCs/>
          <w:color w:val="000000" w:themeColor="text1"/>
        </w:rPr>
        <w:t>C</w:t>
      </w:r>
      <w:r>
        <w:rPr>
          <w:iCs/>
          <w:color w:val="000000" w:themeColor="text1"/>
        </w:rPr>
        <w:t xml:space="preserve">urrent address: </w:t>
      </w:r>
      <w:proofErr w:type="spellStart"/>
      <w:r>
        <w:rPr>
          <w:iCs/>
          <w:color w:val="000000" w:themeColor="text1"/>
        </w:rPr>
        <w:t>C</w:t>
      </w:r>
      <w:r w:rsidR="00D875F3" w:rsidRPr="00827A75">
        <w:rPr>
          <w:iCs/>
          <w:color w:val="000000" w:themeColor="text1"/>
        </w:rPr>
        <w:t>hampalimaud</w:t>
      </w:r>
      <w:proofErr w:type="spellEnd"/>
      <w:r w:rsidR="00D875F3" w:rsidRPr="00827A75">
        <w:rPr>
          <w:iCs/>
          <w:color w:val="000000" w:themeColor="text1"/>
        </w:rPr>
        <w:t xml:space="preserve"> Research, </w:t>
      </w:r>
      <w:proofErr w:type="spellStart"/>
      <w:r w:rsidR="00D875F3" w:rsidRPr="00827A75">
        <w:rPr>
          <w:iCs/>
          <w:color w:val="000000" w:themeColor="text1"/>
        </w:rPr>
        <w:t>Champalimaud</w:t>
      </w:r>
      <w:proofErr w:type="spellEnd"/>
      <w:r w:rsidR="00D875F3" w:rsidRPr="00827A75">
        <w:rPr>
          <w:iCs/>
          <w:color w:val="000000" w:themeColor="text1"/>
        </w:rPr>
        <w:t xml:space="preserve"> Centre for the Unknown, Lisbon, Portugal.</w:t>
      </w:r>
    </w:p>
    <w:bookmarkEnd w:id="0"/>
    <w:p w14:paraId="7F1C660B" w14:textId="2F4C7951" w:rsidR="008B625C" w:rsidRPr="002B0827" w:rsidRDefault="009027CE" w:rsidP="000B1BEB">
      <w:pPr>
        <w:autoSpaceDE w:val="0"/>
        <w:autoSpaceDN w:val="0"/>
        <w:adjustRightInd w:val="0"/>
        <w:spacing w:line="480" w:lineRule="auto"/>
        <w:outlineLvl w:val="0"/>
      </w:pPr>
      <w:r>
        <w:rPr>
          <w:vertAlign w:val="superscript"/>
        </w:rPr>
        <w:t>2</w:t>
      </w:r>
      <w:r w:rsidR="008B625C" w:rsidRPr="00D875F3">
        <w:t xml:space="preserve">BIONAND, Andalusian Centre for Nanomedicine and Biotechnology </w:t>
      </w:r>
      <w:r w:rsidR="001B5E94" w:rsidRPr="00D875F3">
        <w:t>(</w:t>
      </w:r>
      <w:r w:rsidR="008B625C" w:rsidRPr="00D875F3">
        <w:t>Junta de Andalucía</w:t>
      </w:r>
      <w:r w:rsidR="001B5E94">
        <w:t>-</w:t>
      </w:r>
      <w:r w:rsidR="008B625C" w:rsidRPr="00D875F3">
        <w:t xml:space="preserve"> Universidad de Málaga</w:t>
      </w:r>
      <w:r w:rsidR="001B5E94" w:rsidRPr="00D875F3">
        <w:t>)</w:t>
      </w:r>
      <w:r w:rsidR="008B625C" w:rsidRPr="00D875F3">
        <w:t>, Málaga, Spain.</w:t>
      </w:r>
    </w:p>
    <w:p w14:paraId="7F83C25B" w14:textId="0F73AEE9" w:rsidR="008B625C" w:rsidRPr="002B0827" w:rsidRDefault="009027CE" w:rsidP="000B1BEB">
      <w:pPr>
        <w:autoSpaceDE w:val="0"/>
        <w:autoSpaceDN w:val="0"/>
        <w:adjustRightInd w:val="0"/>
        <w:spacing w:line="480" w:lineRule="auto"/>
        <w:outlineLvl w:val="0"/>
      </w:pPr>
      <w:r>
        <w:rPr>
          <w:vertAlign w:val="superscript"/>
        </w:rPr>
        <w:t>3</w:t>
      </w:r>
      <w:r w:rsidR="008B625C" w:rsidRPr="002B0827">
        <w:t xml:space="preserve">Biosfer </w:t>
      </w:r>
      <w:proofErr w:type="spellStart"/>
      <w:r w:rsidR="008B625C" w:rsidRPr="002B0827">
        <w:t>Teslab</w:t>
      </w:r>
      <w:proofErr w:type="spellEnd"/>
      <w:r w:rsidR="008B625C" w:rsidRPr="002B0827">
        <w:t>, Reus, Spain.</w:t>
      </w:r>
      <w:r w:rsidR="00F00F79">
        <w:t xml:space="preserve"> </w:t>
      </w:r>
      <w:r w:rsidR="00F00F79">
        <w:rPr>
          <w:rFonts w:ascii="Times" w:hAnsi="Times"/>
        </w:rPr>
        <w:t xml:space="preserve">Department of Basic Medical Sciences, University </w:t>
      </w:r>
      <w:proofErr w:type="spellStart"/>
      <w:r w:rsidR="00F00F79">
        <w:rPr>
          <w:rFonts w:ascii="Times" w:hAnsi="Times"/>
        </w:rPr>
        <w:t>Rovira</w:t>
      </w:r>
      <w:proofErr w:type="spellEnd"/>
      <w:r w:rsidR="00F00F79">
        <w:rPr>
          <w:rFonts w:ascii="Times" w:hAnsi="Times"/>
        </w:rPr>
        <w:t xml:space="preserve"> I </w:t>
      </w:r>
      <w:proofErr w:type="spellStart"/>
      <w:r w:rsidR="00F00F79">
        <w:rPr>
          <w:rFonts w:ascii="Times" w:hAnsi="Times"/>
        </w:rPr>
        <w:t>Virgili</w:t>
      </w:r>
      <w:proofErr w:type="spellEnd"/>
      <w:r w:rsidR="00F00F79">
        <w:rPr>
          <w:rFonts w:ascii="Times" w:hAnsi="Times"/>
        </w:rPr>
        <w:t xml:space="preserve">, CIBERDEM, </w:t>
      </w:r>
      <w:r w:rsidR="00F00F79">
        <w:rPr>
          <w:rFonts w:eastAsiaTheme="minorHAnsi"/>
          <w:color w:val="000000"/>
          <w:sz w:val="22"/>
          <w:szCs w:val="22"/>
          <w:lang w:val="en-GB"/>
        </w:rPr>
        <w:t>Reus, Spain</w:t>
      </w:r>
    </w:p>
    <w:p w14:paraId="7CC421C1" w14:textId="478F135F" w:rsidR="008B625C" w:rsidRPr="009A2456" w:rsidRDefault="009027CE" w:rsidP="000B1BEB">
      <w:pPr>
        <w:autoSpaceDE w:val="0"/>
        <w:autoSpaceDN w:val="0"/>
        <w:adjustRightInd w:val="0"/>
        <w:spacing w:line="480" w:lineRule="auto"/>
        <w:outlineLvl w:val="0"/>
        <w:rPr>
          <w:lang w:val="pt-PT"/>
        </w:rPr>
      </w:pPr>
      <w:r>
        <w:rPr>
          <w:vertAlign w:val="superscript"/>
          <w:lang w:val="pt-PT"/>
        </w:rPr>
        <w:t>4</w:t>
      </w:r>
      <w:r w:rsidR="008B625C" w:rsidRPr="009A2456">
        <w:rPr>
          <w:lang w:val="pt-PT"/>
        </w:rPr>
        <w:t xml:space="preserve">Universidad </w:t>
      </w:r>
      <w:proofErr w:type="spellStart"/>
      <w:r w:rsidR="008B625C" w:rsidRPr="009A2456">
        <w:rPr>
          <w:lang w:val="pt-PT"/>
        </w:rPr>
        <w:t>Rovira</w:t>
      </w:r>
      <w:proofErr w:type="spellEnd"/>
      <w:r w:rsidR="008B625C" w:rsidRPr="009A2456">
        <w:rPr>
          <w:lang w:val="pt-PT"/>
        </w:rPr>
        <w:t xml:space="preserve"> i </w:t>
      </w:r>
      <w:proofErr w:type="spellStart"/>
      <w:r w:rsidR="008B625C" w:rsidRPr="009A2456">
        <w:rPr>
          <w:lang w:val="pt-PT"/>
        </w:rPr>
        <w:t>Virgili</w:t>
      </w:r>
      <w:proofErr w:type="spellEnd"/>
      <w:r w:rsidR="008B625C" w:rsidRPr="009A2456">
        <w:rPr>
          <w:lang w:val="pt-PT"/>
        </w:rPr>
        <w:t xml:space="preserve">, </w:t>
      </w:r>
      <w:proofErr w:type="spellStart"/>
      <w:r w:rsidR="000F5C6D" w:rsidRPr="00F33995">
        <w:rPr>
          <w:lang w:val="pt-PT"/>
        </w:rPr>
        <w:t>DE</w:t>
      </w:r>
      <w:r w:rsidR="000F5C6D">
        <w:rPr>
          <w:lang w:val="pt-PT"/>
        </w:rPr>
        <w:t>EEiA</w:t>
      </w:r>
      <w:proofErr w:type="spellEnd"/>
      <w:r w:rsidR="000F5C6D" w:rsidRPr="00F33995">
        <w:rPr>
          <w:lang w:val="pt-PT"/>
        </w:rPr>
        <w:t xml:space="preserve">, IISPV, </w:t>
      </w:r>
      <w:r w:rsidR="008B625C" w:rsidRPr="009A2456">
        <w:rPr>
          <w:lang w:val="pt-PT"/>
        </w:rPr>
        <w:t xml:space="preserve">Tarragona, </w:t>
      </w:r>
      <w:proofErr w:type="spellStart"/>
      <w:r w:rsidR="008B625C" w:rsidRPr="009A2456">
        <w:rPr>
          <w:lang w:val="pt-PT"/>
        </w:rPr>
        <w:t>Spain</w:t>
      </w:r>
      <w:proofErr w:type="spellEnd"/>
      <w:r w:rsidR="008B625C" w:rsidRPr="009A2456">
        <w:rPr>
          <w:lang w:val="pt-PT"/>
        </w:rPr>
        <w:t>.</w:t>
      </w:r>
    </w:p>
    <w:p w14:paraId="0B4FDD55" w14:textId="5DEEDE90" w:rsidR="008B625C" w:rsidRPr="002B0827" w:rsidRDefault="009027CE" w:rsidP="000B1BEB">
      <w:pPr>
        <w:autoSpaceDE w:val="0"/>
        <w:autoSpaceDN w:val="0"/>
        <w:adjustRightInd w:val="0"/>
        <w:spacing w:line="480" w:lineRule="auto"/>
        <w:outlineLvl w:val="0"/>
      </w:pPr>
      <w:r>
        <w:rPr>
          <w:vertAlign w:val="superscript"/>
        </w:rPr>
        <w:t>5</w:t>
      </w:r>
      <w:r w:rsidR="008B625C" w:rsidRPr="002B0827">
        <w:t>CIBERDEM, Spanish Biomedical Research Centre in Diabetes and Associated Metabolic Disorders, Madrid, Spain.</w:t>
      </w:r>
    </w:p>
    <w:p w14:paraId="11EAAEDE" w14:textId="01DBA030" w:rsidR="00EC6328" w:rsidRPr="002B0827" w:rsidRDefault="00E536F7" w:rsidP="000B1BEB">
      <w:pPr>
        <w:autoSpaceDE w:val="0"/>
        <w:autoSpaceDN w:val="0"/>
        <w:adjustRightInd w:val="0"/>
        <w:spacing w:line="480" w:lineRule="auto"/>
        <w:outlineLvl w:val="0"/>
      </w:pPr>
      <w:r w:rsidRPr="002B0827">
        <w:rPr>
          <w:rFonts w:ascii="Calisto MT" w:hAnsi="Calisto MT"/>
        </w:rPr>
        <w:t xml:space="preserve"> </w:t>
      </w:r>
      <w:r w:rsidR="009027CE">
        <w:rPr>
          <w:vertAlign w:val="superscript"/>
        </w:rPr>
        <w:t>6</w:t>
      </w:r>
      <w:r w:rsidR="00EC6328" w:rsidRPr="002B0827">
        <w:t>Centre for Biomedical Research on Rare Diseases (CIBER-ER), Madrid, Spain.</w:t>
      </w:r>
    </w:p>
    <w:p w14:paraId="73433BD5" w14:textId="77777777" w:rsidR="00415F3A" w:rsidRPr="002B0827" w:rsidRDefault="00415F3A" w:rsidP="00116FFD">
      <w:pPr>
        <w:spacing w:line="480" w:lineRule="auto"/>
        <w:rPr>
          <w:rStyle w:val="PageNumber"/>
          <w:b/>
          <w:bCs/>
        </w:rPr>
      </w:pPr>
    </w:p>
    <w:p w14:paraId="755B5BA1" w14:textId="0442C3F6" w:rsidR="006547FD" w:rsidRDefault="006547FD" w:rsidP="000B1BEB">
      <w:pPr>
        <w:spacing w:line="480" w:lineRule="auto"/>
      </w:pPr>
      <w:r w:rsidRPr="002B0827">
        <w:t xml:space="preserve">*Corresponding author: </w:t>
      </w:r>
      <w:r w:rsidR="00C66ED0" w:rsidRPr="000B1BEB">
        <w:t xml:space="preserve">Rui </w:t>
      </w:r>
      <w:proofErr w:type="spellStart"/>
      <w:r w:rsidR="00C66ED0" w:rsidRPr="000B1BEB">
        <w:t>Simoes</w:t>
      </w:r>
      <w:proofErr w:type="spellEnd"/>
      <w:r w:rsidRPr="000B1BEB">
        <w:t>, PhD,</w:t>
      </w:r>
      <w:r w:rsidR="00C251A6" w:rsidRPr="000B1BEB">
        <w:t xml:space="preserve"> address: </w:t>
      </w:r>
      <w:proofErr w:type="spellStart"/>
      <w:r w:rsidR="001828CE" w:rsidRPr="000B1BEB">
        <w:t>Champalimaud</w:t>
      </w:r>
      <w:proofErr w:type="spellEnd"/>
      <w:r w:rsidR="001828CE" w:rsidRPr="000B1BEB">
        <w:t xml:space="preserve"> Research, </w:t>
      </w:r>
      <w:proofErr w:type="spellStart"/>
      <w:r w:rsidR="001828CE" w:rsidRPr="000B1BEB">
        <w:t>Champalimaud</w:t>
      </w:r>
      <w:proofErr w:type="spellEnd"/>
      <w:r w:rsidR="001828CE" w:rsidRPr="000B1BEB">
        <w:t xml:space="preserve"> Centre for the Unknown, Av Brasília, Av Brasília, 1400-038 Lisbon, Portugal</w:t>
      </w:r>
      <w:r w:rsidRPr="000B1BEB">
        <w:t>; e-mail:</w:t>
      </w:r>
      <w:r w:rsidR="001828CE" w:rsidRPr="000B1BEB">
        <w:t xml:space="preserve"> </w:t>
      </w:r>
      <w:hyperlink r:id="rId8" w:tgtFrame="_blank" w:history="1">
        <w:r w:rsidR="001828CE" w:rsidRPr="000B1BEB">
          <w:t>rui.simoes@research.fchampalimaud.org</w:t>
        </w:r>
      </w:hyperlink>
      <w:r w:rsidR="001828CE" w:rsidRPr="000B1BEB">
        <w:t xml:space="preserve"> </w:t>
      </w:r>
    </w:p>
    <w:p w14:paraId="34722E02" w14:textId="6114BC0A" w:rsidR="005926DC" w:rsidRPr="000B1BEB" w:rsidRDefault="005926DC" w:rsidP="00252078">
      <w:pPr>
        <w:spacing w:line="480" w:lineRule="auto"/>
      </w:pPr>
    </w:p>
    <w:p w14:paraId="5DBB4E04" w14:textId="47D8ECCC" w:rsidR="00E54C62" w:rsidRDefault="00DA10E9" w:rsidP="00E54C62">
      <w:pPr>
        <w:spacing w:line="480" w:lineRule="auto"/>
        <w:jc w:val="center"/>
        <w:rPr>
          <w:rFonts w:eastAsia="Microsoft YaHei"/>
          <w:b/>
          <w:bCs/>
          <w:iCs/>
          <w:kern w:val="24"/>
          <w:szCs w:val="22"/>
        </w:rPr>
      </w:pPr>
      <w:r w:rsidRPr="002B0827">
        <w:rPr>
          <w:rFonts w:eastAsia="Microsoft YaHei"/>
          <w:b/>
          <w:bCs/>
          <w:iCs/>
          <w:kern w:val="24"/>
          <w:szCs w:val="22"/>
        </w:rPr>
        <w:lastRenderedPageBreak/>
        <w:t xml:space="preserve">Supplementary </w:t>
      </w:r>
      <w:r w:rsidR="00E54C62">
        <w:rPr>
          <w:rFonts w:eastAsia="Microsoft YaHei"/>
          <w:b/>
          <w:bCs/>
          <w:iCs/>
          <w:kern w:val="24"/>
          <w:szCs w:val="22"/>
        </w:rPr>
        <w:t>information</w:t>
      </w:r>
    </w:p>
    <w:p w14:paraId="07F1AF2B" w14:textId="56EF6F7D" w:rsidR="00EA3A15" w:rsidRPr="00FD4E14" w:rsidRDefault="00E54C62" w:rsidP="00E54C62">
      <w:pPr>
        <w:spacing w:line="480" w:lineRule="auto"/>
        <w:jc w:val="both"/>
      </w:pPr>
      <w:r>
        <w:rPr>
          <w:rFonts w:eastAsia="Microsoft YaHei"/>
          <w:b/>
          <w:bCs/>
          <w:iCs/>
          <w:kern w:val="24"/>
          <w:szCs w:val="22"/>
        </w:rPr>
        <w:t xml:space="preserve">Supplementary </w:t>
      </w:r>
      <w:r w:rsidR="00E536F7" w:rsidRPr="002B0827">
        <w:rPr>
          <w:rFonts w:eastAsia="Microsoft YaHei"/>
          <w:b/>
          <w:bCs/>
          <w:iCs/>
          <w:kern w:val="24"/>
          <w:szCs w:val="22"/>
        </w:rPr>
        <w:t xml:space="preserve">Table </w:t>
      </w:r>
      <w:r>
        <w:rPr>
          <w:rFonts w:eastAsia="Microsoft YaHei"/>
          <w:b/>
          <w:bCs/>
          <w:iCs/>
          <w:kern w:val="24"/>
          <w:szCs w:val="22"/>
        </w:rPr>
        <w:t>S</w:t>
      </w:r>
      <w:r w:rsidR="00DA10E9" w:rsidRPr="002B0827">
        <w:rPr>
          <w:rFonts w:eastAsia="Microsoft YaHei"/>
          <w:b/>
          <w:bCs/>
          <w:iCs/>
          <w:kern w:val="24"/>
          <w:szCs w:val="22"/>
        </w:rPr>
        <w:t>1</w:t>
      </w:r>
      <w:r w:rsidR="00E536F7" w:rsidRPr="002B0827">
        <w:rPr>
          <w:rFonts w:eastAsia="Microsoft YaHei"/>
          <w:b/>
          <w:bCs/>
          <w:iCs/>
          <w:kern w:val="24"/>
          <w:szCs w:val="22"/>
        </w:rPr>
        <w:t>.</w:t>
      </w:r>
      <w:r w:rsidR="00E536F7" w:rsidRPr="002B0827">
        <w:rPr>
          <w:rFonts w:eastAsia="Microsoft YaHei"/>
          <w:bCs/>
          <w:iCs/>
          <w:kern w:val="24"/>
          <w:szCs w:val="22"/>
        </w:rPr>
        <w:t xml:space="preserve"> </w:t>
      </w:r>
      <w:r w:rsidR="006122E1" w:rsidRPr="002B0827">
        <w:t>Concentrations of l</w:t>
      </w:r>
      <w:r w:rsidR="00094EEB" w:rsidRPr="002B0827">
        <w:t xml:space="preserve">ipoproteins, </w:t>
      </w:r>
      <w:proofErr w:type="spellStart"/>
      <w:r w:rsidR="00094EEB" w:rsidRPr="002B0827">
        <w:t>cholines</w:t>
      </w:r>
      <w:proofErr w:type="spellEnd"/>
      <w:r w:rsidR="00094EEB" w:rsidRPr="002B0827">
        <w:t xml:space="preserve">, glycoproteins and </w:t>
      </w:r>
      <w:r w:rsidR="00094EEB" w:rsidRPr="002B0827">
        <w:rPr>
          <w:rFonts w:eastAsia="Microsoft YaHei"/>
          <w:bCs/>
          <w:iCs/>
          <w:kern w:val="24"/>
          <w:szCs w:val="22"/>
        </w:rPr>
        <w:t>l</w:t>
      </w:r>
      <w:r w:rsidR="00094EEB" w:rsidRPr="002B0827">
        <w:t xml:space="preserve">ow-molecular-weight metabolites in </w:t>
      </w:r>
      <w:proofErr w:type="gramStart"/>
      <w:r w:rsidR="00094EEB" w:rsidRPr="002B0827">
        <w:t xml:space="preserve">maternal  </w:t>
      </w:r>
      <w:r w:rsidR="008C5647" w:rsidRPr="002B0827">
        <w:t>and</w:t>
      </w:r>
      <w:proofErr w:type="gramEnd"/>
      <w:r w:rsidR="008C5647" w:rsidRPr="002B0827">
        <w:t xml:space="preserve"> cord </w:t>
      </w:r>
      <w:r w:rsidR="00094EEB" w:rsidRPr="002B0827">
        <w:t xml:space="preserve">blood </w:t>
      </w:r>
      <w:r w:rsidR="00C44B6A">
        <w:t xml:space="preserve">plasma </w:t>
      </w:r>
      <w:r w:rsidR="00094EEB" w:rsidRPr="002B0827">
        <w:t>samples across the study groups.</w:t>
      </w: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393"/>
        <w:gridCol w:w="1308"/>
        <w:gridCol w:w="1701"/>
        <w:gridCol w:w="1701"/>
        <w:gridCol w:w="1701"/>
        <w:gridCol w:w="1701"/>
        <w:gridCol w:w="1701"/>
        <w:gridCol w:w="1701"/>
        <w:gridCol w:w="1701"/>
      </w:tblGrid>
      <w:tr w:rsidR="008C5647" w:rsidRPr="002B0827" w14:paraId="4EC880DD" w14:textId="77777777" w:rsidTr="00416445">
        <w:trPr>
          <w:trHeight w:val="338"/>
          <w:jc w:val="center"/>
        </w:trPr>
        <w:tc>
          <w:tcPr>
            <w:tcW w:w="26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89EC5" w14:textId="77777777" w:rsidR="008C5647" w:rsidRPr="002B0827" w:rsidRDefault="008C5647" w:rsidP="00AA6162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64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D391" w14:textId="77777777" w:rsidR="008C5647" w:rsidRPr="002B0827" w:rsidRDefault="008C5647" w:rsidP="00AA616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/>
                <w:kern w:val="24"/>
                <w:sz w:val="24"/>
                <w:szCs w:val="24"/>
              </w:rPr>
            </w:pPr>
            <w:r w:rsidRPr="002B0827">
              <w:rPr>
                <w:rFonts w:ascii="Times New Roman" w:eastAsia="Microsoft YaHei" w:hAnsi="Times New Roman"/>
                <w:b/>
                <w:bCs/>
                <w:i/>
                <w:kern w:val="24"/>
                <w:sz w:val="24"/>
                <w:szCs w:val="24"/>
              </w:rPr>
              <w:t>Maternal blood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744002" w14:textId="77777777" w:rsidR="008C5647" w:rsidRPr="002B0827" w:rsidRDefault="008C5647" w:rsidP="00AA6162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2B0827">
              <w:rPr>
                <w:rFonts w:ascii="Times New Roman" w:eastAsia="Microsoft YaHei" w:hAnsi="Times New Roman"/>
                <w:b/>
                <w:bCs/>
                <w:i/>
                <w:kern w:val="24"/>
                <w:sz w:val="24"/>
                <w:szCs w:val="24"/>
              </w:rPr>
              <w:t>Cord blood</w:t>
            </w:r>
          </w:p>
        </w:tc>
      </w:tr>
      <w:tr w:rsidR="002550D7" w:rsidRPr="002B0827" w14:paraId="32B00877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048CF3" w14:textId="77777777" w:rsidR="002550D7" w:rsidRPr="002B0827" w:rsidRDefault="002550D7" w:rsidP="002550D7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DBF6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Controls</w:t>
            </w:r>
          </w:p>
          <w:p w14:paraId="32A05158" w14:textId="7CCEB8E5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C316D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FGR</w:t>
            </w:r>
          </w:p>
          <w:p w14:paraId="4B5D7B9A" w14:textId="495CC802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EAEDA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PE</w:t>
            </w:r>
          </w:p>
          <w:p w14:paraId="5C5BAC98" w14:textId="6369E217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B977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 xml:space="preserve">PE+FGR </w:t>
            </w:r>
          </w:p>
          <w:p w14:paraId="43F92167" w14:textId="1F7DA571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DFB2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Controls</w:t>
            </w:r>
          </w:p>
          <w:p w14:paraId="4783529F" w14:textId="77143DEA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748C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FGR</w:t>
            </w:r>
          </w:p>
          <w:p w14:paraId="14056E50" w14:textId="4428EA49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C2952" w14:textId="77777777" w:rsidR="002550D7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PE</w:t>
            </w:r>
          </w:p>
          <w:p w14:paraId="2F65B0A8" w14:textId="06182E02" w:rsidR="008C0C72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CCFC3" w14:textId="77777777" w:rsidR="008C0C72" w:rsidRPr="00BD3C88" w:rsidRDefault="002550D7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</w:pPr>
            <w:r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>PE+FGR</w:t>
            </w:r>
          </w:p>
          <w:p w14:paraId="6B36DC58" w14:textId="2B982E88" w:rsidR="002550D7" w:rsidRPr="00BD3C88" w:rsidRDefault="008C0C72" w:rsidP="002550D7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  <w:highlight w:val="yellow"/>
              </w:rPr>
            </w:pPr>
            <w:r w:rsidRPr="00BD3C88">
              <w:rPr>
                <w:rFonts w:ascii="Times New Roman" w:eastAsia="Microsoft YaHei" w:hAnsi="Times New Roman"/>
                <w:iCs/>
                <w:kern w:val="24"/>
              </w:rPr>
              <w:t>n=50</w:t>
            </w:r>
            <w:r w:rsidR="002550D7" w:rsidRPr="00BD3C88">
              <w:rPr>
                <w:rFonts w:ascii="Times New Roman" w:eastAsia="Microsoft YaHei" w:hAnsi="Times New Roman"/>
                <w:b/>
                <w:bCs/>
                <w:iCs/>
                <w:kern w:val="24"/>
                <w:sz w:val="24"/>
                <w:szCs w:val="24"/>
              </w:rPr>
              <w:t xml:space="preserve"> </w:t>
            </w:r>
          </w:p>
        </w:tc>
      </w:tr>
      <w:tr w:rsidR="002550D7" w:rsidRPr="002B0827" w14:paraId="28429629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197AC" w14:textId="77777777" w:rsidR="002550D7" w:rsidRPr="002B0827" w:rsidRDefault="002550D7" w:rsidP="002550D7">
            <w:pPr>
              <w:rPr>
                <w:i/>
                <w:iCs/>
              </w:rPr>
            </w:pPr>
            <w:r w:rsidRPr="002B0827">
              <w:rPr>
                <w:i/>
                <w:iCs/>
              </w:rPr>
              <w:t>Lipid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5E2D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DC322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C093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9D59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741FEB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F96A3D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6D8757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EE04FF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</w:tr>
      <w:tr w:rsidR="002550D7" w:rsidRPr="002B0827" w14:paraId="05717C54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D876F79" w14:textId="77777777" w:rsidR="002550D7" w:rsidRPr="002B0827" w:rsidRDefault="002550D7" w:rsidP="002550D7">
            <w:pPr>
              <w:rPr>
                <w:i/>
                <w:iCs/>
              </w:rPr>
            </w:pPr>
            <w:r w:rsidRPr="002B0827">
              <w:rPr>
                <w:sz w:val="20"/>
                <w:szCs w:val="20"/>
              </w:rPr>
              <w:t>Triglycerides (mg/d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FCC40DB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E111D7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761763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6BDFDF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783C9D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BA1B45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B4DD71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9FF472" w14:textId="77777777" w:rsidR="002550D7" w:rsidRPr="002B0827" w:rsidRDefault="002550D7" w:rsidP="002550D7">
            <w:pPr>
              <w:jc w:val="center"/>
              <w:rPr>
                <w:sz w:val="20"/>
                <w:szCs w:val="20"/>
              </w:rPr>
            </w:pPr>
          </w:p>
        </w:tc>
      </w:tr>
      <w:tr w:rsidR="00624B34" w:rsidRPr="002B0827" w14:paraId="06CDD26D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6DBB5DDB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VLDL</w:t>
            </w:r>
          </w:p>
        </w:tc>
        <w:tc>
          <w:tcPr>
            <w:tcW w:w="1701" w:type="dxa"/>
            <w:gridSpan w:val="2"/>
            <w:vAlign w:val="center"/>
          </w:tcPr>
          <w:p w14:paraId="480C955E" w14:textId="13140475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29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25CB05E6" w14:textId="53DC59DF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9</w:t>
            </w:r>
            <w:r>
              <w:rPr>
                <w:bCs/>
                <w:sz w:val="16"/>
                <w:szCs w:val="16"/>
              </w:rPr>
              <w:t>4.3</w:t>
            </w:r>
            <w:r w:rsidRPr="002B0827">
              <w:rPr>
                <w:bCs/>
                <w:sz w:val="16"/>
                <w:szCs w:val="16"/>
              </w:rPr>
              <w:t xml:space="preserve"> – 1</w:t>
            </w:r>
            <w:r>
              <w:rPr>
                <w:bCs/>
                <w:sz w:val="16"/>
                <w:szCs w:val="16"/>
              </w:rPr>
              <w:t>70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8AE1EB8" w14:textId="3E8905A1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10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ADD74B3" w14:textId="507056A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8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15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CD2DA9C" w14:textId="051A48C0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9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30195582" w14:textId="4EEF254B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</w:t>
            </w:r>
            <w:r>
              <w:rPr>
                <w:bCs/>
                <w:sz w:val="16"/>
                <w:szCs w:val="16"/>
              </w:rPr>
              <w:t>29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</w:t>
            </w:r>
            <w:r>
              <w:rPr>
                <w:bCs/>
                <w:sz w:val="16"/>
                <w:szCs w:val="16"/>
              </w:rPr>
              <w:t>10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0F9AC555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96.7 </w:t>
            </w:r>
          </w:p>
          <w:p w14:paraId="25337A4C" w14:textId="3F91167C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3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28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2E783E9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5.2 </w:t>
            </w:r>
          </w:p>
          <w:p w14:paraId="46BC545E" w14:textId="4895E194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1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– 37</w:t>
            </w:r>
            <w:r>
              <w:rPr>
                <w:bCs/>
                <w:sz w:val="16"/>
                <w:szCs w:val="16"/>
              </w:rPr>
              <w:t>.2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1FD6201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2.4 </w:t>
            </w:r>
          </w:p>
          <w:p w14:paraId="30A5A19F" w14:textId="54365CF3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3.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45.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5D3621C2" w14:textId="0DAA676B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3.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0B9F6E2" w14:textId="41C3F692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31.5)</w:t>
            </w:r>
          </w:p>
        </w:tc>
        <w:tc>
          <w:tcPr>
            <w:tcW w:w="1701" w:type="dxa"/>
            <w:vAlign w:val="center"/>
          </w:tcPr>
          <w:p w14:paraId="0946A7EF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94568AF" w14:textId="76A51EF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9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>
              <w:rPr>
                <w:bCs/>
                <w:sz w:val="16"/>
                <w:szCs w:val="16"/>
              </w:rPr>
              <w:t>58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624B34" w:rsidRPr="002B0827" w14:paraId="7453A46C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210E52B3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IDL</w:t>
            </w:r>
          </w:p>
        </w:tc>
        <w:tc>
          <w:tcPr>
            <w:tcW w:w="1701" w:type="dxa"/>
            <w:gridSpan w:val="2"/>
            <w:vAlign w:val="center"/>
          </w:tcPr>
          <w:p w14:paraId="3D877239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3.9 </w:t>
            </w:r>
          </w:p>
          <w:p w14:paraId="1035BC57" w14:textId="4524595E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0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29.8)</w:t>
            </w:r>
          </w:p>
        </w:tc>
        <w:tc>
          <w:tcPr>
            <w:tcW w:w="1701" w:type="dxa"/>
            <w:vAlign w:val="center"/>
          </w:tcPr>
          <w:p w14:paraId="788721F4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3 </w:t>
            </w:r>
          </w:p>
          <w:p w14:paraId="732E915D" w14:textId="1220209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26.7)</w:t>
            </w:r>
            <w:r>
              <w:rPr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5C8B8336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9.8 </w:t>
            </w:r>
          </w:p>
          <w:p w14:paraId="6F359424" w14:textId="2949C5ED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3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1024717E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77CE98D4" w14:textId="6122B38E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1.2</w:t>
            </w:r>
            <w:r w:rsidRPr="002B0827">
              <w:rPr>
                <w:bCs/>
                <w:sz w:val="16"/>
                <w:szCs w:val="16"/>
              </w:rPr>
              <w:t xml:space="preserve"> – 31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BC9ED55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5.07 </w:t>
            </w:r>
          </w:p>
          <w:p w14:paraId="1CA2BA83" w14:textId="20C7A75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8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6.3)</w:t>
            </w:r>
          </w:p>
        </w:tc>
        <w:tc>
          <w:tcPr>
            <w:tcW w:w="1701" w:type="dxa"/>
            <w:vAlign w:val="center"/>
          </w:tcPr>
          <w:p w14:paraId="29D9E4E5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6.01 </w:t>
            </w:r>
          </w:p>
          <w:p w14:paraId="272EEC9A" w14:textId="6001EDF2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9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7.9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E378764" w14:textId="762D5511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.6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351F10D" w14:textId="12E96A6F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6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4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8617986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6.</w:t>
            </w:r>
            <w:r>
              <w:rPr>
                <w:bCs/>
                <w:sz w:val="16"/>
                <w:szCs w:val="16"/>
              </w:rPr>
              <w:t>38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CBFC775" w14:textId="2E7FFF05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(5.3 – </w:t>
            </w:r>
            <w:proofErr w:type="gramStart"/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9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624B34" w:rsidRPr="002B0827" w14:paraId="331AB4F1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47D7CA08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LDL</w:t>
            </w:r>
          </w:p>
        </w:tc>
        <w:tc>
          <w:tcPr>
            <w:tcW w:w="1701" w:type="dxa"/>
            <w:gridSpan w:val="2"/>
            <w:vAlign w:val="center"/>
          </w:tcPr>
          <w:p w14:paraId="3C6E660E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3.5 </w:t>
            </w:r>
          </w:p>
          <w:p w14:paraId="724DF60F" w14:textId="36975354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8.1 – 4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3E58886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0.2 </w:t>
            </w:r>
          </w:p>
          <w:p w14:paraId="07B345E3" w14:textId="10A6E991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4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8.3)</w:t>
            </w:r>
            <w:r>
              <w:rPr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38CDAB4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9.3 </w:t>
            </w:r>
          </w:p>
          <w:p w14:paraId="4DAED892" w14:textId="0CBCAA1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9 – 4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B18BDDD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2.9 </w:t>
            </w:r>
          </w:p>
          <w:p w14:paraId="5D32B05D" w14:textId="7F38C5B0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8 – 40)</w:t>
            </w:r>
          </w:p>
        </w:tc>
        <w:tc>
          <w:tcPr>
            <w:tcW w:w="1701" w:type="dxa"/>
            <w:vAlign w:val="center"/>
          </w:tcPr>
          <w:p w14:paraId="7CA4B4E6" w14:textId="35A88AD1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.</w:t>
            </w:r>
            <w:r>
              <w:rPr>
                <w:bCs/>
                <w:sz w:val="16"/>
                <w:szCs w:val="16"/>
              </w:rPr>
              <w:t>29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55BCE8F2" w14:textId="695AAFC3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5 – 5.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B415C76" w14:textId="51051BE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4.</w:t>
            </w:r>
            <w:r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 xml:space="preserve">2 </w:t>
            </w:r>
          </w:p>
          <w:p w14:paraId="2584FED3" w14:textId="4498C8EB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.2</w:t>
            </w:r>
            <w:r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6.98)*</w:t>
            </w:r>
            <w:proofErr w:type="gramEnd"/>
          </w:p>
        </w:tc>
        <w:tc>
          <w:tcPr>
            <w:tcW w:w="1701" w:type="dxa"/>
            <w:vAlign w:val="center"/>
          </w:tcPr>
          <w:p w14:paraId="7A30A3F7" w14:textId="2CE4715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09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370F273A" w14:textId="761434EB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>4 – 5.57)</w:t>
            </w:r>
          </w:p>
        </w:tc>
        <w:tc>
          <w:tcPr>
            <w:tcW w:w="1701" w:type="dxa"/>
            <w:vAlign w:val="center"/>
          </w:tcPr>
          <w:p w14:paraId="33642F2D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15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28467C49" w14:textId="25728F9D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.6</w:t>
            </w:r>
            <w:r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7.1</w:t>
            </w:r>
            <w:r>
              <w:rPr>
                <w:sz w:val="16"/>
                <w:szCs w:val="16"/>
              </w:rPr>
              <w:t>8</w:t>
            </w:r>
            <w:r w:rsidRPr="002B0827">
              <w:rPr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624B34" w:rsidRPr="002B0827" w14:paraId="65BD6B29" w14:textId="77777777" w:rsidTr="00BE6D93">
        <w:trPr>
          <w:trHeight w:val="33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9C52C6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HD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62204BDF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0.1 </w:t>
            </w:r>
          </w:p>
          <w:p w14:paraId="0C0B90F7" w14:textId="39604EA4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5.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 xml:space="preserve"> – 34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2C51D3C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6.3 </w:t>
            </w:r>
          </w:p>
          <w:p w14:paraId="4EFF67E7" w14:textId="35626334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(20.3 – </w:t>
            </w:r>
            <w:proofErr w:type="gramStart"/>
            <w:r w:rsidRPr="002B0827">
              <w:rPr>
                <w:bCs/>
                <w:sz w:val="16"/>
                <w:szCs w:val="16"/>
              </w:rPr>
              <w:t>31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41F258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2.3 </w:t>
            </w:r>
          </w:p>
          <w:p w14:paraId="77FAE33F" w14:textId="6D4DDF99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35.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5C6997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6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F8563A5" w14:textId="154B8DF0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0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3.9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4C59C8" w14:textId="0ACDED05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8.</w:t>
            </w:r>
            <w:r>
              <w:rPr>
                <w:bCs/>
                <w:sz w:val="16"/>
                <w:szCs w:val="16"/>
              </w:rPr>
              <w:t>08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B1D00E9" w14:textId="480CBC4D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7.2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8.</w:t>
            </w:r>
            <w:r>
              <w:rPr>
                <w:bCs/>
                <w:sz w:val="16"/>
                <w:szCs w:val="16"/>
              </w:rPr>
              <w:t>76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B8A769" w14:textId="7F337819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7.8 </w:t>
            </w:r>
          </w:p>
          <w:p w14:paraId="30FB4CE6" w14:textId="0ED153FC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7.28 – 8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C1E0CF" w14:textId="074A08F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7.5</w:t>
            </w:r>
            <w:r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2FDA2317" w14:textId="3E9E5FD2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6.</w:t>
            </w:r>
            <w:r>
              <w:rPr>
                <w:sz w:val="16"/>
                <w:szCs w:val="16"/>
              </w:rPr>
              <w:t>83</w:t>
            </w:r>
            <w:r w:rsidRPr="002B0827">
              <w:rPr>
                <w:sz w:val="16"/>
                <w:szCs w:val="16"/>
              </w:rPr>
              <w:t xml:space="preserve"> – 8.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D72DCD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8.2</w:t>
            </w:r>
            <w:r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16982483" w14:textId="4204C8EB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6.8</w:t>
            </w:r>
            <w:r>
              <w:rPr>
                <w:sz w:val="16"/>
                <w:szCs w:val="16"/>
              </w:rPr>
              <w:t>1</w:t>
            </w:r>
            <w:r w:rsidRPr="002B0827">
              <w:rPr>
                <w:sz w:val="16"/>
                <w:szCs w:val="16"/>
              </w:rPr>
              <w:t xml:space="preserve"> – 9.2</w:t>
            </w:r>
            <w:r>
              <w:rPr>
                <w:sz w:val="16"/>
                <w:szCs w:val="16"/>
              </w:rPr>
              <w:t>1</w:t>
            </w:r>
            <w:r w:rsidRPr="002B0827">
              <w:rPr>
                <w:sz w:val="16"/>
                <w:szCs w:val="16"/>
              </w:rPr>
              <w:t>)</w:t>
            </w:r>
          </w:p>
        </w:tc>
      </w:tr>
      <w:tr w:rsidR="00624B34" w:rsidRPr="002B0827" w14:paraId="34C44222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C4FF3A" w14:textId="77777777" w:rsidR="00624B34" w:rsidRPr="002B0827" w:rsidRDefault="00624B34" w:rsidP="00624B34">
            <w:pPr>
              <w:rPr>
                <w:i/>
                <w:iCs/>
              </w:rPr>
            </w:pPr>
            <w:r w:rsidRPr="002B0827">
              <w:rPr>
                <w:sz w:val="20"/>
                <w:szCs w:val="20"/>
              </w:rPr>
              <w:t>Cholesterol (mg/dL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56802D29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51569D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747AE8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9C071F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CA1F3C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1CF4A6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E25274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821749" w14:textId="77777777" w:rsidR="00624B34" w:rsidRPr="002B0827" w:rsidRDefault="00624B34" w:rsidP="00624B34">
            <w:pPr>
              <w:jc w:val="center"/>
              <w:rPr>
                <w:sz w:val="20"/>
                <w:szCs w:val="20"/>
              </w:rPr>
            </w:pPr>
          </w:p>
        </w:tc>
      </w:tr>
      <w:tr w:rsidR="00624B34" w:rsidRPr="002B0827" w14:paraId="178DAAE4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6829DA6E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VLDL</w:t>
            </w:r>
          </w:p>
        </w:tc>
        <w:tc>
          <w:tcPr>
            <w:tcW w:w="1701" w:type="dxa"/>
            <w:gridSpan w:val="2"/>
            <w:vAlign w:val="center"/>
          </w:tcPr>
          <w:p w14:paraId="28ADA420" w14:textId="00F74A63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4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287E2443" w14:textId="1652ECEF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45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A41E081" w14:textId="6B04719C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1C4E7741" w14:textId="07438C5E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1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– 3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941A98C" w14:textId="24128FD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3712046D" w14:textId="0FBE918A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</w:t>
            </w:r>
            <w:r>
              <w:rPr>
                <w:bCs/>
                <w:sz w:val="16"/>
                <w:szCs w:val="16"/>
              </w:rPr>
              <w:t>6.5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7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6BB9518B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51 </w:t>
            </w:r>
          </w:p>
          <w:p w14:paraId="4DB9E928" w14:textId="3F7A2A0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3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6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7A4196E" w14:textId="77777777" w:rsidR="00624B34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.89 </w:t>
            </w:r>
          </w:p>
          <w:p w14:paraId="703273ED" w14:textId="731CEC59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>
              <w:rPr>
                <w:bCs/>
                <w:sz w:val="16"/>
                <w:szCs w:val="16"/>
              </w:rPr>
              <w:t>23</w:t>
            </w:r>
            <w:r w:rsidRPr="002B0827">
              <w:rPr>
                <w:bCs/>
                <w:sz w:val="16"/>
                <w:szCs w:val="16"/>
              </w:rPr>
              <w:t xml:space="preserve"> – 6.</w:t>
            </w:r>
            <w:r>
              <w:rPr>
                <w:bCs/>
                <w:sz w:val="16"/>
                <w:szCs w:val="16"/>
              </w:rPr>
              <w:t>88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A96477A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4.56 </w:t>
            </w:r>
          </w:p>
          <w:p w14:paraId="5241013D" w14:textId="3460B5C4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1 – </w:t>
            </w:r>
            <w:proofErr w:type="gramStart"/>
            <w:r w:rsidRPr="002B0827">
              <w:rPr>
                <w:bCs/>
                <w:sz w:val="16"/>
                <w:szCs w:val="16"/>
              </w:rPr>
              <w:t>10.0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22D96CE9" w14:textId="525A8AEB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9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A33E1C4" w14:textId="18ACC664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8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5.94)</w:t>
            </w:r>
          </w:p>
        </w:tc>
        <w:tc>
          <w:tcPr>
            <w:tcW w:w="1701" w:type="dxa"/>
            <w:vAlign w:val="center"/>
          </w:tcPr>
          <w:p w14:paraId="35DB82DF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8.</w:t>
            </w:r>
            <w:r>
              <w:rPr>
                <w:bCs/>
                <w:sz w:val="16"/>
                <w:szCs w:val="16"/>
              </w:rPr>
              <w:t>02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68C2E30F" w14:textId="4138871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0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3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624B34" w:rsidRPr="002B0827" w14:paraId="7C8FF3EA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30E1AAA5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IDL</w:t>
            </w:r>
          </w:p>
        </w:tc>
        <w:tc>
          <w:tcPr>
            <w:tcW w:w="1701" w:type="dxa"/>
            <w:gridSpan w:val="2"/>
            <w:vAlign w:val="center"/>
          </w:tcPr>
          <w:p w14:paraId="5C5C5029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5.7 </w:t>
            </w:r>
          </w:p>
          <w:p w14:paraId="5C7C1507" w14:textId="6D23AB98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1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– 33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F3F891C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3.2 </w:t>
            </w:r>
          </w:p>
          <w:p w14:paraId="637BA94C" w14:textId="35A68DB0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29.1)</w:t>
            </w:r>
            <w:r>
              <w:rPr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A1AB64F" w14:textId="66EDA3BD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</w:t>
            </w:r>
            <w:r>
              <w:rPr>
                <w:bCs/>
                <w:sz w:val="16"/>
                <w:szCs w:val="16"/>
              </w:rPr>
              <w:t>4.1</w:t>
            </w:r>
          </w:p>
          <w:p w14:paraId="0DD0A52E" w14:textId="28AD58F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</w:t>
            </w:r>
            <w:r>
              <w:rPr>
                <w:bCs/>
                <w:sz w:val="16"/>
                <w:szCs w:val="16"/>
              </w:rPr>
              <w:t>8.2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53F873D6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0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5A644594" w14:textId="7D80C5E9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3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3</w:t>
            </w:r>
            <w:r>
              <w:rPr>
                <w:bCs/>
                <w:sz w:val="16"/>
                <w:szCs w:val="16"/>
              </w:rPr>
              <w:t>7.9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</w:p>
        </w:tc>
        <w:tc>
          <w:tcPr>
            <w:tcW w:w="1701" w:type="dxa"/>
            <w:vAlign w:val="center"/>
          </w:tcPr>
          <w:p w14:paraId="4B98D956" w14:textId="77777777" w:rsidR="00624B34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.25 </w:t>
            </w:r>
          </w:p>
          <w:p w14:paraId="53CE245E" w14:textId="2D706329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0</w:t>
            </w:r>
            <w:r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4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6560FAE" w14:textId="53296CC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7 </w:t>
            </w:r>
          </w:p>
          <w:p w14:paraId="4EA43E68" w14:textId="3B805A0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6.3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0DFAFE77" w14:textId="391DAD1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5 </w:t>
            </w:r>
          </w:p>
          <w:p w14:paraId="7100D72C" w14:textId="6016C94D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>
              <w:rPr>
                <w:bCs/>
                <w:sz w:val="16"/>
                <w:szCs w:val="16"/>
              </w:rPr>
              <w:t>73</w:t>
            </w:r>
            <w:r w:rsidRPr="002B0827">
              <w:rPr>
                <w:bCs/>
                <w:sz w:val="16"/>
                <w:szCs w:val="16"/>
              </w:rPr>
              <w:t xml:space="preserve"> – 4.86)</w:t>
            </w:r>
          </w:p>
        </w:tc>
        <w:tc>
          <w:tcPr>
            <w:tcW w:w="1701" w:type="dxa"/>
            <w:vAlign w:val="center"/>
          </w:tcPr>
          <w:p w14:paraId="09BE9804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>
              <w:rPr>
                <w:bCs/>
                <w:sz w:val="16"/>
                <w:szCs w:val="16"/>
              </w:rPr>
              <w:t>16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173237B6" w14:textId="6FDA7C29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6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7.</w:t>
            </w:r>
            <w:r>
              <w:rPr>
                <w:bCs/>
                <w:sz w:val="16"/>
                <w:szCs w:val="16"/>
              </w:rPr>
              <w:t>17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624B34" w:rsidRPr="002B0827" w14:paraId="204295E9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398D5E0E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LDL</w:t>
            </w:r>
          </w:p>
        </w:tc>
        <w:tc>
          <w:tcPr>
            <w:tcW w:w="1701" w:type="dxa"/>
            <w:gridSpan w:val="2"/>
            <w:vAlign w:val="center"/>
          </w:tcPr>
          <w:p w14:paraId="7F5E1746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27.3 </w:t>
            </w:r>
          </w:p>
          <w:p w14:paraId="57AFD09D" w14:textId="6C2F0F55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0</w:t>
            </w:r>
            <w:r>
              <w:rPr>
                <w:bCs/>
                <w:sz w:val="16"/>
                <w:szCs w:val="16"/>
              </w:rPr>
              <w:t>4.7</w:t>
            </w:r>
            <w:r w:rsidRPr="002B0827">
              <w:rPr>
                <w:bCs/>
                <w:sz w:val="16"/>
                <w:szCs w:val="16"/>
              </w:rPr>
              <w:t xml:space="preserve"> – 1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0EE2FE5D" w14:textId="00726D54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2</w:t>
            </w:r>
            <w:r>
              <w:rPr>
                <w:bCs/>
                <w:sz w:val="16"/>
                <w:szCs w:val="16"/>
              </w:rPr>
              <w:t>1.9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3544FBC5" w14:textId="519667FC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9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.2 – </w:t>
            </w:r>
            <w:proofErr w:type="gramStart"/>
            <w:r w:rsidRPr="002B0827">
              <w:rPr>
                <w:bCs/>
                <w:sz w:val="16"/>
                <w:szCs w:val="16"/>
              </w:rPr>
              <w:t>14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</w:t>
            </w:r>
            <w:r>
              <w:rPr>
                <w:bCs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327B8112" w14:textId="0FE5C67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4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7135479" w14:textId="1B70EDBF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1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177.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CDA7CA8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28.9</w:t>
            </w:r>
          </w:p>
          <w:p w14:paraId="4E807F8A" w14:textId="54ECF4D3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0</w:t>
            </w:r>
            <w:r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1</w:t>
            </w:r>
            <w:r>
              <w:rPr>
                <w:bCs/>
                <w:sz w:val="16"/>
                <w:szCs w:val="16"/>
              </w:rPr>
              <w:t>54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F5E84EC" w14:textId="77777777" w:rsidR="00624B34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42.6 </w:t>
            </w:r>
          </w:p>
          <w:p w14:paraId="32A9A9ED" w14:textId="41D68FFC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8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– 47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1E8A5F1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44.2 </w:t>
            </w:r>
          </w:p>
          <w:p w14:paraId="4532D4E9" w14:textId="697455A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2B0827">
              <w:rPr>
                <w:sz w:val="16"/>
                <w:szCs w:val="16"/>
              </w:rPr>
              <w:t xml:space="preserve"> – 49.3)</w:t>
            </w:r>
          </w:p>
        </w:tc>
        <w:tc>
          <w:tcPr>
            <w:tcW w:w="1701" w:type="dxa"/>
            <w:vAlign w:val="center"/>
          </w:tcPr>
          <w:p w14:paraId="4A1EB7A0" w14:textId="2E2AFF92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.7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17774BD2" w14:textId="4A0D4E7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8.</w:t>
            </w:r>
            <w:r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 xml:space="preserve"> – 50.</w:t>
            </w:r>
            <w:r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9EE3C9B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4.4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7D898865" w14:textId="7397FC65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39.2 – </w:t>
            </w:r>
            <w:proofErr w:type="gramStart"/>
            <w:r>
              <w:rPr>
                <w:sz w:val="16"/>
                <w:szCs w:val="16"/>
              </w:rPr>
              <w:t>58</w:t>
            </w:r>
            <w:r w:rsidRPr="002B08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624B34" w:rsidRPr="002B0827" w14:paraId="308158FF" w14:textId="77777777" w:rsidTr="00BE6D93">
        <w:trPr>
          <w:trHeight w:val="33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7DD201" w14:textId="77777777" w:rsidR="00624B34" w:rsidRPr="002B0827" w:rsidRDefault="00624B34" w:rsidP="00624B34">
            <w:pPr>
              <w:rPr>
                <w:i/>
                <w:i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HDL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6EE3958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48.7 </w:t>
            </w:r>
          </w:p>
          <w:p w14:paraId="6C1ABBA9" w14:textId="64A6F98C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8 – 6</w:t>
            </w:r>
            <w:r>
              <w:rPr>
                <w:bCs/>
                <w:sz w:val="16"/>
                <w:szCs w:val="16"/>
              </w:rPr>
              <w:t>0.7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9E224D" w14:textId="5856394D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596D0FE" w14:textId="05DD1610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</w:t>
            </w:r>
            <w:r>
              <w:rPr>
                <w:bCs/>
                <w:sz w:val="16"/>
                <w:szCs w:val="16"/>
              </w:rPr>
              <w:t>8.8</w:t>
            </w:r>
            <w:r w:rsidRPr="002B0827">
              <w:rPr>
                <w:bCs/>
                <w:sz w:val="16"/>
                <w:szCs w:val="16"/>
              </w:rPr>
              <w:t xml:space="preserve"> – 62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DC8520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9.4 </w:t>
            </w:r>
          </w:p>
          <w:p w14:paraId="37EC0932" w14:textId="3BECB9F6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30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FC22CF" w14:textId="77777777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2.1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599B53F9" w14:textId="0CD030A6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</w:t>
            </w:r>
            <w:r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5</w:t>
            </w:r>
            <w:r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.</w:t>
            </w:r>
            <w:r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74B855" w14:textId="77777777" w:rsidR="00624B34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33.2 </w:t>
            </w:r>
          </w:p>
          <w:p w14:paraId="36F156B1" w14:textId="481E2B6C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9.3 – 39.</w:t>
            </w:r>
            <w:r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9798F8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28.9 </w:t>
            </w:r>
          </w:p>
          <w:p w14:paraId="49D445AC" w14:textId="4F07ED05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23.</w:t>
            </w:r>
            <w:r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37.9)*</w:t>
            </w:r>
            <w:proofErr w:type="gramEnd"/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81C0AE" w14:textId="765B4776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3</w:t>
            </w:r>
          </w:p>
          <w:p w14:paraId="5FC9D450" w14:textId="661C99A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8</w:t>
            </w:r>
            <w:r w:rsidRPr="002B0827">
              <w:rPr>
                <w:sz w:val="16"/>
                <w:szCs w:val="16"/>
              </w:rPr>
              <w:t>.9 – 36.</w:t>
            </w:r>
            <w:r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9B8991" w14:textId="77777777" w:rsidR="00624B34" w:rsidRPr="002B0827" w:rsidRDefault="00624B34" w:rsidP="00624B34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4</w:t>
            </w:r>
            <w:r w:rsidRPr="002B0827">
              <w:rPr>
                <w:sz w:val="16"/>
                <w:szCs w:val="16"/>
              </w:rPr>
              <w:t xml:space="preserve"> </w:t>
            </w:r>
          </w:p>
          <w:p w14:paraId="05C6A3AA" w14:textId="21F948A8" w:rsidR="00624B34" w:rsidRPr="002B0827" w:rsidRDefault="00624B34" w:rsidP="00624B34">
            <w:pPr>
              <w:jc w:val="center"/>
              <w:rPr>
                <w:bCs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 xml:space="preserve"> – 34</w:t>
            </w:r>
            <w:r>
              <w:rPr>
                <w:sz w:val="16"/>
                <w:szCs w:val="16"/>
              </w:rPr>
              <w:t>.3</w:t>
            </w:r>
            <w:r w:rsidRPr="002B0827">
              <w:rPr>
                <w:sz w:val="16"/>
                <w:szCs w:val="16"/>
              </w:rPr>
              <w:t>)</w:t>
            </w:r>
            <w:r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4E73E172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F6DD" w14:textId="3460E315" w:rsidR="008C5647" w:rsidRPr="002B0827" w:rsidRDefault="008C5647" w:rsidP="008C5647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2B0827">
              <w:rPr>
                <w:i/>
                <w:iCs/>
                <w:sz w:val="22"/>
                <w:szCs w:val="22"/>
              </w:rPr>
              <w:t>Cholines</w:t>
            </w:r>
            <w:proofErr w:type="spellEnd"/>
            <w:r w:rsidR="00D65E67">
              <w:rPr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="00D65E67">
              <w:rPr>
                <w:i/>
                <w:iCs/>
                <w:sz w:val="22"/>
                <w:szCs w:val="22"/>
              </w:rPr>
              <w:t>a.u</w:t>
            </w:r>
            <w:proofErr w:type="spellEnd"/>
            <w:r w:rsidR="00D65E67">
              <w:rPr>
                <w:i/>
                <w:iCs/>
                <w:sz w:val="22"/>
                <w:szCs w:val="22"/>
              </w:rPr>
              <w:t>.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E8062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126E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F634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067A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4B23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6F3C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0B64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ED6D2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</w:tr>
      <w:tr w:rsidR="008C5647" w:rsidRPr="002B0827" w14:paraId="75E13B13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9CC43B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sz w:val="16"/>
              </w:rPr>
              <w:t>Ba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6F20ED5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41</w:t>
            </w:r>
          </w:p>
          <w:p w14:paraId="5D3EF222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29 – 1.5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DBEB2D" w14:textId="569B427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4</w:t>
            </w:r>
            <w:r w:rsidR="009F363C">
              <w:rPr>
                <w:bCs/>
                <w:sz w:val="16"/>
                <w:szCs w:val="16"/>
              </w:rPr>
              <w:t>7</w:t>
            </w:r>
          </w:p>
          <w:p w14:paraId="59D9FB9B" w14:textId="00594F7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 w:rsidR="009F363C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1.5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96567B" w14:textId="29CCCAF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3</w:t>
            </w:r>
            <w:r w:rsidR="009F363C">
              <w:rPr>
                <w:bCs/>
                <w:sz w:val="16"/>
                <w:szCs w:val="16"/>
              </w:rPr>
              <w:t>9</w:t>
            </w:r>
          </w:p>
          <w:p w14:paraId="1480791D" w14:textId="703981B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1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1.6</w:t>
            </w:r>
            <w:r w:rsidR="009F363C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B30B8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42</w:t>
            </w:r>
          </w:p>
          <w:p w14:paraId="32CD0FA8" w14:textId="3356DFDD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1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1.5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3E2F6D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DE77E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.59 </w:t>
            </w:r>
          </w:p>
          <w:p w14:paraId="14AB750D" w14:textId="62147E8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49 – 1.7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0B61EC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.6 </w:t>
            </w:r>
          </w:p>
          <w:p w14:paraId="35C8AFA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46 – 1.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08A729" w14:textId="30A2B89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6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3A01C0E3" w14:textId="1FBFC26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 w:rsidR="00910232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1.</w:t>
            </w:r>
            <w:r w:rsidR="00910232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0519B0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.45 </w:t>
            </w:r>
          </w:p>
          <w:p w14:paraId="05B46DB4" w14:textId="3987F2E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3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1.7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8C5647" w:rsidRPr="002B0827" w14:paraId="7877DEBE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5CA439F1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bCs/>
                <w:sz w:val="16"/>
              </w:rPr>
              <w:t>Peak 1</w:t>
            </w:r>
          </w:p>
        </w:tc>
        <w:tc>
          <w:tcPr>
            <w:tcW w:w="1701" w:type="dxa"/>
            <w:gridSpan w:val="2"/>
            <w:vAlign w:val="center"/>
          </w:tcPr>
          <w:p w14:paraId="234FBE13" w14:textId="11BB9EE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2</w:t>
            </w:r>
            <w:r w:rsidR="000C2F51">
              <w:rPr>
                <w:bCs/>
                <w:sz w:val="16"/>
                <w:szCs w:val="16"/>
              </w:rPr>
              <w:t>4</w:t>
            </w:r>
          </w:p>
          <w:p w14:paraId="453BAB7B" w14:textId="33E1DB2B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 w:rsidR="009F363C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6 – 3.</w:t>
            </w:r>
            <w:r w:rsidR="009F363C">
              <w:rPr>
                <w:bCs/>
                <w:sz w:val="16"/>
                <w:szCs w:val="16"/>
              </w:rPr>
              <w:t>1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1D2E5997" w14:textId="1AED929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</w:t>
            </w:r>
            <w:r w:rsidR="009F363C">
              <w:rPr>
                <w:bCs/>
                <w:sz w:val="16"/>
                <w:szCs w:val="16"/>
              </w:rPr>
              <w:t>21</w:t>
            </w:r>
          </w:p>
          <w:p w14:paraId="162FA969" w14:textId="42AF5776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4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r w:rsidR="009F363C">
              <w:rPr>
                <w:bCs/>
                <w:sz w:val="16"/>
                <w:szCs w:val="16"/>
              </w:rPr>
              <w:t>3.0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3D82D36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.59</w:t>
            </w:r>
          </w:p>
          <w:p w14:paraId="5EF5AB80" w14:textId="4BB07440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1 – 4.9</w:t>
            </w:r>
            <w:r w:rsidR="009F363C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11C14277" w14:textId="0B5FEAF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6</w:t>
            </w:r>
            <w:r w:rsidR="009F363C">
              <w:rPr>
                <w:bCs/>
                <w:sz w:val="16"/>
                <w:szCs w:val="16"/>
              </w:rPr>
              <w:t>5</w:t>
            </w:r>
          </w:p>
          <w:p w14:paraId="3E1F9776" w14:textId="6E48FE4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 w:rsidR="009F363C">
              <w:rPr>
                <w:bCs/>
                <w:sz w:val="16"/>
                <w:szCs w:val="16"/>
              </w:rPr>
              <w:t>84</w:t>
            </w:r>
            <w:r w:rsidRPr="002B0827">
              <w:rPr>
                <w:bCs/>
                <w:sz w:val="16"/>
                <w:szCs w:val="16"/>
              </w:rPr>
              <w:t xml:space="preserve"> – 3.3</w:t>
            </w:r>
            <w:r w:rsidR="009F363C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5D02679A" w14:textId="0C1B67A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4</w:t>
            </w:r>
            <w:r w:rsidR="009F363C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04D61B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27 – 0.62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73A9F94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0.44 </w:t>
            </w:r>
          </w:p>
          <w:p w14:paraId="5ACDE0AE" w14:textId="0A020B9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3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0.7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F55EB5" w:rsidRPr="002B0827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273147A8" w14:textId="11DDE7B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3</w:t>
            </w:r>
            <w:r w:rsidR="00910232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2896C6B5" w14:textId="6EFAE30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</w:t>
            </w:r>
            <w:r w:rsidR="00910232">
              <w:rPr>
                <w:bCs/>
                <w:sz w:val="16"/>
                <w:szCs w:val="16"/>
              </w:rPr>
              <w:t>24</w:t>
            </w:r>
            <w:r w:rsidRPr="002B0827">
              <w:rPr>
                <w:bCs/>
                <w:sz w:val="16"/>
                <w:szCs w:val="16"/>
              </w:rPr>
              <w:t xml:space="preserve"> – 0.5</w:t>
            </w:r>
            <w:r w:rsidR="00910232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3B51DCF4" w14:textId="2F7E2EE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0.5 </w:t>
            </w:r>
          </w:p>
          <w:p w14:paraId="4E965641" w14:textId="523CC39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(0.28 – </w:t>
            </w:r>
            <w:r w:rsidR="00910232">
              <w:rPr>
                <w:bCs/>
                <w:sz w:val="16"/>
                <w:szCs w:val="16"/>
              </w:rPr>
              <w:t>0.98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1B7657" w:rsidRPr="002B0827">
              <w:rPr>
                <w:bCs/>
                <w:sz w:val="16"/>
                <w:szCs w:val="16"/>
              </w:rPr>
              <w:t>*</w:t>
            </w:r>
            <w:r w:rsidR="001B7657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7719BF8B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29A904C7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bCs/>
                <w:sz w:val="16"/>
              </w:rPr>
              <w:t>Peak 2</w:t>
            </w:r>
          </w:p>
        </w:tc>
        <w:tc>
          <w:tcPr>
            <w:tcW w:w="1701" w:type="dxa"/>
            <w:gridSpan w:val="2"/>
            <w:vAlign w:val="center"/>
          </w:tcPr>
          <w:p w14:paraId="5429138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2.13 </w:t>
            </w:r>
          </w:p>
          <w:p w14:paraId="46DF9FC0" w14:textId="020DFC0A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21 – 3.</w:t>
            </w:r>
            <w:r w:rsidR="009F363C">
              <w:rPr>
                <w:bCs/>
                <w:sz w:val="16"/>
                <w:szCs w:val="16"/>
              </w:rPr>
              <w:t>2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0C0063F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76</w:t>
            </w:r>
          </w:p>
          <w:p w14:paraId="0606CA34" w14:textId="3C687681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99 – 2.</w:t>
            </w:r>
            <w:r w:rsidR="009F363C">
              <w:rPr>
                <w:bCs/>
                <w:sz w:val="16"/>
                <w:szCs w:val="16"/>
              </w:rPr>
              <w:t>6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4D87E27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.47 </w:t>
            </w:r>
          </w:p>
          <w:p w14:paraId="7107C432" w14:textId="425EF90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75 – 2.</w:t>
            </w:r>
            <w:r w:rsidR="009F363C">
              <w:rPr>
                <w:bCs/>
                <w:sz w:val="16"/>
                <w:szCs w:val="16"/>
              </w:rPr>
              <w:t>7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843FAD" w:rsidRPr="00843FAD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1FEB19E" w14:textId="10CF97AB" w:rsidR="008C5647" w:rsidRPr="002B0827" w:rsidRDefault="009F363C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2</w:t>
            </w:r>
            <w:r w:rsidR="008C5647" w:rsidRPr="002B0827">
              <w:rPr>
                <w:bCs/>
                <w:sz w:val="16"/>
                <w:szCs w:val="16"/>
              </w:rPr>
              <w:t xml:space="preserve"> </w:t>
            </w:r>
          </w:p>
          <w:p w14:paraId="32F0D331" w14:textId="21CBF79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.</w:t>
            </w:r>
            <w:r w:rsidR="009F363C">
              <w:rPr>
                <w:bCs/>
                <w:sz w:val="16"/>
                <w:szCs w:val="16"/>
              </w:rPr>
              <w:t>18</w:t>
            </w:r>
            <w:r w:rsidRPr="002B0827">
              <w:rPr>
                <w:bCs/>
                <w:sz w:val="16"/>
                <w:szCs w:val="16"/>
              </w:rPr>
              <w:t xml:space="preserve"> – 3.3</w:t>
            </w:r>
            <w:r w:rsidR="009F363C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5BE2BBA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0.17 </w:t>
            </w:r>
          </w:p>
          <w:p w14:paraId="24456F4D" w14:textId="28BABA0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09 – 0.</w:t>
            </w:r>
            <w:r w:rsidR="009F363C">
              <w:rPr>
                <w:bCs/>
                <w:sz w:val="16"/>
                <w:szCs w:val="16"/>
              </w:rPr>
              <w:t>2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16CBA5F5" w14:textId="3CB0389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4</w:t>
            </w:r>
            <w:r w:rsidR="009F363C"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1DAA5856" w14:textId="6FA3C48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1</w:t>
            </w:r>
            <w:r w:rsidR="009F363C"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– 0.</w:t>
            </w:r>
            <w:r w:rsidR="009F363C">
              <w:rPr>
                <w:bCs/>
                <w:sz w:val="16"/>
                <w:szCs w:val="16"/>
              </w:rPr>
              <w:t>8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940017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2B0B94CA" w14:textId="29E575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0.2 </w:t>
            </w:r>
          </w:p>
          <w:p w14:paraId="7657D00A" w14:textId="1FAB15B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14 – 0.</w:t>
            </w:r>
            <w:r w:rsidR="00910232">
              <w:rPr>
                <w:bCs/>
                <w:sz w:val="16"/>
                <w:szCs w:val="16"/>
              </w:rPr>
              <w:t>5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21D4F47D" w14:textId="7171216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3</w:t>
            </w:r>
            <w:r w:rsidR="00910232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1B425C6" w14:textId="3CD5D92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1</w:t>
            </w:r>
            <w:r w:rsidR="00910232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0.</w:t>
            </w:r>
            <w:r w:rsidR="00910232">
              <w:rPr>
                <w:bCs/>
                <w:sz w:val="16"/>
                <w:szCs w:val="16"/>
              </w:rPr>
              <w:t>7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="001B7657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7AFE2B78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31D6348E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sz w:val="16"/>
              </w:rPr>
              <w:lastRenderedPageBreak/>
              <w:t>Peak 3</w:t>
            </w:r>
          </w:p>
        </w:tc>
        <w:tc>
          <w:tcPr>
            <w:tcW w:w="1701" w:type="dxa"/>
            <w:gridSpan w:val="2"/>
            <w:vAlign w:val="center"/>
          </w:tcPr>
          <w:p w14:paraId="01AAFC23" w14:textId="7CB03F6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6</w:t>
            </w:r>
            <w:r w:rsidR="009F363C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1797884F" w14:textId="4416A8DD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7</w:t>
            </w:r>
            <w:r w:rsidR="009F363C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7.5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2B54FE04" w14:textId="3A41964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F363C">
              <w:rPr>
                <w:bCs/>
                <w:sz w:val="16"/>
                <w:szCs w:val="16"/>
              </w:rPr>
              <w:t>37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76A1BC96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94 – 6.76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35CCBE3B" w14:textId="3056856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F363C">
              <w:rPr>
                <w:bCs/>
                <w:sz w:val="16"/>
                <w:szCs w:val="16"/>
              </w:rPr>
              <w:t>86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0AAA9B1A" w14:textId="2E12D0CA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</w:t>
            </w:r>
            <w:r w:rsidR="009F363C">
              <w:rPr>
                <w:bCs/>
                <w:sz w:val="16"/>
                <w:szCs w:val="16"/>
              </w:rPr>
              <w:t>56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.</w:t>
            </w:r>
            <w:r w:rsidR="009F363C">
              <w:rPr>
                <w:bCs/>
                <w:sz w:val="16"/>
                <w:szCs w:val="16"/>
              </w:rPr>
              <w:t>24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4E0CFAB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58</w:t>
            </w:r>
          </w:p>
          <w:p w14:paraId="62FB99F2" w14:textId="353D2766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1</w:t>
            </w:r>
            <w:r w:rsidR="009F363C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 xml:space="preserve"> – 6.9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694DB3B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.45</w:t>
            </w:r>
          </w:p>
          <w:p w14:paraId="64F4C61A" w14:textId="1974ECD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3</w:t>
            </w:r>
            <w:r w:rsidR="009F363C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5.</w:t>
            </w:r>
            <w:r w:rsidR="009F363C">
              <w:rPr>
                <w:bCs/>
                <w:sz w:val="16"/>
                <w:szCs w:val="16"/>
              </w:rPr>
              <w:t>4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1D60C3FD" w14:textId="692A40A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.</w:t>
            </w:r>
            <w:r w:rsidR="009F363C">
              <w:rPr>
                <w:bCs/>
                <w:sz w:val="16"/>
                <w:szCs w:val="16"/>
              </w:rPr>
              <w:t>68</w:t>
            </w:r>
          </w:p>
          <w:p w14:paraId="244B9402" w14:textId="5C537D7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</w:t>
            </w:r>
            <w:r w:rsidR="009F363C">
              <w:rPr>
                <w:bCs/>
                <w:sz w:val="16"/>
                <w:szCs w:val="16"/>
              </w:rPr>
              <w:t>1.92</w:t>
            </w:r>
            <w:r w:rsidRPr="002B0827">
              <w:rPr>
                <w:bCs/>
                <w:sz w:val="16"/>
                <w:szCs w:val="16"/>
              </w:rPr>
              <w:t xml:space="preserve"> – 4.6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0279D511" w14:textId="2836BB3F" w:rsidR="008C5647" w:rsidRPr="002B0827" w:rsidRDefault="00910232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01</w:t>
            </w:r>
          </w:p>
          <w:p w14:paraId="16EF9378" w14:textId="1EF6AB2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</w:t>
            </w:r>
            <w:r w:rsidR="00910232">
              <w:rPr>
                <w:bCs/>
                <w:sz w:val="16"/>
                <w:szCs w:val="16"/>
              </w:rPr>
              <w:t>52</w:t>
            </w:r>
            <w:r w:rsidRPr="002B0827">
              <w:rPr>
                <w:bCs/>
                <w:sz w:val="16"/>
                <w:szCs w:val="16"/>
              </w:rPr>
              <w:t xml:space="preserve"> – 5.</w:t>
            </w:r>
            <w:r w:rsidR="00910232">
              <w:rPr>
                <w:bCs/>
                <w:sz w:val="16"/>
                <w:szCs w:val="16"/>
              </w:rPr>
              <w:t>5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7FF90F1A" w14:textId="45BAB13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.</w:t>
            </w:r>
            <w:r w:rsidR="00910232">
              <w:rPr>
                <w:bCs/>
                <w:sz w:val="16"/>
                <w:szCs w:val="16"/>
              </w:rPr>
              <w:t>92</w:t>
            </w:r>
          </w:p>
          <w:p w14:paraId="10C5453F" w14:textId="2874117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</w:t>
            </w:r>
            <w:r w:rsidR="00910232">
              <w:rPr>
                <w:bCs/>
                <w:sz w:val="16"/>
                <w:szCs w:val="16"/>
              </w:rPr>
              <w:t>73</w:t>
            </w:r>
            <w:r w:rsidRPr="002B0827">
              <w:rPr>
                <w:bCs/>
                <w:sz w:val="16"/>
                <w:szCs w:val="16"/>
              </w:rPr>
              <w:t xml:space="preserve"> – 4.</w:t>
            </w:r>
            <w:r w:rsidR="00910232">
              <w:rPr>
                <w:bCs/>
                <w:sz w:val="16"/>
                <w:szCs w:val="16"/>
              </w:rPr>
              <w:t>78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8C5647" w:rsidRPr="002B0827" w14:paraId="34B88B2B" w14:textId="77777777" w:rsidTr="00BE6D93">
        <w:trPr>
          <w:trHeight w:val="33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3D69388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sz w:val="16"/>
              </w:rPr>
              <w:t>Peak 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59E68279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06</w:t>
            </w:r>
          </w:p>
          <w:p w14:paraId="7B285364" w14:textId="345906A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74 – 6.1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1411B2" w14:textId="4DC7997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F363C">
              <w:rPr>
                <w:bCs/>
                <w:sz w:val="16"/>
                <w:szCs w:val="16"/>
              </w:rPr>
              <w:t>84</w:t>
            </w:r>
          </w:p>
          <w:p w14:paraId="7DF7C8EE" w14:textId="021CD8E9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.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9 – </w:t>
            </w:r>
            <w:r w:rsidR="009F363C">
              <w:rPr>
                <w:bCs/>
                <w:sz w:val="16"/>
                <w:szCs w:val="16"/>
              </w:rPr>
              <w:t>6.95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E4488D" w14:textId="768B8F4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F363C">
              <w:rPr>
                <w:bCs/>
                <w:sz w:val="16"/>
                <w:szCs w:val="16"/>
              </w:rPr>
              <w:t>3</w:t>
            </w:r>
          </w:p>
          <w:p w14:paraId="41C006E4" w14:textId="72F8416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0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6.9</w:t>
            </w:r>
            <w:r w:rsidR="009F363C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D51F1B" w14:textId="5DFB8DA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F363C">
              <w:rPr>
                <w:bCs/>
                <w:sz w:val="16"/>
                <w:szCs w:val="16"/>
              </w:rPr>
              <w:t>8</w:t>
            </w:r>
          </w:p>
          <w:p w14:paraId="51175D8C" w14:textId="4447F970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</w:t>
            </w:r>
            <w:r w:rsidR="009F363C">
              <w:rPr>
                <w:bCs/>
                <w:sz w:val="16"/>
                <w:szCs w:val="16"/>
              </w:rPr>
              <w:t>4.25</w:t>
            </w:r>
            <w:r w:rsidRPr="002B0827">
              <w:rPr>
                <w:bCs/>
                <w:sz w:val="16"/>
                <w:szCs w:val="16"/>
              </w:rPr>
              <w:t xml:space="preserve"> – 7.2</w:t>
            </w:r>
            <w:r w:rsidR="009F363C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6C9EC0" w14:textId="7E8A9CA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</w:t>
            </w:r>
            <w:r w:rsidR="009F363C">
              <w:rPr>
                <w:bCs/>
                <w:sz w:val="16"/>
                <w:szCs w:val="16"/>
              </w:rPr>
              <w:t>73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4A12EBE3" w14:textId="783C987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</w:t>
            </w:r>
            <w:r w:rsidR="009F363C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 xml:space="preserve"> – 3.2</w:t>
            </w:r>
            <w:r w:rsidR="009F363C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F04FE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1.48 </w:t>
            </w:r>
          </w:p>
          <w:p w14:paraId="68358AEF" w14:textId="6552243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8</w:t>
            </w:r>
            <w:r w:rsidR="00910232"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 xml:space="preserve"> – 2.6</w:t>
            </w:r>
            <w:r w:rsidR="00910232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91FDA00" w14:textId="5CD8A76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3 </w:t>
            </w:r>
          </w:p>
          <w:p w14:paraId="05FB106A" w14:textId="5ADE588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 xml:space="preserve">(0.77 – 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.</w:t>
            </w:r>
            <w:r w:rsidR="00910232"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B160E4" w14:textId="53B3204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.4</w:t>
            </w:r>
            <w:r w:rsidR="00910232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 xml:space="preserve"> </w:t>
            </w:r>
          </w:p>
          <w:p w14:paraId="2EDECF04" w14:textId="138C5CF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6</w:t>
            </w:r>
            <w:r w:rsidR="00910232"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 xml:space="preserve"> – </w:t>
            </w:r>
            <w:r w:rsidR="00910232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.</w:t>
            </w:r>
            <w:r w:rsidR="00910232">
              <w:rPr>
                <w:bCs/>
                <w:sz w:val="16"/>
                <w:szCs w:val="16"/>
              </w:rPr>
              <w:t>0</w:t>
            </w:r>
            <w:r w:rsidRPr="002B0827">
              <w:rPr>
                <w:bCs/>
                <w:sz w:val="16"/>
                <w:szCs w:val="16"/>
              </w:rPr>
              <w:t>9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8C5647" w:rsidRPr="002B0827" w14:paraId="1EB78E79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FCBBC" w14:textId="55D27650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i/>
                <w:iCs/>
                <w:sz w:val="22"/>
                <w:szCs w:val="22"/>
              </w:rPr>
              <w:t>Glycoproteins</w:t>
            </w:r>
            <w:r w:rsidRPr="002B0827">
              <w:rPr>
                <w:i/>
                <w:iCs/>
              </w:rPr>
              <w:t xml:space="preserve"> </w:t>
            </w:r>
            <w:r w:rsidR="00D65E67">
              <w:rPr>
                <w:i/>
                <w:iCs/>
                <w:sz w:val="22"/>
                <w:szCs w:val="22"/>
              </w:rPr>
              <w:t>(</w:t>
            </w:r>
            <w:proofErr w:type="spellStart"/>
            <w:r w:rsidR="00D65E67">
              <w:rPr>
                <w:i/>
                <w:iCs/>
                <w:sz w:val="22"/>
                <w:szCs w:val="22"/>
              </w:rPr>
              <w:t>a.u</w:t>
            </w:r>
            <w:proofErr w:type="spellEnd"/>
            <w:r w:rsidR="00D65E67">
              <w:rPr>
                <w:i/>
                <w:iCs/>
                <w:sz w:val="22"/>
                <w:szCs w:val="22"/>
              </w:rPr>
              <w:t>.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C058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AA9AB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BB35B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604E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77DA7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C7079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38EB9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734F5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</w:p>
        </w:tc>
      </w:tr>
      <w:tr w:rsidR="008C5647" w:rsidRPr="002B0827" w14:paraId="4421E973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E167EA" w14:textId="77777777" w:rsidR="008C5647" w:rsidRPr="002B0827" w:rsidRDefault="008C5647" w:rsidP="008C5647">
            <w:pPr>
              <w:rPr>
                <w:i/>
                <w:iCs/>
              </w:rPr>
            </w:pPr>
            <w:r w:rsidRPr="002B0827">
              <w:rPr>
                <w:sz w:val="16"/>
              </w:rPr>
              <w:t xml:space="preserve">Bas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1C5C391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7.3</w:t>
            </w:r>
          </w:p>
          <w:p w14:paraId="1906692C" w14:textId="0DA8DEB0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5.6 – 18.</w:t>
            </w:r>
            <w:r w:rsidR="00910232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FD6A3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7.7</w:t>
            </w:r>
          </w:p>
          <w:p w14:paraId="05E19B47" w14:textId="006DE598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7</w:t>
            </w:r>
            <w:r w:rsidR="00910232">
              <w:rPr>
                <w:bCs/>
                <w:sz w:val="16"/>
                <w:szCs w:val="16"/>
              </w:rPr>
              <w:t>.1</w:t>
            </w:r>
            <w:r w:rsidRPr="002B0827">
              <w:rPr>
                <w:bCs/>
                <w:sz w:val="16"/>
                <w:szCs w:val="16"/>
              </w:rPr>
              <w:t xml:space="preserve"> – 18.6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0EA299" w14:textId="17C98AC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6.</w:t>
            </w:r>
            <w:r w:rsidR="00910232">
              <w:rPr>
                <w:bCs/>
                <w:sz w:val="16"/>
                <w:szCs w:val="16"/>
              </w:rPr>
              <w:t>9</w:t>
            </w:r>
          </w:p>
          <w:p w14:paraId="3B809D13" w14:textId="498761C8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5.</w:t>
            </w:r>
            <w:r w:rsidR="00910232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18.</w:t>
            </w:r>
            <w:r w:rsidR="00910232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16C56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5.9</w:t>
            </w:r>
          </w:p>
          <w:p w14:paraId="14A00904" w14:textId="296ED55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5.1 – 18.</w:t>
            </w:r>
            <w:r w:rsidR="000665D1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8696F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5</w:t>
            </w:r>
          </w:p>
          <w:p w14:paraId="7859C077" w14:textId="13394DA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4.1 – 16</w:t>
            </w:r>
            <w:r w:rsidR="000665D1">
              <w:rPr>
                <w:bCs/>
                <w:sz w:val="16"/>
                <w:szCs w:val="16"/>
              </w:rPr>
              <w:t>.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398D6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4.4</w:t>
            </w:r>
          </w:p>
          <w:p w14:paraId="08F302D6" w14:textId="5A6F0CD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3.</w:t>
            </w:r>
            <w:r w:rsidR="000665D1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 xml:space="preserve"> – 15.3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C091B9" w14:textId="0975E88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5.</w:t>
            </w:r>
            <w:r w:rsidR="000665D1">
              <w:rPr>
                <w:bCs/>
                <w:sz w:val="16"/>
                <w:szCs w:val="16"/>
              </w:rPr>
              <w:t>4</w:t>
            </w:r>
          </w:p>
          <w:p w14:paraId="0FA35913" w14:textId="6B70A10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4.</w:t>
            </w:r>
            <w:r w:rsidR="000665D1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 xml:space="preserve"> – 16.</w:t>
            </w:r>
            <w:r w:rsidR="000665D1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9CF2E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13.8</w:t>
            </w:r>
          </w:p>
          <w:p w14:paraId="081FB9A7" w14:textId="1B1C57F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12.8 – 15.</w:t>
            </w:r>
            <w:r w:rsidR="000665D1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8C5647" w:rsidRPr="002B0827" w14:paraId="740C997C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6405B9F1" w14:textId="21975EDC" w:rsidR="008C5647" w:rsidRPr="002B0827" w:rsidRDefault="0096160D" w:rsidP="0096160D">
            <w:pPr>
              <w:rPr>
                <w:i/>
                <w:iCs/>
              </w:rPr>
            </w:pPr>
            <w:r w:rsidRPr="0096160D">
              <w:rPr>
                <w:bCs/>
                <w:sz w:val="16"/>
              </w:rPr>
              <w:t>Sialic acid</w:t>
            </w:r>
            <w:r>
              <w:rPr>
                <w:bCs/>
                <w:sz w:val="16"/>
              </w:rPr>
              <w:t xml:space="preserve"> </w:t>
            </w:r>
          </w:p>
        </w:tc>
        <w:tc>
          <w:tcPr>
            <w:tcW w:w="1701" w:type="dxa"/>
            <w:gridSpan w:val="2"/>
            <w:vAlign w:val="center"/>
          </w:tcPr>
          <w:p w14:paraId="4ABB323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6</w:t>
            </w:r>
          </w:p>
          <w:p w14:paraId="0A82FFEB" w14:textId="4D38223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45 – 0.8</w:t>
            </w:r>
            <w:r w:rsidR="00910232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5EA07EDC" w14:textId="130DA0C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7</w:t>
            </w:r>
          </w:p>
          <w:p w14:paraId="4E2FA95E" w14:textId="5034B23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6 – 0.95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3F7AA0" w:rsidRPr="003F7AA0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1581671F" w14:textId="60F915D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5</w:t>
            </w:r>
            <w:r w:rsidR="00910232">
              <w:rPr>
                <w:bCs/>
                <w:sz w:val="16"/>
                <w:szCs w:val="16"/>
              </w:rPr>
              <w:t>5</w:t>
            </w:r>
          </w:p>
          <w:p w14:paraId="205DE04A" w14:textId="0DFA463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3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0.8</w:t>
            </w:r>
            <w:r w:rsidR="00910232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4C722A0F" w14:textId="2E897E0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6</w:t>
            </w:r>
            <w:r w:rsidR="000665D1">
              <w:rPr>
                <w:bCs/>
                <w:sz w:val="16"/>
                <w:szCs w:val="16"/>
              </w:rPr>
              <w:t>4</w:t>
            </w:r>
          </w:p>
          <w:p w14:paraId="52C45D9C" w14:textId="30B8C4F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39 – 0.9</w:t>
            </w:r>
            <w:r w:rsidR="000665D1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5248138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81</w:t>
            </w:r>
          </w:p>
          <w:p w14:paraId="3222AE96" w14:textId="790BB96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6</w:t>
            </w:r>
            <w:r w:rsidR="000665D1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0.89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77908A5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79</w:t>
            </w:r>
          </w:p>
          <w:p w14:paraId="7F17B08C" w14:textId="463FF6C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</w:t>
            </w:r>
            <w:r w:rsidR="000665D1">
              <w:rPr>
                <w:bCs/>
                <w:sz w:val="16"/>
                <w:szCs w:val="16"/>
              </w:rPr>
              <w:t>59</w:t>
            </w:r>
            <w:r w:rsidRPr="002B0827">
              <w:rPr>
                <w:bCs/>
                <w:sz w:val="16"/>
                <w:szCs w:val="16"/>
              </w:rPr>
              <w:t xml:space="preserve"> – 0.9</w:t>
            </w:r>
            <w:r w:rsidR="000665D1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4ADCEAC3" w14:textId="335EEFD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8</w:t>
            </w:r>
            <w:r w:rsidR="000665D1">
              <w:rPr>
                <w:bCs/>
                <w:sz w:val="16"/>
                <w:szCs w:val="16"/>
              </w:rPr>
              <w:t>1</w:t>
            </w:r>
          </w:p>
          <w:p w14:paraId="18271714" w14:textId="07893F3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67 – 0.9</w:t>
            </w:r>
            <w:r w:rsidR="000665D1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2EAD24BF" w14:textId="1480944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0.7</w:t>
            </w:r>
            <w:r w:rsidR="000665D1">
              <w:rPr>
                <w:bCs/>
                <w:sz w:val="16"/>
                <w:szCs w:val="16"/>
              </w:rPr>
              <w:t>5</w:t>
            </w:r>
          </w:p>
          <w:p w14:paraId="43677BFE" w14:textId="4F41169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0.</w:t>
            </w:r>
            <w:r w:rsidR="000665D1">
              <w:rPr>
                <w:bCs/>
                <w:sz w:val="16"/>
                <w:szCs w:val="16"/>
              </w:rPr>
              <w:t>59</w:t>
            </w:r>
            <w:r w:rsidRPr="002B0827">
              <w:rPr>
                <w:bCs/>
                <w:sz w:val="16"/>
                <w:szCs w:val="16"/>
              </w:rPr>
              <w:t xml:space="preserve"> – 0.</w:t>
            </w:r>
            <w:r w:rsidR="000665D1"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>9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</w:tr>
      <w:tr w:rsidR="008C5647" w:rsidRPr="002B0827" w14:paraId="46142528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22691E90" w14:textId="4045D9A8" w:rsidR="008C5647" w:rsidRPr="002B0827" w:rsidRDefault="004E2A90" w:rsidP="008C5647">
            <w:pPr>
              <w:rPr>
                <w:i/>
                <w:iCs/>
              </w:rPr>
            </w:pPr>
            <w:proofErr w:type="spellStart"/>
            <w:r w:rsidRPr="004E2A90">
              <w:rPr>
                <w:bCs/>
                <w:sz w:val="16"/>
              </w:rPr>
              <w:t>Glc</w:t>
            </w:r>
            <w:proofErr w:type="spellEnd"/>
            <w:r w:rsidRPr="004E2A90">
              <w:rPr>
                <w:bCs/>
                <w:sz w:val="16"/>
              </w:rPr>
              <w:t>/</w:t>
            </w:r>
            <w:proofErr w:type="spellStart"/>
            <w:r w:rsidRPr="004E2A90">
              <w:rPr>
                <w:bCs/>
                <w:sz w:val="16"/>
              </w:rPr>
              <w:t>GalNAc</w:t>
            </w:r>
            <w:proofErr w:type="spellEnd"/>
            <w:r w:rsidR="0096160D">
              <w:rPr>
                <w:bCs/>
                <w:sz w:val="16"/>
              </w:rPr>
              <w:t xml:space="preserve"> </w:t>
            </w:r>
          </w:p>
        </w:tc>
        <w:tc>
          <w:tcPr>
            <w:tcW w:w="1701" w:type="dxa"/>
            <w:gridSpan w:val="2"/>
            <w:vAlign w:val="center"/>
          </w:tcPr>
          <w:p w14:paraId="35C63F2C" w14:textId="744C50D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10232">
              <w:rPr>
                <w:bCs/>
                <w:sz w:val="16"/>
                <w:szCs w:val="16"/>
              </w:rPr>
              <w:t>57</w:t>
            </w:r>
          </w:p>
          <w:p w14:paraId="1172520E" w14:textId="6734DEC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6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6.</w:t>
            </w:r>
            <w:r w:rsidR="00910232">
              <w:rPr>
                <w:bCs/>
                <w:sz w:val="16"/>
                <w:szCs w:val="16"/>
              </w:rPr>
              <w:t>7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69C2991B" w14:textId="60068F9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.</w:t>
            </w:r>
            <w:r w:rsidR="00910232">
              <w:rPr>
                <w:bCs/>
                <w:sz w:val="16"/>
                <w:szCs w:val="16"/>
              </w:rPr>
              <w:t>38</w:t>
            </w:r>
          </w:p>
          <w:p w14:paraId="69789F96" w14:textId="33C4984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4.4</w:t>
            </w:r>
            <w:r w:rsidR="00910232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6.</w:t>
            </w:r>
            <w:r w:rsidR="00910232">
              <w:rPr>
                <w:bCs/>
                <w:sz w:val="16"/>
                <w:szCs w:val="16"/>
              </w:rPr>
              <w:t>8</w:t>
            </w:r>
            <w:r w:rsidRPr="002B0827">
              <w:rPr>
                <w:bCs/>
                <w:sz w:val="16"/>
                <w:szCs w:val="16"/>
              </w:rPr>
              <w:t>4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538F2438" w14:textId="0AD83BE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7.</w:t>
            </w:r>
            <w:r w:rsidR="00910232">
              <w:rPr>
                <w:bCs/>
                <w:sz w:val="16"/>
                <w:szCs w:val="16"/>
              </w:rPr>
              <w:t>22</w:t>
            </w:r>
          </w:p>
          <w:p w14:paraId="356D534F" w14:textId="364F130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6.3 – 11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E21C4CE" w14:textId="2736EBA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7.</w:t>
            </w:r>
            <w:r w:rsidR="000665D1">
              <w:rPr>
                <w:bCs/>
                <w:sz w:val="16"/>
                <w:szCs w:val="16"/>
              </w:rPr>
              <w:t>07</w:t>
            </w:r>
          </w:p>
          <w:p w14:paraId="3087FB23" w14:textId="1BFC3A23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5.</w:t>
            </w:r>
            <w:r w:rsidR="000665D1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9 – 8.</w:t>
            </w:r>
            <w:r w:rsidR="000665D1">
              <w:rPr>
                <w:bCs/>
                <w:sz w:val="16"/>
                <w:szCs w:val="16"/>
              </w:rPr>
              <w:t>18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6BBA418F" w14:textId="51D4859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5</w:t>
            </w:r>
          </w:p>
          <w:p w14:paraId="6371EE9A" w14:textId="61162F0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3 – 2.9</w:t>
            </w:r>
            <w:r w:rsidR="000665D1"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24DB7A4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69</w:t>
            </w:r>
          </w:p>
          <w:p w14:paraId="12EE40E6" w14:textId="38F1C18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41 – 3.3</w:t>
            </w:r>
            <w:r w:rsidR="000665D1">
              <w:rPr>
                <w:bCs/>
                <w:sz w:val="16"/>
                <w:szCs w:val="16"/>
              </w:rPr>
              <w:t>4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593C61E3" w14:textId="1E74DE3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</w:t>
            </w:r>
            <w:r w:rsidR="000665D1">
              <w:rPr>
                <w:bCs/>
                <w:sz w:val="16"/>
                <w:szCs w:val="16"/>
              </w:rPr>
              <w:t>66</w:t>
            </w:r>
          </w:p>
          <w:p w14:paraId="7C84335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46 – 2.98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vAlign w:val="center"/>
          </w:tcPr>
          <w:p w14:paraId="76B3077E" w14:textId="0144E71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2.9</w:t>
            </w:r>
            <w:r w:rsidR="000665D1">
              <w:rPr>
                <w:bCs/>
                <w:sz w:val="16"/>
                <w:szCs w:val="16"/>
              </w:rPr>
              <w:t>1</w:t>
            </w:r>
          </w:p>
          <w:p w14:paraId="4D335A18" w14:textId="5E38034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2.2 – 3.</w:t>
            </w:r>
            <w:r w:rsidR="000665D1">
              <w:rPr>
                <w:bCs/>
                <w:sz w:val="16"/>
                <w:szCs w:val="16"/>
              </w:rPr>
              <w:t>7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5CA1F873" w14:textId="77777777" w:rsidTr="00BE6D93">
        <w:trPr>
          <w:trHeight w:val="338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E25297" w14:textId="37DE4E25" w:rsidR="008C5647" w:rsidRPr="002B0827" w:rsidRDefault="0096160D" w:rsidP="008C5647">
            <w:pPr>
              <w:rPr>
                <w:i/>
                <w:iCs/>
              </w:rPr>
            </w:pPr>
            <w:r>
              <w:rPr>
                <w:sz w:val="16"/>
              </w:rPr>
              <w:t>Lipid-associated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E87234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1.6</w:t>
            </w:r>
          </w:p>
          <w:p w14:paraId="61612C03" w14:textId="725647ED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6</w:t>
            </w:r>
            <w:r w:rsidR="00910232">
              <w:rPr>
                <w:bCs/>
                <w:sz w:val="16"/>
                <w:szCs w:val="16"/>
              </w:rPr>
              <w:t>.1</w:t>
            </w:r>
            <w:r w:rsidRPr="002B0827">
              <w:rPr>
                <w:bCs/>
                <w:sz w:val="16"/>
                <w:szCs w:val="16"/>
              </w:rPr>
              <w:t xml:space="preserve"> – 48.</w:t>
            </w:r>
            <w:r w:rsidR="00910232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E26B6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37.6</w:t>
            </w:r>
          </w:p>
          <w:p w14:paraId="743EE8A4" w14:textId="2C863779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2</w:t>
            </w:r>
            <w:r w:rsidR="00910232">
              <w:rPr>
                <w:bCs/>
                <w:sz w:val="16"/>
                <w:szCs w:val="16"/>
              </w:rPr>
              <w:t>.2</w:t>
            </w:r>
            <w:r w:rsidRPr="002B0827">
              <w:rPr>
                <w:bCs/>
                <w:sz w:val="16"/>
                <w:szCs w:val="16"/>
              </w:rPr>
              <w:t xml:space="preserve"> – 42.6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="003F7AA0" w:rsidRPr="003F7AA0">
              <w:rPr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C6FCB73" w14:textId="38CB9D4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50.</w:t>
            </w:r>
            <w:r w:rsidR="00910232">
              <w:rPr>
                <w:bCs/>
                <w:sz w:val="16"/>
                <w:szCs w:val="16"/>
              </w:rPr>
              <w:t>6</w:t>
            </w:r>
          </w:p>
          <w:p w14:paraId="57DCB598" w14:textId="2FFBEAB3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</w:t>
            </w:r>
            <w:r w:rsidR="00910232">
              <w:rPr>
                <w:bCs/>
                <w:sz w:val="16"/>
                <w:szCs w:val="16"/>
              </w:rPr>
              <w:t>39.7</w:t>
            </w:r>
            <w:r w:rsidRPr="002B0827">
              <w:rPr>
                <w:bCs/>
                <w:sz w:val="16"/>
                <w:szCs w:val="16"/>
              </w:rPr>
              <w:t xml:space="preserve"> – 6</w:t>
            </w:r>
            <w:r w:rsidR="00910232">
              <w:rPr>
                <w:bCs/>
                <w:sz w:val="16"/>
                <w:szCs w:val="16"/>
              </w:rPr>
              <w:t>1</w:t>
            </w:r>
            <w:r w:rsidRPr="002B0827">
              <w:rPr>
                <w:bCs/>
                <w:sz w:val="16"/>
                <w:szCs w:val="16"/>
              </w:rPr>
              <w:t>.</w:t>
            </w:r>
            <w:r w:rsidR="00910232">
              <w:rPr>
                <w:bCs/>
                <w:sz w:val="16"/>
                <w:szCs w:val="16"/>
              </w:rPr>
              <w:t>9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2F789C" w14:textId="47FB1C4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4</w:t>
            </w:r>
            <w:r w:rsidR="000665D1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.4</w:t>
            </w:r>
          </w:p>
          <w:p w14:paraId="3D32E432" w14:textId="2D9AC318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38.</w:t>
            </w:r>
            <w:r w:rsidR="000665D1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 xml:space="preserve"> – 56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691EBD" w14:textId="7C6FC44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8.</w:t>
            </w:r>
            <w:r w:rsidR="000665D1">
              <w:rPr>
                <w:bCs/>
                <w:sz w:val="16"/>
                <w:szCs w:val="16"/>
              </w:rPr>
              <w:t>13</w:t>
            </w:r>
          </w:p>
          <w:p w14:paraId="2FCD2AED" w14:textId="6B5798F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6.8</w:t>
            </w:r>
            <w:r w:rsidR="000665D1">
              <w:rPr>
                <w:bCs/>
                <w:sz w:val="16"/>
                <w:szCs w:val="16"/>
              </w:rPr>
              <w:t>6</w:t>
            </w:r>
            <w:r w:rsidRPr="002B0827">
              <w:rPr>
                <w:bCs/>
                <w:sz w:val="16"/>
                <w:szCs w:val="16"/>
              </w:rPr>
              <w:t xml:space="preserve"> – 9.</w:t>
            </w:r>
            <w:r w:rsidR="000665D1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F4A002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8.5</w:t>
            </w:r>
          </w:p>
          <w:p w14:paraId="7FAB6BBA" w14:textId="438586C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7.</w:t>
            </w:r>
            <w:r w:rsidR="000665D1">
              <w:rPr>
                <w:bCs/>
                <w:sz w:val="16"/>
                <w:szCs w:val="16"/>
              </w:rPr>
              <w:t>5</w:t>
            </w:r>
            <w:r w:rsidRPr="002B0827">
              <w:rPr>
                <w:bCs/>
                <w:sz w:val="16"/>
                <w:szCs w:val="16"/>
              </w:rPr>
              <w:t xml:space="preserve"> – 10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50BA46" w14:textId="38B7262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8.</w:t>
            </w:r>
            <w:r w:rsidR="000665D1">
              <w:rPr>
                <w:bCs/>
                <w:sz w:val="16"/>
                <w:szCs w:val="16"/>
              </w:rPr>
              <w:t>25</w:t>
            </w:r>
          </w:p>
          <w:p w14:paraId="2A070B70" w14:textId="49BE4B5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6.8</w:t>
            </w:r>
            <w:r w:rsidR="000665D1">
              <w:rPr>
                <w:bCs/>
                <w:sz w:val="16"/>
                <w:szCs w:val="16"/>
              </w:rPr>
              <w:t>7</w:t>
            </w:r>
            <w:r w:rsidRPr="002B0827">
              <w:rPr>
                <w:bCs/>
                <w:sz w:val="16"/>
                <w:szCs w:val="16"/>
              </w:rPr>
              <w:t xml:space="preserve"> – 9.8</w:t>
            </w:r>
            <w:r w:rsidR="000665D1">
              <w:rPr>
                <w:bCs/>
                <w:sz w:val="16"/>
                <w:szCs w:val="16"/>
              </w:rPr>
              <w:t>2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4E92D7" w14:textId="261AA63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9.</w:t>
            </w:r>
            <w:r w:rsidR="000665D1">
              <w:rPr>
                <w:bCs/>
                <w:sz w:val="16"/>
                <w:szCs w:val="16"/>
              </w:rPr>
              <w:t>86</w:t>
            </w:r>
          </w:p>
          <w:p w14:paraId="40642310" w14:textId="25E39A9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16"/>
                <w:szCs w:val="16"/>
              </w:rPr>
            </w:pPr>
            <w:r w:rsidRPr="002B0827">
              <w:rPr>
                <w:bCs/>
                <w:sz w:val="16"/>
                <w:szCs w:val="16"/>
              </w:rPr>
              <w:t>(7.</w:t>
            </w:r>
            <w:r w:rsidR="000665D1">
              <w:rPr>
                <w:bCs/>
                <w:sz w:val="16"/>
                <w:szCs w:val="16"/>
              </w:rPr>
              <w:t>79</w:t>
            </w:r>
            <w:r w:rsidRPr="002B0827">
              <w:rPr>
                <w:bCs/>
                <w:sz w:val="16"/>
                <w:szCs w:val="16"/>
              </w:rPr>
              <w:t xml:space="preserve"> – 12.</w:t>
            </w:r>
            <w:r w:rsidR="000665D1">
              <w:rPr>
                <w:bCs/>
                <w:sz w:val="16"/>
                <w:szCs w:val="16"/>
              </w:rPr>
              <w:t>3</w:t>
            </w:r>
            <w:r w:rsidRPr="002B0827">
              <w:rPr>
                <w:bCs/>
                <w:sz w:val="16"/>
                <w:szCs w:val="16"/>
              </w:rPr>
              <w:t>) × 10</w:t>
            </w:r>
            <w:r w:rsidRPr="002B0827">
              <w:rPr>
                <w:bCs/>
                <w:sz w:val="16"/>
                <w:szCs w:val="16"/>
                <w:vertAlign w:val="superscript"/>
              </w:rPr>
              <w:t>6</w:t>
            </w:r>
            <w:r w:rsidRPr="002B0827">
              <w:rPr>
                <w:bCs/>
                <w:sz w:val="16"/>
                <w:szCs w:val="16"/>
              </w:rPr>
              <w:t>*</w:t>
            </w:r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58162F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192A527C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5333C" w14:textId="77777777" w:rsidR="008C5647" w:rsidRPr="002B0827" w:rsidRDefault="008C5647" w:rsidP="008C5647">
            <w:pPr>
              <w:rPr>
                <w:i/>
                <w:iCs/>
                <w:sz w:val="20"/>
                <w:szCs w:val="20"/>
              </w:rPr>
            </w:pPr>
            <w:r w:rsidRPr="002B0827">
              <w:rPr>
                <w:i/>
                <w:iCs/>
                <w:sz w:val="22"/>
                <w:szCs w:val="22"/>
              </w:rPr>
              <w:t>Low-molecular-weight metabolites (mM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B6E5F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609BB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0EE4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8375D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0D244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F2843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8569A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F17A1" w14:textId="77777777" w:rsidR="008C5647" w:rsidRPr="002B0827" w:rsidRDefault="008C5647" w:rsidP="008C5647">
            <w:pPr>
              <w:jc w:val="center"/>
              <w:rPr>
                <w:sz w:val="20"/>
                <w:szCs w:val="20"/>
              </w:rPr>
            </w:pPr>
          </w:p>
        </w:tc>
      </w:tr>
      <w:tr w:rsidR="008C5647" w:rsidRPr="002B0827" w14:paraId="486C84C6" w14:textId="77777777" w:rsidTr="00BE6D93">
        <w:trPr>
          <w:trHeight w:val="33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AB0E1B" w14:textId="77777777" w:rsidR="008C5647" w:rsidRPr="002B0827" w:rsidRDefault="008C5647" w:rsidP="008C5647">
            <w:pPr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L-Leucine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4848D7FB" w14:textId="256C197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1.</w:t>
            </w:r>
            <w:r w:rsidR="00F31C13">
              <w:rPr>
                <w:sz w:val="16"/>
                <w:szCs w:val="16"/>
              </w:rPr>
              <w:t>1</w:t>
            </w:r>
          </w:p>
          <w:p w14:paraId="2D929E89" w14:textId="71C7AC3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9.4 – 12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D8CC40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1.4</w:t>
            </w:r>
          </w:p>
          <w:p w14:paraId="5420B553" w14:textId="71A8E16B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0</w:t>
            </w:r>
            <w:r w:rsidR="00F31C13">
              <w:rPr>
                <w:sz w:val="16"/>
                <w:szCs w:val="16"/>
              </w:rPr>
              <w:t>.1</w:t>
            </w:r>
            <w:r w:rsidRPr="002B0827">
              <w:rPr>
                <w:sz w:val="16"/>
                <w:szCs w:val="16"/>
              </w:rPr>
              <w:t xml:space="preserve"> – 1</w:t>
            </w:r>
            <w:r w:rsidR="00F31C13">
              <w:rPr>
                <w:sz w:val="16"/>
                <w:szCs w:val="16"/>
              </w:rPr>
              <w:t>2</w:t>
            </w:r>
            <w:r w:rsidRPr="002B0827">
              <w:rPr>
                <w:sz w:val="16"/>
                <w:szCs w:val="16"/>
              </w:rPr>
              <w:t>.</w:t>
            </w:r>
            <w:r w:rsidR="00F31C13">
              <w:rPr>
                <w:sz w:val="16"/>
                <w:szCs w:val="16"/>
              </w:rPr>
              <w:t>9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D91795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2.9</w:t>
            </w:r>
          </w:p>
          <w:p w14:paraId="746A6E37" w14:textId="2D351428" w:rsidR="008C5647" w:rsidRPr="002B0827" w:rsidRDefault="008C5647" w:rsidP="008C5647">
            <w:pPr>
              <w:jc w:val="center"/>
              <w:rPr>
                <w:b/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1.</w:t>
            </w:r>
            <w:r w:rsidR="0014173A"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15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1331F0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3.5</w:t>
            </w:r>
          </w:p>
          <w:p w14:paraId="256F84B4" w14:textId="521A26F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11 – </w:t>
            </w:r>
            <w:proofErr w:type="gramStart"/>
            <w:r w:rsidRPr="002B0827">
              <w:rPr>
                <w:sz w:val="16"/>
                <w:szCs w:val="16"/>
              </w:rPr>
              <w:t>15.</w:t>
            </w:r>
            <w:r w:rsidR="00C35206"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42AFED" w14:textId="6257E2FD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5.</w:t>
            </w:r>
            <w:r w:rsidR="007D1B44">
              <w:rPr>
                <w:sz w:val="16"/>
                <w:szCs w:val="16"/>
              </w:rPr>
              <w:t>6</w:t>
            </w:r>
          </w:p>
          <w:p w14:paraId="1363FC54" w14:textId="41186A5D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3.6 – 17.</w:t>
            </w:r>
            <w:r w:rsidR="007D1B44"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D3E533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4.6</w:t>
            </w:r>
          </w:p>
          <w:p w14:paraId="450CC8B1" w14:textId="3EE6317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2.4 – 16.1)</w:t>
            </w:r>
            <w:r w:rsidR="003E6F61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7C0F30" w14:textId="308070AD" w:rsidR="008C5647" w:rsidRPr="002B0827" w:rsidRDefault="00D77C65" w:rsidP="008C56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  <w:p w14:paraId="305F5298" w14:textId="1E333F0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</w:t>
            </w:r>
            <w:r w:rsidR="00D77C65">
              <w:rPr>
                <w:sz w:val="16"/>
                <w:szCs w:val="16"/>
              </w:rPr>
              <w:t>5.1</w:t>
            </w:r>
            <w:r w:rsidRPr="002B0827">
              <w:rPr>
                <w:sz w:val="16"/>
                <w:szCs w:val="16"/>
              </w:rPr>
              <w:t xml:space="preserve"> – 18.</w:t>
            </w:r>
            <w:r w:rsidR="00D77C65"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F066DC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6.1</w:t>
            </w:r>
          </w:p>
          <w:p w14:paraId="48A6F75D" w14:textId="36090FB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14.1 – </w:t>
            </w:r>
            <w:proofErr w:type="gramStart"/>
            <w:r w:rsidRPr="002B0827">
              <w:rPr>
                <w:sz w:val="16"/>
                <w:szCs w:val="16"/>
              </w:rPr>
              <w:t>18.</w:t>
            </w:r>
            <w:r w:rsidR="00D77C65">
              <w:rPr>
                <w:sz w:val="16"/>
                <w:szCs w:val="16"/>
              </w:rPr>
              <w:t>9</w:t>
            </w:r>
            <w:r w:rsidRPr="002B0827">
              <w:rPr>
                <w:sz w:val="16"/>
                <w:szCs w:val="16"/>
              </w:rPr>
              <w:t>)</w:t>
            </w:r>
            <w:r w:rsidR="001B7657" w:rsidRPr="002B0827">
              <w:rPr>
                <w:bCs/>
                <w:sz w:val="16"/>
                <w:szCs w:val="16"/>
              </w:rPr>
              <w:t>*</w:t>
            </w:r>
            <w:proofErr w:type="gramEnd"/>
            <w:r w:rsidR="001B7657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5FFA0210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062E7F8B" w14:textId="77777777" w:rsidR="008C5647" w:rsidRPr="002B0827" w:rsidRDefault="008C5647" w:rsidP="008C5647">
            <w:pPr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L-Isoleucine </w:t>
            </w:r>
          </w:p>
        </w:tc>
        <w:tc>
          <w:tcPr>
            <w:tcW w:w="1701" w:type="dxa"/>
            <w:gridSpan w:val="2"/>
            <w:vAlign w:val="center"/>
          </w:tcPr>
          <w:p w14:paraId="40DFA248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1</w:t>
            </w:r>
          </w:p>
          <w:p w14:paraId="5E617321" w14:textId="2FB15EA1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2.59 – 3.7)</w:t>
            </w:r>
          </w:p>
        </w:tc>
        <w:tc>
          <w:tcPr>
            <w:tcW w:w="1701" w:type="dxa"/>
            <w:vAlign w:val="center"/>
          </w:tcPr>
          <w:p w14:paraId="5B8AA40F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19</w:t>
            </w:r>
          </w:p>
          <w:p w14:paraId="70C4C2F1" w14:textId="0F5410E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2.</w:t>
            </w:r>
            <w:r w:rsidR="00F31C13"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>2 – 3.64)</w:t>
            </w:r>
          </w:p>
        </w:tc>
        <w:tc>
          <w:tcPr>
            <w:tcW w:w="1701" w:type="dxa"/>
            <w:vAlign w:val="center"/>
          </w:tcPr>
          <w:p w14:paraId="47777C2E" w14:textId="3807A10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8</w:t>
            </w:r>
            <w:r w:rsidR="0014173A">
              <w:rPr>
                <w:sz w:val="16"/>
                <w:szCs w:val="16"/>
              </w:rPr>
              <w:t>3</w:t>
            </w:r>
          </w:p>
          <w:p w14:paraId="4DE3C874" w14:textId="685312A1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.6</w:t>
            </w:r>
            <w:r w:rsidR="0014173A">
              <w:rPr>
                <w:sz w:val="16"/>
                <w:szCs w:val="16"/>
              </w:rPr>
              <w:t>1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4.47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68DD884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84</w:t>
            </w:r>
          </w:p>
          <w:p w14:paraId="7AB819A4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3.17 – </w:t>
            </w:r>
            <w:proofErr w:type="gramStart"/>
            <w:r w:rsidRPr="002B0827">
              <w:rPr>
                <w:sz w:val="16"/>
                <w:szCs w:val="16"/>
              </w:rPr>
              <w:t>4.73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03BC92AE" w14:textId="26A1851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4.6</w:t>
            </w:r>
            <w:r w:rsidR="007D1B44">
              <w:rPr>
                <w:sz w:val="16"/>
                <w:szCs w:val="16"/>
              </w:rPr>
              <w:t>3</w:t>
            </w:r>
          </w:p>
          <w:p w14:paraId="7453D87A" w14:textId="11DD39E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3.</w:t>
            </w:r>
            <w:r w:rsidR="007D1B44">
              <w:rPr>
                <w:sz w:val="16"/>
                <w:szCs w:val="16"/>
              </w:rPr>
              <w:t>92</w:t>
            </w:r>
            <w:r w:rsidRPr="002B0827">
              <w:rPr>
                <w:sz w:val="16"/>
                <w:szCs w:val="16"/>
              </w:rPr>
              <w:t xml:space="preserve"> – 5.4</w:t>
            </w:r>
            <w:r w:rsidR="007D1B44"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FA4B429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3.88</w:t>
            </w:r>
          </w:p>
          <w:p w14:paraId="7CA05BD6" w14:textId="4A9BC08A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3.08 – </w:t>
            </w:r>
            <w:proofErr w:type="gramStart"/>
            <w:r w:rsidRPr="002B0827">
              <w:rPr>
                <w:sz w:val="16"/>
                <w:szCs w:val="16"/>
              </w:rPr>
              <w:t>4.5</w:t>
            </w:r>
            <w:r w:rsidR="00296AAF"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3E6F61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2EF023DE" w14:textId="25F34D2C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5.</w:t>
            </w:r>
            <w:r w:rsidR="00D77C65">
              <w:rPr>
                <w:sz w:val="16"/>
                <w:szCs w:val="16"/>
              </w:rPr>
              <w:t>28</w:t>
            </w:r>
          </w:p>
          <w:p w14:paraId="4D9CD0B1" w14:textId="7ECEA26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4.</w:t>
            </w:r>
            <w:r w:rsidR="00D77C65">
              <w:rPr>
                <w:sz w:val="16"/>
                <w:szCs w:val="16"/>
              </w:rPr>
              <w:t>22</w:t>
            </w:r>
            <w:r w:rsidRPr="002B0827">
              <w:rPr>
                <w:sz w:val="16"/>
                <w:szCs w:val="16"/>
              </w:rPr>
              <w:t xml:space="preserve"> – 5.</w:t>
            </w:r>
            <w:r w:rsidR="00D77C65">
              <w:rPr>
                <w:sz w:val="16"/>
                <w:szCs w:val="16"/>
              </w:rPr>
              <w:t>71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3FEF65D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4.88</w:t>
            </w:r>
          </w:p>
          <w:p w14:paraId="373DFC04" w14:textId="6C5377B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4.</w:t>
            </w:r>
            <w:r w:rsidR="00D77C65">
              <w:rPr>
                <w:sz w:val="16"/>
                <w:szCs w:val="16"/>
              </w:rPr>
              <w:t>13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5.</w:t>
            </w:r>
            <w:r w:rsidR="00D77C65">
              <w:rPr>
                <w:sz w:val="16"/>
                <w:szCs w:val="16"/>
              </w:rPr>
              <w:t>9</w:t>
            </w:r>
            <w:r w:rsidRPr="002B0827">
              <w:rPr>
                <w:sz w:val="16"/>
                <w:szCs w:val="16"/>
              </w:rPr>
              <w:t>)</w:t>
            </w:r>
            <w:r w:rsidR="001B7657" w:rsidRPr="002B0827">
              <w:rPr>
                <w:bCs/>
                <w:sz w:val="16"/>
                <w:szCs w:val="16"/>
              </w:rPr>
              <w:t>*</w:t>
            </w:r>
            <w:proofErr w:type="gramEnd"/>
          </w:p>
        </w:tc>
      </w:tr>
      <w:tr w:rsidR="008C5647" w:rsidRPr="002B0827" w14:paraId="18CF5947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152E0D23" w14:textId="77777777" w:rsidR="008C5647" w:rsidRPr="002B0827" w:rsidRDefault="008C5647" w:rsidP="008C5647">
            <w:pPr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L-Valine </w:t>
            </w:r>
          </w:p>
        </w:tc>
        <w:tc>
          <w:tcPr>
            <w:tcW w:w="1701" w:type="dxa"/>
            <w:gridSpan w:val="2"/>
            <w:vAlign w:val="center"/>
          </w:tcPr>
          <w:p w14:paraId="22BAABB8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9.98</w:t>
            </w:r>
          </w:p>
          <w:p w14:paraId="6E5A6791" w14:textId="6352A3D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8.</w:t>
            </w:r>
            <w:r w:rsidR="00F31C13">
              <w:rPr>
                <w:sz w:val="16"/>
                <w:szCs w:val="16"/>
              </w:rPr>
              <w:t>31</w:t>
            </w:r>
            <w:r w:rsidRPr="002B0827">
              <w:rPr>
                <w:sz w:val="16"/>
                <w:szCs w:val="16"/>
              </w:rPr>
              <w:t xml:space="preserve"> – 11.</w:t>
            </w:r>
            <w:r w:rsidR="00F31C13"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D440895" w14:textId="1168DD7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0.</w:t>
            </w:r>
            <w:r w:rsidR="00F31C13">
              <w:rPr>
                <w:sz w:val="16"/>
                <w:szCs w:val="16"/>
              </w:rPr>
              <w:t>3</w:t>
            </w:r>
          </w:p>
          <w:p w14:paraId="560A0CFA" w14:textId="191A3E4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8.7</w:t>
            </w:r>
            <w:r w:rsidR="00F31C13"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 xml:space="preserve"> – 11.2)</w:t>
            </w:r>
          </w:p>
        </w:tc>
        <w:tc>
          <w:tcPr>
            <w:tcW w:w="1701" w:type="dxa"/>
            <w:vAlign w:val="center"/>
          </w:tcPr>
          <w:p w14:paraId="5AA0AC49" w14:textId="577E346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1.6</w:t>
            </w:r>
          </w:p>
          <w:p w14:paraId="60FE41B6" w14:textId="55FE8AF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9.9</w:t>
            </w:r>
            <w:r w:rsidR="0014173A"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13.</w:t>
            </w:r>
            <w:r w:rsidR="0014173A"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>)</w:t>
            </w:r>
            <w:r w:rsidR="00843FAD" w:rsidRPr="002B0827">
              <w:rPr>
                <w:sz w:val="16"/>
                <w:szCs w:val="16"/>
              </w:rPr>
              <w:t>*</w:t>
            </w:r>
            <w:proofErr w:type="gramEnd"/>
            <w:r w:rsidR="00843FAD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152BD11D" w14:textId="0A5BE8E8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1.8</w:t>
            </w:r>
          </w:p>
          <w:p w14:paraId="4D0211E3" w14:textId="1C51F8D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9.5</w:t>
            </w:r>
            <w:r w:rsidR="00C35206"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14.</w:t>
            </w:r>
            <w:r w:rsidR="00C35206">
              <w:rPr>
                <w:sz w:val="16"/>
                <w:szCs w:val="16"/>
              </w:rPr>
              <w:t>3</w:t>
            </w:r>
            <w:r w:rsidRPr="002B0827">
              <w:rPr>
                <w:sz w:val="16"/>
                <w:szCs w:val="16"/>
              </w:rPr>
              <w:t>)*</w:t>
            </w:r>
            <w:proofErr w:type="gramEnd"/>
            <w:r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63750ED3" w14:textId="5582D356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5.</w:t>
            </w:r>
            <w:r w:rsidR="007D1B44">
              <w:rPr>
                <w:sz w:val="16"/>
                <w:szCs w:val="16"/>
              </w:rPr>
              <w:t>6</w:t>
            </w:r>
          </w:p>
          <w:p w14:paraId="1CC69AEF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4 – 17.9)</w:t>
            </w:r>
          </w:p>
        </w:tc>
        <w:tc>
          <w:tcPr>
            <w:tcW w:w="1701" w:type="dxa"/>
            <w:vAlign w:val="center"/>
          </w:tcPr>
          <w:p w14:paraId="0A3273FB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4.7</w:t>
            </w:r>
          </w:p>
          <w:p w14:paraId="4C981DA7" w14:textId="6322CA5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3.</w:t>
            </w:r>
            <w:r w:rsidR="00296AAF"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 xml:space="preserve"> – 16.</w:t>
            </w:r>
            <w:r w:rsidR="00296AAF">
              <w:rPr>
                <w:sz w:val="16"/>
                <w:szCs w:val="16"/>
              </w:rPr>
              <w:t>5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2B675B9" w14:textId="5715B55F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6.</w:t>
            </w:r>
            <w:r w:rsidR="00D77C65">
              <w:rPr>
                <w:sz w:val="16"/>
                <w:szCs w:val="16"/>
              </w:rPr>
              <w:t>4</w:t>
            </w:r>
          </w:p>
          <w:p w14:paraId="2CCEFCD2" w14:textId="580D84C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4.</w:t>
            </w:r>
            <w:r w:rsidR="00D77C65"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 xml:space="preserve"> – 1</w:t>
            </w:r>
            <w:r w:rsidR="00D77C65">
              <w:rPr>
                <w:sz w:val="16"/>
                <w:szCs w:val="16"/>
              </w:rPr>
              <w:t>8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BC5CA21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6.8</w:t>
            </w:r>
          </w:p>
          <w:p w14:paraId="0DE80332" w14:textId="460B0C21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13.7 – 19)</w:t>
            </w:r>
          </w:p>
        </w:tc>
      </w:tr>
      <w:tr w:rsidR="008C5647" w:rsidRPr="002B0827" w14:paraId="1B3C8846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65A0B08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2-Oxoisovaleric acid</w:t>
            </w:r>
          </w:p>
        </w:tc>
        <w:tc>
          <w:tcPr>
            <w:tcW w:w="1701" w:type="dxa"/>
            <w:gridSpan w:val="2"/>
            <w:vAlign w:val="center"/>
          </w:tcPr>
          <w:p w14:paraId="60A17D5D" w14:textId="652B020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0.8</w:t>
            </w:r>
            <w:r w:rsidR="00F31C13">
              <w:rPr>
                <w:sz w:val="16"/>
                <w:szCs w:val="16"/>
              </w:rPr>
              <w:t>2</w:t>
            </w:r>
          </w:p>
          <w:p w14:paraId="2E5353D2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59 – 0.99)</w:t>
            </w:r>
          </w:p>
        </w:tc>
        <w:tc>
          <w:tcPr>
            <w:tcW w:w="1701" w:type="dxa"/>
            <w:vAlign w:val="center"/>
          </w:tcPr>
          <w:p w14:paraId="4DC35C81" w14:textId="6B28AA91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0.6</w:t>
            </w:r>
            <w:r w:rsidR="00F31C13">
              <w:rPr>
                <w:sz w:val="16"/>
                <w:szCs w:val="16"/>
              </w:rPr>
              <w:t>3</w:t>
            </w:r>
          </w:p>
          <w:p w14:paraId="5AC0AA10" w14:textId="34693665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</w:t>
            </w:r>
            <w:r w:rsidR="00F31C13">
              <w:rPr>
                <w:sz w:val="16"/>
                <w:szCs w:val="16"/>
              </w:rPr>
              <w:t>51</w:t>
            </w:r>
            <w:r w:rsidRPr="002B0827">
              <w:rPr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sz w:val="16"/>
                <w:szCs w:val="16"/>
              </w:rPr>
              <w:t>0.82)</w:t>
            </w:r>
            <w:r w:rsidR="00373B82">
              <w:rPr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C49028D" w14:textId="2B2D34C9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0.</w:t>
            </w:r>
            <w:r w:rsidR="0014173A">
              <w:rPr>
                <w:sz w:val="16"/>
                <w:szCs w:val="16"/>
              </w:rPr>
              <w:t>77</w:t>
            </w:r>
          </w:p>
          <w:p w14:paraId="07F3B3CB" w14:textId="0691C802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</w:t>
            </w:r>
            <w:r w:rsidR="0014173A">
              <w:rPr>
                <w:sz w:val="16"/>
                <w:szCs w:val="16"/>
              </w:rPr>
              <w:t>56</w:t>
            </w:r>
            <w:r w:rsidRPr="002B0827">
              <w:rPr>
                <w:sz w:val="16"/>
                <w:szCs w:val="16"/>
              </w:rPr>
              <w:t xml:space="preserve"> – 0.9</w:t>
            </w:r>
            <w:r w:rsidR="0014173A">
              <w:rPr>
                <w:sz w:val="16"/>
                <w:szCs w:val="16"/>
              </w:rPr>
              <w:t>9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B451AAF" w14:textId="0FC420A8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0.8</w:t>
            </w:r>
            <w:r w:rsidR="00C35206">
              <w:rPr>
                <w:sz w:val="16"/>
                <w:szCs w:val="16"/>
              </w:rPr>
              <w:t>1</w:t>
            </w:r>
          </w:p>
          <w:p w14:paraId="151D7E4C" w14:textId="55FE8389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</w:t>
            </w:r>
            <w:r w:rsidR="00C35206">
              <w:rPr>
                <w:sz w:val="16"/>
                <w:szCs w:val="16"/>
              </w:rPr>
              <w:t>61</w:t>
            </w:r>
            <w:r w:rsidRPr="002B0827">
              <w:rPr>
                <w:sz w:val="16"/>
                <w:szCs w:val="16"/>
              </w:rPr>
              <w:t xml:space="preserve"> – 1.1</w:t>
            </w:r>
            <w:r w:rsidR="00C35206">
              <w:rPr>
                <w:sz w:val="16"/>
                <w:szCs w:val="16"/>
              </w:rPr>
              <w:t>4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782F178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.01</w:t>
            </w:r>
          </w:p>
          <w:p w14:paraId="6576437C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77 – 1.2)</w:t>
            </w:r>
          </w:p>
        </w:tc>
        <w:tc>
          <w:tcPr>
            <w:tcW w:w="1701" w:type="dxa"/>
            <w:vAlign w:val="center"/>
          </w:tcPr>
          <w:p w14:paraId="0507E369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.04</w:t>
            </w:r>
          </w:p>
          <w:p w14:paraId="1AABF42F" w14:textId="3ADD93A9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8</w:t>
            </w:r>
            <w:r w:rsidR="00296AAF">
              <w:rPr>
                <w:sz w:val="16"/>
                <w:szCs w:val="16"/>
              </w:rPr>
              <w:t>6</w:t>
            </w:r>
            <w:r w:rsidRPr="002B0827">
              <w:rPr>
                <w:sz w:val="16"/>
                <w:szCs w:val="16"/>
              </w:rPr>
              <w:t xml:space="preserve"> – 1.</w:t>
            </w:r>
            <w:r w:rsidR="00296AAF">
              <w:rPr>
                <w:sz w:val="16"/>
                <w:szCs w:val="16"/>
              </w:rPr>
              <w:t>55</w:t>
            </w:r>
            <w:r w:rsidRPr="002B0827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1C37C06" w14:textId="1299C14E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.0</w:t>
            </w:r>
            <w:r w:rsidR="00D77C65">
              <w:rPr>
                <w:sz w:val="16"/>
                <w:szCs w:val="16"/>
              </w:rPr>
              <w:t>1</w:t>
            </w:r>
          </w:p>
          <w:p w14:paraId="5379E0EC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(0.78 – 1.3)</w:t>
            </w:r>
          </w:p>
        </w:tc>
        <w:tc>
          <w:tcPr>
            <w:tcW w:w="1701" w:type="dxa"/>
            <w:vAlign w:val="center"/>
          </w:tcPr>
          <w:p w14:paraId="05B6A969" w14:textId="77777777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>1.09</w:t>
            </w:r>
          </w:p>
          <w:p w14:paraId="4B8DD54B" w14:textId="253B4224" w:rsidR="008C5647" w:rsidRPr="002B0827" w:rsidRDefault="008C5647" w:rsidP="008C5647">
            <w:pPr>
              <w:jc w:val="center"/>
              <w:rPr>
                <w:sz w:val="16"/>
                <w:szCs w:val="16"/>
              </w:rPr>
            </w:pPr>
            <w:r w:rsidRPr="002B0827">
              <w:rPr>
                <w:sz w:val="16"/>
                <w:szCs w:val="16"/>
              </w:rPr>
              <w:t xml:space="preserve">(0.75 – </w:t>
            </w:r>
            <w:proofErr w:type="gramStart"/>
            <w:r w:rsidRPr="002B0827">
              <w:rPr>
                <w:sz w:val="16"/>
                <w:szCs w:val="16"/>
              </w:rPr>
              <w:t>1.5</w:t>
            </w:r>
            <w:r w:rsidR="00D77C65">
              <w:rPr>
                <w:sz w:val="16"/>
                <w:szCs w:val="16"/>
              </w:rPr>
              <w:t>7</w:t>
            </w:r>
            <w:r w:rsidRPr="002B0827">
              <w:rPr>
                <w:sz w:val="16"/>
                <w:szCs w:val="16"/>
              </w:rPr>
              <w:t>)</w:t>
            </w:r>
            <w:r w:rsidR="001B7657" w:rsidRPr="002B0827">
              <w:rPr>
                <w:bCs/>
                <w:sz w:val="16"/>
                <w:szCs w:val="16"/>
              </w:rPr>
              <w:t>*</w:t>
            </w:r>
            <w:proofErr w:type="gramEnd"/>
            <w:r w:rsidR="001B7657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1E7251F6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7C4499B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-Hydroxybutyric acid</w:t>
            </w:r>
          </w:p>
        </w:tc>
        <w:tc>
          <w:tcPr>
            <w:tcW w:w="1701" w:type="dxa"/>
            <w:gridSpan w:val="2"/>
            <w:vAlign w:val="center"/>
          </w:tcPr>
          <w:p w14:paraId="6ECA6C87" w14:textId="128C2CA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15.</w:t>
            </w:r>
            <w:r w:rsidR="00F31C13">
              <w:rPr>
                <w:rFonts w:ascii="Times New Roman" w:eastAsia="MS Mincho" w:hAnsi="Times New Roman"/>
                <w:sz w:val="16"/>
                <w:szCs w:val="16"/>
              </w:rPr>
              <w:t>9</w:t>
            </w:r>
          </w:p>
          <w:p w14:paraId="66B26FE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7.7 – 33.2)</w:t>
            </w:r>
          </w:p>
        </w:tc>
        <w:tc>
          <w:tcPr>
            <w:tcW w:w="1701" w:type="dxa"/>
            <w:vAlign w:val="center"/>
          </w:tcPr>
          <w:p w14:paraId="667BCA4E" w14:textId="75C3286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9.</w:t>
            </w:r>
            <w:r w:rsidR="00F31C13">
              <w:rPr>
                <w:rFonts w:ascii="Times New Roman" w:eastAsia="MS Mincho" w:hAnsi="Times New Roman"/>
                <w:sz w:val="16"/>
                <w:szCs w:val="16"/>
              </w:rPr>
              <w:t>7</w:t>
            </w:r>
          </w:p>
          <w:p w14:paraId="360D06ED" w14:textId="4358830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5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hAnsi="Times New Roman"/>
                <w:sz w:val="16"/>
                <w:szCs w:val="16"/>
              </w:rPr>
              <w:t>2</w:t>
            </w:r>
            <w:r w:rsidR="00F31C13">
              <w:rPr>
                <w:rFonts w:ascii="Times New Roman" w:hAnsi="Times New Roman"/>
                <w:sz w:val="16"/>
                <w:szCs w:val="16"/>
              </w:rPr>
              <w:t>3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  <w:r w:rsidR="00373B82">
              <w:rPr>
                <w:rFonts w:ascii="Times New Roman" w:hAnsi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2CCF7DDA" w14:textId="22E3443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1</w:t>
            </w:r>
            <w:r w:rsidR="0014173A">
              <w:rPr>
                <w:rFonts w:ascii="Times New Roman" w:eastAsia="MS Mincho" w:hAnsi="Times New Roman"/>
                <w:sz w:val="16"/>
                <w:szCs w:val="16"/>
              </w:rPr>
              <w:t>7</w:t>
            </w:r>
          </w:p>
          <w:p w14:paraId="2F1BE02D" w14:textId="082BD38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6.</w:t>
            </w:r>
            <w:r w:rsidR="0014173A">
              <w:rPr>
                <w:rFonts w:ascii="Times New Roman" w:hAnsi="Times New Roman"/>
                <w:sz w:val="16"/>
                <w:szCs w:val="16"/>
              </w:rPr>
              <w:t>7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49</w:t>
            </w:r>
            <w:r w:rsidR="0014173A">
              <w:rPr>
                <w:rFonts w:ascii="Times New Roman" w:hAnsi="Times New Roman"/>
                <w:sz w:val="16"/>
                <w:szCs w:val="16"/>
              </w:rPr>
              <w:t>.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B73D8DE" w14:textId="2008FDE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7.</w:t>
            </w:r>
            <w:r w:rsidR="00C35206">
              <w:rPr>
                <w:rFonts w:ascii="Times New Roman" w:eastAsia="MS Mincho" w:hAnsi="Times New Roman"/>
                <w:sz w:val="16"/>
                <w:szCs w:val="16"/>
              </w:rPr>
              <w:t>6</w:t>
            </w: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 xml:space="preserve">7 </w:t>
            </w:r>
          </w:p>
          <w:p w14:paraId="0653912C" w14:textId="042B064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5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36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="00C35206">
              <w:rPr>
                <w:rFonts w:ascii="Times New Roman" w:hAnsi="Times New Roman"/>
                <w:sz w:val="16"/>
                <w:szCs w:val="16"/>
              </w:rPr>
              <w:t>16.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4EF4F443" w14:textId="6E51F02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10</w:t>
            </w:r>
            <w:r w:rsidR="007D1B44">
              <w:rPr>
                <w:rFonts w:ascii="Times New Roman" w:eastAsia="MS Mincho" w:hAnsi="Times New Roman"/>
                <w:sz w:val="16"/>
                <w:szCs w:val="16"/>
              </w:rPr>
              <w:t>.1</w:t>
            </w: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 xml:space="preserve"> </w:t>
            </w:r>
          </w:p>
          <w:p w14:paraId="264B9FC8" w14:textId="2B4A8DF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</w:t>
            </w:r>
            <w:r w:rsidR="007D1B44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7</w:t>
            </w:r>
            <w:r w:rsidR="007D1B44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1</w:t>
            </w:r>
            <w:r w:rsidR="007D1B44">
              <w:rPr>
                <w:rFonts w:ascii="Times New Roman" w:hAnsi="Times New Roman"/>
                <w:sz w:val="16"/>
                <w:szCs w:val="16"/>
              </w:rPr>
              <w:t>7.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vAlign w:val="center"/>
          </w:tcPr>
          <w:p w14:paraId="3E3D95A5" w14:textId="1F335252" w:rsidR="008C5647" w:rsidRPr="002B0827" w:rsidRDefault="00296AAF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>
              <w:rPr>
                <w:rFonts w:ascii="Times New Roman" w:eastAsia="MS Mincho" w:hAnsi="Times New Roman"/>
                <w:sz w:val="16"/>
                <w:szCs w:val="16"/>
              </w:rPr>
              <w:t>7.45</w:t>
            </w:r>
          </w:p>
          <w:p w14:paraId="5BA2BA8C" w14:textId="6041C20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4.02 – 16.</w:t>
            </w:r>
            <w:r w:rsidR="00296AAF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CDB8460" w14:textId="00911E02" w:rsidR="008C5647" w:rsidRPr="002B0827" w:rsidRDefault="00D77C65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>
              <w:rPr>
                <w:rFonts w:ascii="Times New Roman" w:eastAsia="MS Mincho" w:hAnsi="Times New Roman"/>
                <w:sz w:val="16"/>
                <w:szCs w:val="16"/>
              </w:rPr>
              <w:t>12.6</w:t>
            </w:r>
          </w:p>
          <w:p w14:paraId="5C71FF7C" w14:textId="3E86762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</w:t>
            </w:r>
            <w:r w:rsidR="00D77C65">
              <w:rPr>
                <w:rFonts w:ascii="Times New Roman" w:hAnsi="Times New Roman"/>
                <w:sz w:val="16"/>
                <w:szCs w:val="16"/>
              </w:rPr>
              <w:t>5.9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</w:t>
            </w:r>
            <w:r w:rsidR="00D77C65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  <w:r w:rsidR="00B22D1A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1C63231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5.49</w:t>
            </w:r>
          </w:p>
          <w:p w14:paraId="22472565" w14:textId="59259B5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2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1</w:t>
            </w:r>
            <w:r w:rsidR="00D77C65">
              <w:rPr>
                <w:rFonts w:ascii="Times New Roman" w:hAnsi="Times New Roman"/>
                <w:sz w:val="16"/>
                <w:szCs w:val="16"/>
              </w:rPr>
              <w:t>8.3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C5647" w:rsidRPr="002B0827" w14:paraId="2A59CA8C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22BEFBA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L-Lactic acid  </w:t>
            </w:r>
          </w:p>
        </w:tc>
        <w:tc>
          <w:tcPr>
            <w:tcW w:w="1701" w:type="dxa"/>
            <w:gridSpan w:val="2"/>
            <w:vAlign w:val="center"/>
          </w:tcPr>
          <w:p w14:paraId="13C9BCE5" w14:textId="2B40337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2</w:t>
            </w:r>
            <w:r w:rsidR="00F31C13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3D6054A4" w14:textId="1C12BBB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</w:t>
            </w:r>
            <w:r w:rsidR="00F31C13">
              <w:rPr>
                <w:rFonts w:ascii="Times New Roman" w:hAnsi="Times New Roman"/>
                <w:sz w:val="16"/>
                <w:szCs w:val="16"/>
              </w:rPr>
              <w:t>38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43</w:t>
            </w:r>
            <w:r w:rsidR="00F31C13">
              <w:rPr>
                <w:rFonts w:ascii="Times New Roman" w:hAnsi="Times New Roman"/>
                <w:sz w:val="16"/>
                <w:szCs w:val="16"/>
              </w:rPr>
              <w:t>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3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39BDAF1" w14:textId="78094B3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1</w:t>
            </w:r>
            <w:r w:rsidR="00F31C13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4</w:t>
            </w:r>
          </w:p>
          <w:p w14:paraId="7D2B0E5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44.8 – 440.4)</w:t>
            </w:r>
          </w:p>
        </w:tc>
        <w:tc>
          <w:tcPr>
            <w:tcW w:w="1701" w:type="dxa"/>
            <w:vAlign w:val="center"/>
          </w:tcPr>
          <w:p w14:paraId="77D201A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25.3</w:t>
            </w:r>
          </w:p>
          <w:p w14:paraId="4E978DEF" w14:textId="6E33C80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4</w:t>
            </w:r>
            <w:r w:rsidR="0014173A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4</w:t>
            </w:r>
            <w:r w:rsidR="00C35206">
              <w:rPr>
                <w:rFonts w:ascii="Times New Roman" w:hAnsi="Times New Roman"/>
                <w:sz w:val="16"/>
                <w:szCs w:val="16"/>
              </w:rPr>
              <w:t>41.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72CF14D" w14:textId="6654136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</w:t>
            </w:r>
            <w:r w:rsidR="00C35206">
              <w:rPr>
                <w:rFonts w:ascii="Times New Roman" w:hAnsi="Times New Roman"/>
                <w:sz w:val="16"/>
                <w:szCs w:val="16"/>
              </w:rPr>
              <w:t>3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4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3</w:t>
            </w:r>
          </w:p>
          <w:p w14:paraId="0231EAE5" w14:textId="25CEDF8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70 – 4</w:t>
            </w:r>
            <w:r w:rsidR="00C35206">
              <w:rPr>
                <w:rFonts w:ascii="Times New Roman" w:hAnsi="Times New Roman"/>
                <w:sz w:val="16"/>
                <w:szCs w:val="16"/>
              </w:rPr>
              <w:t>77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00D1773" w14:textId="1E5A650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41</w:t>
            </w:r>
            <w:r w:rsidR="007D1B44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7D1B44">
              <w:rPr>
                <w:rFonts w:ascii="Times New Roman" w:hAnsi="Times New Roman"/>
                <w:sz w:val="16"/>
                <w:szCs w:val="16"/>
              </w:rPr>
              <w:t>1</w:t>
            </w:r>
          </w:p>
          <w:p w14:paraId="214982D4" w14:textId="03D97C1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</w:t>
            </w:r>
            <w:r w:rsidR="007D1B44">
              <w:rPr>
                <w:rFonts w:ascii="Times New Roman" w:hAnsi="Times New Roman"/>
                <w:sz w:val="16"/>
                <w:szCs w:val="16"/>
              </w:rPr>
              <w:t>0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7D1B44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5</w:t>
            </w:r>
            <w:r w:rsidR="007D1B44">
              <w:rPr>
                <w:rFonts w:ascii="Times New Roman" w:hAnsi="Times New Roman"/>
                <w:sz w:val="16"/>
                <w:szCs w:val="16"/>
              </w:rPr>
              <w:t>10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7D1B44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C2CC6A6" w14:textId="1DD455F8" w:rsidR="008C5647" w:rsidRPr="002B0827" w:rsidRDefault="00296AAF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</w:t>
            </w:r>
            <w:r w:rsidR="008C5647" w:rsidRPr="002B0827">
              <w:rPr>
                <w:rFonts w:ascii="Times New Roman" w:hAnsi="Times New Roman"/>
                <w:sz w:val="16"/>
                <w:szCs w:val="16"/>
              </w:rPr>
              <w:t>.9</w:t>
            </w:r>
          </w:p>
          <w:p w14:paraId="7CCD9AA7" w14:textId="6FA39A9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3</w:t>
            </w:r>
            <w:r w:rsidR="00296AAF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296AAF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5</w:t>
            </w:r>
            <w:r w:rsidR="00296AAF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4</w:t>
            </w:r>
            <w:r w:rsidR="00296AAF">
              <w:rPr>
                <w:rFonts w:ascii="Times New Roman" w:hAnsi="Times New Roman"/>
                <w:sz w:val="16"/>
                <w:szCs w:val="16"/>
              </w:rPr>
              <w:t>.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6B2FC64" w14:textId="13D5852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</w:t>
            </w:r>
            <w:r w:rsidR="00D77C65">
              <w:rPr>
                <w:rFonts w:ascii="Times New Roman" w:hAnsi="Times New Roman"/>
                <w:sz w:val="16"/>
                <w:szCs w:val="16"/>
              </w:rPr>
              <w:t>83</w:t>
            </w:r>
          </w:p>
          <w:p w14:paraId="4B896EC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09 – 537.8)</w:t>
            </w:r>
          </w:p>
        </w:tc>
        <w:tc>
          <w:tcPr>
            <w:tcW w:w="1701" w:type="dxa"/>
            <w:vAlign w:val="center"/>
          </w:tcPr>
          <w:p w14:paraId="726AC7A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503.2</w:t>
            </w:r>
          </w:p>
          <w:p w14:paraId="0579BD24" w14:textId="6D65316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6</w:t>
            </w:r>
            <w:r w:rsidR="00D77C65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hAnsi="Times New Roman"/>
                <w:sz w:val="16"/>
                <w:szCs w:val="16"/>
              </w:rPr>
              <w:t>6</w:t>
            </w:r>
            <w:r w:rsidR="00D77C65">
              <w:rPr>
                <w:rFonts w:ascii="Times New Roman" w:hAnsi="Times New Roman"/>
                <w:sz w:val="16"/>
                <w:szCs w:val="16"/>
              </w:rPr>
              <w:t>40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640BF8A1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51BC26B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L-Alanine </w:t>
            </w:r>
          </w:p>
        </w:tc>
        <w:tc>
          <w:tcPr>
            <w:tcW w:w="1701" w:type="dxa"/>
            <w:gridSpan w:val="2"/>
            <w:vAlign w:val="center"/>
          </w:tcPr>
          <w:p w14:paraId="3A26FE3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21.2 </w:t>
            </w:r>
          </w:p>
          <w:p w14:paraId="04F48BB6" w14:textId="5B9F3B9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</w:t>
            </w:r>
            <w:r w:rsidR="00F31C13">
              <w:rPr>
                <w:rFonts w:ascii="Times New Roman" w:hAnsi="Times New Roman"/>
                <w:sz w:val="16"/>
                <w:szCs w:val="16"/>
              </w:rPr>
              <w:t>7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24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7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4A069E8" w14:textId="1FAED8D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20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7</w:t>
            </w:r>
          </w:p>
          <w:p w14:paraId="090BCA3E" w14:textId="1B9EB46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</w:t>
            </w:r>
            <w:r w:rsidR="00F31C13">
              <w:rPr>
                <w:rFonts w:ascii="Times New Roman" w:hAnsi="Times New Roman"/>
                <w:sz w:val="16"/>
                <w:szCs w:val="16"/>
              </w:rPr>
              <w:t>7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26.5)</w:t>
            </w:r>
          </w:p>
        </w:tc>
        <w:tc>
          <w:tcPr>
            <w:tcW w:w="1701" w:type="dxa"/>
            <w:vAlign w:val="center"/>
          </w:tcPr>
          <w:p w14:paraId="245A61A6" w14:textId="25B6542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2</w:t>
            </w:r>
            <w:r w:rsidR="00C35206">
              <w:rPr>
                <w:rFonts w:ascii="Times New Roman" w:hAnsi="Times New Roman"/>
                <w:sz w:val="16"/>
                <w:szCs w:val="16"/>
              </w:rPr>
              <w:t>6.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7</w:t>
            </w:r>
          </w:p>
          <w:p w14:paraId="3A60EED4" w14:textId="53D2495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(21 – </w:t>
            </w:r>
            <w:proofErr w:type="gramStart"/>
            <w:r w:rsidRPr="002B0827">
              <w:rPr>
                <w:rFonts w:ascii="Times New Roman" w:hAnsi="Times New Roman"/>
                <w:sz w:val="16"/>
                <w:szCs w:val="16"/>
              </w:rPr>
              <w:t>32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3B70678" w14:textId="3A52317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25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0F800010" w14:textId="6A30181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1.</w:t>
            </w:r>
            <w:r w:rsidR="00C35206">
              <w:rPr>
                <w:rFonts w:ascii="Times New Roman" w:hAnsi="Times New Roman"/>
                <w:sz w:val="16"/>
                <w:szCs w:val="16"/>
              </w:rPr>
              <w:t>3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hAnsi="Times New Roman"/>
                <w:sz w:val="16"/>
                <w:szCs w:val="16"/>
              </w:rPr>
              <w:t>34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C8F30D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0.3</w:t>
            </w:r>
          </w:p>
          <w:p w14:paraId="5C5094F2" w14:textId="59B3515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</w:t>
            </w:r>
            <w:r w:rsidR="007D1B44">
              <w:rPr>
                <w:rFonts w:ascii="Times New Roman" w:hAnsi="Times New Roman"/>
                <w:sz w:val="16"/>
                <w:szCs w:val="16"/>
              </w:rPr>
              <w:t>6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7</w:t>
            </w:r>
            <w:r w:rsidR="007D1B44">
              <w:rPr>
                <w:rFonts w:ascii="Times New Roman" w:hAnsi="Times New Roman"/>
                <w:sz w:val="16"/>
                <w:szCs w:val="16"/>
              </w:rPr>
              <w:t>.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A6EEBA5" w14:textId="71B6C64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29.</w:t>
            </w:r>
            <w:r w:rsidR="00296AAF">
              <w:rPr>
                <w:rFonts w:ascii="Times New Roman" w:hAnsi="Times New Roman"/>
                <w:sz w:val="16"/>
                <w:szCs w:val="16"/>
              </w:rPr>
              <w:t>2</w:t>
            </w:r>
          </w:p>
          <w:p w14:paraId="2C52E9B7" w14:textId="62617AE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</w:t>
            </w:r>
            <w:r w:rsidR="00296AAF">
              <w:rPr>
                <w:rFonts w:ascii="Times New Roman" w:hAnsi="Times New Roman"/>
                <w:sz w:val="16"/>
                <w:szCs w:val="16"/>
              </w:rPr>
              <w:t>5.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8.</w:t>
            </w:r>
            <w:r w:rsidR="00296AAF">
              <w:rPr>
                <w:rFonts w:ascii="Times New Roman" w:hAnsi="Times New Roman"/>
                <w:sz w:val="16"/>
                <w:szCs w:val="16"/>
              </w:rPr>
              <w:t>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3DCE3F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1.1</w:t>
            </w:r>
          </w:p>
          <w:p w14:paraId="4C22C722" w14:textId="0EBC0F7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7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</w:t>
            </w:r>
            <w:r w:rsidR="00D77C65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D3E50F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39.1</w:t>
            </w:r>
          </w:p>
          <w:p w14:paraId="0AB53056" w14:textId="0E96231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3</w:t>
            </w:r>
            <w:r w:rsidR="00D77C65">
              <w:rPr>
                <w:rFonts w:ascii="Times New Roman" w:hAnsi="Times New Roman"/>
                <w:sz w:val="16"/>
                <w:szCs w:val="16"/>
              </w:rPr>
              <w:t>3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="00D77C65">
              <w:rPr>
                <w:rFonts w:ascii="Times New Roman" w:hAnsi="Times New Roman"/>
                <w:sz w:val="16"/>
                <w:szCs w:val="16"/>
              </w:rPr>
              <w:t>48.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2B43F053" w14:textId="77777777" w:rsidTr="00BE6D93">
        <w:trPr>
          <w:trHeight w:val="338"/>
          <w:jc w:val="center"/>
        </w:trPr>
        <w:tc>
          <w:tcPr>
            <w:tcW w:w="2268" w:type="dxa"/>
            <w:vAlign w:val="center"/>
          </w:tcPr>
          <w:p w14:paraId="3A4E2AD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Acetic acid </w:t>
            </w:r>
          </w:p>
        </w:tc>
        <w:tc>
          <w:tcPr>
            <w:tcW w:w="1701" w:type="dxa"/>
            <w:gridSpan w:val="2"/>
            <w:vAlign w:val="center"/>
          </w:tcPr>
          <w:p w14:paraId="63CDE7E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18</w:t>
            </w:r>
          </w:p>
          <w:p w14:paraId="6D463712" w14:textId="21BD314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.63 – 2.9</w:t>
            </w:r>
            <w:r w:rsidR="00F31C13">
              <w:rPr>
                <w:rFonts w:ascii="Times New Roman" w:hAnsi="Times New Roman"/>
                <w:sz w:val="16"/>
                <w:szCs w:val="16"/>
              </w:rPr>
              <w:t>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9BBA98C" w14:textId="0E6C65D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</w:t>
            </w:r>
            <w:r w:rsidR="00F31C13">
              <w:rPr>
                <w:rFonts w:ascii="Times New Roman" w:eastAsia="MS Mincho" w:hAnsi="Times New Roman"/>
                <w:sz w:val="16"/>
                <w:szCs w:val="16"/>
              </w:rPr>
              <w:t>03</w:t>
            </w:r>
          </w:p>
          <w:p w14:paraId="6F642B03" w14:textId="132CC97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4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2.</w:t>
            </w:r>
            <w:r w:rsidR="00F31C13">
              <w:rPr>
                <w:rFonts w:ascii="Times New Roman" w:hAnsi="Times New Roman"/>
                <w:sz w:val="16"/>
                <w:szCs w:val="16"/>
              </w:rPr>
              <w:t>7</w:t>
            </w:r>
            <w:r w:rsidR="0014173A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0D2F30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5</w:t>
            </w:r>
          </w:p>
          <w:p w14:paraId="67C2EEFF" w14:textId="2916125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.9</w:t>
            </w:r>
            <w:r w:rsidR="00C35206">
              <w:rPr>
                <w:rFonts w:ascii="Times New Roman" w:hAnsi="Times New Roman"/>
                <w:sz w:val="16"/>
                <w:szCs w:val="16"/>
              </w:rPr>
              <w:t>4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.2</w:t>
            </w:r>
            <w:r w:rsidR="00C35206">
              <w:rPr>
                <w:rFonts w:ascii="Times New Roman" w:hAnsi="Times New Roman"/>
                <w:sz w:val="16"/>
                <w:szCs w:val="16"/>
              </w:rPr>
              <w:t>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C578C2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64</w:t>
            </w:r>
          </w:p>
          <w:p w14:paraId="05A93E2B" w14:textId="09653AF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.9</w:t>
            </w:r>
            <w:r w:rsidR="00C35206">
              <w:rPr>
                <w:rFonts w:ascii="Times New Roman" w:hAnsi="Times New Roman"/>
                <w:sz w:val="16"/>
                <w:szCs w:val="16"/>
              </w:rPr>
              <w:t>1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3.2</w:t>
            </w:r>
            <w:r w:rsidR="007D1B44">
              <w:rPr>
                <w:rFonts w:ascii="Times New Roman" w:hAnsi="Times New Roman"/>
                <w:sz w:val="16"/>
                <w:szCs w:val="16"/>
              </w:rPr>
              <w:t>6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8C2A45A" w14:textId="702FB71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2</w:t>
            </w:r>
            <w:r w:rsidR="00296AAF">
              <w:rPr>
                <w:rFonts w:ascii="Times New Roman" w:eastAsia="MS Mincho" w:hAnsi="Times New Roman"/>
                <w:sz w:val="16"/>
                <w:szCs w:val="16"/>
              </w:rPr>
              <w:t>6</w:t>
            </w:r>
          </w:p>
          <w:p w14:paraId="6E27FB64" w14:textId="7D22AEE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1.</w:t>
            </w:r>
            <w:r w:rsidR="00296AAF">
              <w:rPr>
                <w:rFonts w:ascii="Times New Roman" w:hAnsi="Times New Roman"/>
                <w:sz w:val="16"/>
                <w:szCs w:val="16"/>
              </w:rPr>
              <w:t>68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2.6</w:t>
            </w:r>
            <w:r w:rsidR="00296AAF">
              <w:rPr>
                <w:rFonts w:ascii="Times New Roman" w:hAnsi="Times New Roman"/>
                <w:sz w:val="16"/>
                <w:szCs w:val="16"/>
              </w:rPr>
              <w:t>6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EE41E59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38</w:t>
            </w:r>
          </w:p>
          <w:p w14:paraId="606CE8EA" w14:textId="19E5BF3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 xml:space="preserve">(1.84 – </w:t>
            </w:r>
            <w:r w:rsidR="00296AAF">
              <w:rPr>
                <w:rFonts w:ascii="Times New Roman" w:hAnsi="Times New Roman"/>
                <w:sz w:val="16"/>
                <w:szCs w:val="16"/>
              </w:rPr>
              <w:t>3.0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D3035C5" w14:textId="75F8341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</w:t>
            </w:r>
            <w:r w:rsidR="00D77C65">
              <w:rPr>
                <w:rFonts w:ascii="Times New Roman" w:eastAsia="MS Mincho" w:hAnsi="Times New Roman"/>
                <w:sz w:val="16"/>
                <w:szCs w:val="16"/>
              </w:rPr>
              <w:t>64</w:t>
            </w:r>
          </w:p>
          <w:p w14:paraId="4D8B9B76" w14:textId="4C77816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.2</w:t>
            </w:r>
            <w:r w:rsidR="00D77C65">
              <w:rPr>
                <w:rFonts w:ascii="Times New Roman" w:hAnsi="Times New Roman"/>
                <w:sz w:val="16"/>
                <w:szCs w:val="16"/>
              </w:rPr>
              <w:t>7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2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9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7FD7CFFC" w14:textId="0F272A1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eastAsia="MS Mincho" w:hAnsi="Times New Roman"/>
                <w:sz w:val="16"/>
                <w:szCs w:val="16"/>
              </w:rPr>
              <w:t>2.</w:t>
            </w:r>
            <w:r w:rsidR="00D77C65">
              <w:rPr>
                <w:rFonts w:ascii="Times New Roman" w:eastAsia="MS Mincho" w:hAnsi="Times New Roman"/>
                <w:sz w:val="16"/>
                <w:szCs w:val="16"/>
              </w:rPr>
              <w:t>69</w:t>
            </w:r>
          </w:p>
          <w:p w14:paraId="1552F9C0" w14:textId="1294C9C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Mincho" w:hAnsi="Times New Roman"/>
                <w:sz w:val="16"/>
                <w:szCs w:val="16"/>
              </w:rPr>
            </w:pPr>
            <w:r w:rsidRPr="002B0827">
              <w:rPr>
                <w:rFonts w:ascii="Times New Roman" w:hAnsi="Times New Roman"/>
                <w:sz w:val="16"/>
                <w:szCs w:val="16"/>
              </w:rPr>
              <w:t>(2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05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hAnsi="Times New Roman"/>
                <w:sz w:val="16"/>
                <w:szCs w:val="16"/>
              </w:rPr>
              <w:t>3.</w:t>
            </w:r>
            <w:r w:rsidR="00D77C65">
              <w:rPr>
                <w:rFonts w:ascii="Times New Roman" w:hAnsi="Times New Roman"/>
                <w:sz w:val="16"/>
                <w:szCs w:val="16"/>
              </w:rPr>
              <w:t>32</w:t>
            </w:r>
            <w:r w:rsidRPr="002B0827">
              <w:rPr>
                <w:rFonts w:ascii="Times New Roman" w:hAnsi="Times New Roman"/>
                <w:sz w:val="16"/>
                <w:szCs w:val="16"/>
              </w:rPr>
              <w:t>)*</w:t>
            </w:r>
            <w:proofErr w:type="gramEnd"/>
          </w:p>
        </w:tc>
      </w:tr>
      <w:tr w:rsidR="008C5647" w:rsidRPr="002B0827" w14:paraId="1E58DFC5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6867751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Acetone </w:t>
            </w:r>
          </w:p>
        </w:tc>
        <w:tc>
          <w:tcPr>
            <w:tcW w:w="1701" w:type="dxa"/>
            <w:gridSpan w:val="2"/>
            <w:vAlign w:val="center"/>
          </w:tcPr>
          <w:p w14:paraId="6404FF59" w14:textId="087AF08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4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EC4F869" w14:textId="6663B5E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8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1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57AB061" w14:textId="23090B9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</w:p>
          <w:p w14:paraId="5ECD6A14" w14:textId="28AF776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.0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96B703D" w14:textId="34F64EDC" w:rsidR="008C5647" w:rsidRPr="002B0827" w:rsidRDefault="00C35206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0</w:t>
            </w:r>
          </w:p>
          <w:p w14:paraId="79BD8802" w14:textId="11AF65F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6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717A93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91</w:t>
            </w:r>
          </w:p>
          <w:p w14:paraId="61C47461" w14:textId="46D2C8B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0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3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8B1AAB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.54 </w:t>
            </w:r>
          </w:p>
          <w:p w14:paraId="62F01E60" w14:textId="52F86C8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4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0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0CA4389" w14:textId="6CAF92F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8</w:t>
            </w:r>
          </w:p>
          <w:p w14:paraId="5A8D9F82" w14:textId="6E5D095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7 – 8.4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62D15AC" w14:textId="223B3A63" w:rsidR="008C5647" w:rsidRPr="002B0827" w:rsidRDefault="00D77C65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2</w:t>
            </w:r>
            <w:r w:rsidR="008C5647"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</w:p>
          <w:p w14:paraId="0AA519FD" w14:textId="70F6993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0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5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AE2C2B8" w14:textId="4993EE3F" w:rsidR="008C5647" w:rsidRPr="002B0827" w:rsidRDefault="004718BD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41</w:t>
            </w:r>
            <w:r w:rsidR="008C5647"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854F571" w14:textId="710C792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2.03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3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</w:p>
        </w:tc>
      </w:tr>
      <w:tr w:rsidR="008C5647" w:rsidRPr="002B0827" w14:paraId="7C7B6F63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528D5BB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i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Glutamic acid </w:t>
            </w:r>
          </w:p>
        </w:tc>
        <w:tc>
          <w:tcPr>
            <w:tcW w:w="1701" w:type="dxa"/>
            <w:gridSpan w:val="2"/>
            <w:vAlign w:val="center"/>
          </w:tcPr>
          <w:p w14:paraId="14052CF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55 </w:t>
            </w:r>
          </w:p>
          <w:p w14:paraId="259AC843" w14:textId="0893940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24 – 1.9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E01859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69 </w:t>
            </w:r>
          </w:p>
          <w:p w14:paraId="5B6E9DC3" w14:textId="111DAB9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16 – 2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DA72C9D" w14:textId="725CC32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</w:p>
          <w:p w14:paraId="516756A8" w14:textId="5E25EDF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5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047439C9" w14:textId="6262A73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8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79D983D2" w14:textId="01E2D44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bCs/>
                <w:iCs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28A30B26" w14:textId="081AA1E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9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11EF6E06" w14:textId="39F297C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2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.6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95C9F0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39 </w:t>
            </w:r>
          </w:p>
          <w:p w14:paraId="614D3731" w14:textId="187676A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4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A4B2B5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31 </w:t>
            </w:r>
          </w:p>
          <w:p w14:paraId="60CB8372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2 – 5.14)</w:t>
            </w:r>
          </w:p>
        </w:tc>
        <w:tc>
          <w:tcPr>
            <w:tcW w:w="1701" w:type="dxa"/>
            <w:vAlign w:val="center"/>
          </w:tcPr>
          <w:p w14:paraId="7A7EA57F" w14:textId="75D7981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7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79FE75B" w14:textId="634069A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9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8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74801FFD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266D274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Pyruvic acid </w:t>
            </w:r>
          </w:p>
        </w:tc>
        <w:tc>
          <w:tcPr>
            <w:tcW w:w="1701" w:type="dxa"/>
            <w:gridSpan w:val="2"/>
            <w:vAlign w:val="center"/>
          </w:tcPr>
          <w:p w14:paraId="44894BA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26</w:t>
            </w:r>
          </w:p>
          <w:p w14:paraId="6229071C" w14:textId="009A88C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9.2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B02A027" w14:textId="0C47DC4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EC6CFFD" w14:textId="0AEF42E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2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8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C25CBE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7.59 </w:t>
            </w:r>
          </w:p>
          <w:p w14:paraId="510BBF65" w14:textId="1EC7033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2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  <w:r w:rsidR="00843FAD"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  <w:r w:rsidR="00843FAD"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ABA7050" w14:textId="75F78D0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8.8 </w:t>
            </w:r>
          </w:p>
          <w:p w14:paraId="6D73991B" w14:textId="2826EFB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6.21 – 10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6C59E2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7.81 </w:t>
            </w:r>
          </w:p>
          <w:p w14:paraId="665186C0" w14:textId="4B96944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2.5)</w:t>
            </w:r>
          </w:p>
        </w:tc>
        <w:tc>
          <w:tcPr>
            <w:tcW w:w="1701" w:type="dxa"/>
            <w:vAlign w:val="center"/>
          </w:tcPr>
          <w:p w14:paraId="60AB574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8.25 </w:t>
            </w:r>
          </w:p>
          <w:p w14:paraId="283F3AD9" w14:textId="752BFA4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2)</w:t>
            </w:r>
          </w:p>
        </w:tc>
        <w:tc>
          <w:tcPr>
            <w:tcW w:w="1701" w:type="dxa"/>
            <w:vAlign w:val="center"/>
          </w:tcPr>
          <w:p w14:paraId="1CC14F5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91</w:t>
            </w:r>
          </w:p>
          <w:p w14:paraId="3F0D21B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98 – 17.08)</w:t>
            </w:r>
          </w:p>
        </w:tc>
        <w:tc>
          <w:tcPr>
            <w:tcW w:w="1701" w:type="dxa"/>
            <w:vAlign w:val="center"/>
          </w:tcPr>
          <w:p w14:paraId="75D2EE9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2.74 </w:t>
            </w:r>
          </w:p>
          <w:p w14:paraId="381764BB" w14:textId="51404CC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6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9.3)*</w:t>
            </w:r>
            <w:proofErr w:type="gramEnd"/>
          </w:p>
        </w:tc>
      </w:tr>
      <w:tr w:rsidR="008C5647" w:rsidRPr="002B0827" w14:paraId="39BB5EF5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725826B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Glutamine </w:t>
            </w:r>
          </w:p>
        </w:tc>
        <w:tc>
          <w:tcPr>
            <w:tcW w:w="1701" w:type="dxa"/>
            <w:gridSpan w:val="2"/>
            <w:vAlign w:val="center"/>
          </w:tcPr>
          <w:p w14:paraId="3AD32E5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2.8 </w:t>
            </w:r>
          </w:p>
          <w:p w14:paraId="52A5F8C1" w14:textId="69E5328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1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4.1)</w:t>
            </w:r>
          </w:p>
        </w:tc>
        <w:tc>
          <w:tcPr>
            <w:tcW w:w="1701" w:type="dxa"/>
            <w:vAlign w:val="center"/>
          </w:tcPr>
          <w:p w14:paraId="4444D795" w14:textId="76914E4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4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00F564F" w14:textId="6DBB969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2.2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7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  <w:r w:rsidR="003F7AA0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76ECCC0" w14:textId="3F5A2D5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6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40B19022" w14:textId="7783471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3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76F32C89" w14:textId="260FE35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6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A0068D8" w14:textId="5056ADE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2.9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2CC3280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5.6 </w:t>
            </w:r>
          </w:p>
          <w:p w14:paraId="55E323D4" w14:textId="05F27D4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3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7.6)</w:t>
            </w:r>
          </w:p>
        </w:tc>
        <w:tc>
          <w:tcPr>
            <w:tcW w:w="1701" w:type="dxa"/>
            <w:vAlign w:val="center"/>
          </w:tcPr>
          <w:p w14:paraId="05E257F5" w14:textId="6A86007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755009C" w14:textId="4BD740C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8.9)</w:t>
            </w:r>
          </w:p>
        </w:tc>
        <w:tc>
          <w:tcPr>
            <w:tcW w:w="1701" w:type="dxa"/>
            <w:vAlign w:val="center"/>
          </w:tcPr>
          <w:p w14:paraId="730539C2" w14:textId="7227A9D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7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A85C68E" w14:textId="5915ED9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9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91F11D2" w14:textId="43057F4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9 </w:t>
            </w:r>
          </w:p>
          <w:p w14:paraId="67FB9621" w14:textId="70275F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5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3.4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3EA6CB1F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6436B73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Methionine </w:t>
            </w:r>
          </w:p>
        </w:tc>
        <w:tc>
          <w:tcPr>
            <w:tcW w:w="1701" w:type="dxa"/>
            <w:gridSpan w:val="2"/>
            <w:vAlign w:val="center"/>
          </w:tcPr>
          <w:p w14:paraId="221FAD7F" w14:textId="35FBA49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0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344FA5EC" w14:textId="17FD254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6.9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E9D1ED5" w14:textId="0021624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6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1CB4B1E4" w14:textId="308342F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6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B192981" w14:textId="071E1CC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7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F5A241C" w14:textId="212730A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6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702835BD" w14:textId="3915986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1A27F55" w14:textId="6A2398D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4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0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1FBBA7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.78 </w:t>
            </w:r>
          </w:p>
          <w:p w14:paraId="112D583A" w14:textId="0AE995E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8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9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39E5941" w14:textId="70C6EA0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0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3CD2BE39" w14:textId="495931B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7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BD85F9A" w14:textId="0E26119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6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</w:p>
          <w:p w14:paraId="36D8A16A" w14:textId="4D0F4B0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 – 8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FB52CC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14</w:t>
            </w:r>
          </w:p>
          <w:p w14:paraId="5482F2BB" w14:textId="4279BC9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6.12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0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8B3322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042FA8C0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1FCB404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Citric acid </w:t>
            </w:r>
          </w:p>
        </w:tc>
        <w:tc>
          <w:tcPr>
            <w:tcW w:w="1701" w:type="dxa"/>
            <w:gridSpan w:val="2"/>
            <w:vAlign w:val="center"/>
          </w:tcPr>
          <w:p w14:paraId="536D995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1 </w:t>
            </w:r>
          </w:p>
          <w:p w14:paraId="2EA1801E" w14:textId="31135E4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5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.8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4BCD7FE" w14:textId="6242450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1</w:t>
            </w:r>
          </w:p>
          <w:p w14:paraId="5BB6DDA0" w14:textId="0F5EC41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 – 3.55)</w:t>
            </w:r>
          </w:p>
        </w:tc>
        <w:tc>
          <w:tcPr>
            <w:tcW w:w="1701" w:type="dxa"/>
            <w:vAlign w:val="center"/>
          </w:tcPr>
          <w:p w14:paraId="11611F5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95 </w:t>
            </w:r>
          </w:p>
          <w:p w14:paraId="55FCFD43" w14:textId="4553831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 – </w:t>
            </w:r>
            <w:proofErr w:type="gramStart"/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9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658CE24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84 </w:t>
            </w:r>
          </w:p>
          <w:p w14:paraId="68D2CAE9" w14:textId="2F68FFF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/>
                <w:b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5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="00C1306E"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79BF412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92 </w:t>
            </w:r>
          </w:p>
          <w:p w14:paraId="393386A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47 – 3.53)</w:t>
            </w:r>
          </w:p>
        </w:tc>
        <w:tc>
          <w:tcPr>
            <w:tcW w:w="1701" w:type="dxa"/>
            <w:vAlign w:val="center"/>
          </w:tcPr>
          <w:p w14:paraId="08C2917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99</w:t>
            </w:r>
          </w:p>
          <w:p w14:paraId="2B5323F3" w14:textId="7DD4456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3 – 3.46)</w:t>
            </w:r>
          </w:p>
        </w:tc>
        <w:tc>
          <w:tcPr>
            <w:tcW w:w="1701" w:type="dxa"/>
            <w:vAlign w:val="center"/>
          </w:tcPr>
          <w:p w14:paraId="2F96F114" w14:textId="026C870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1</w:t>
            </w:r>
          </w:p>
          <w:p w14:paraId="4CAB50E6" w14:textId="75BF0C6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2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4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34B7014" w14:textId="4A7DAD5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5</w:t>
            </w:r>
          </w:p>
          <w:p w14:paraId="60179804" w14:textId="685BA2D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3.02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7142DE44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33697251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Lysine </w:t>
            </w:r>
          </w:p>
        </w:tc>
        <w:tc>
          <w:tcPr>
            <w:tcW w:w="1701" w:type="dxa"/>
            <w:gridSpan w:val="2"/>
            <w:vAlign w:val="center"/>
          </w:tcPr>
          <w:p w14:paraId="6F53597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4.42 </w:t>
            </w:r>
          </w:p>
          <w:p w14:paraId="6B9C852B" w14:textId="653556C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44 – 5.5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EADB988" w14:textId="04A3AC6F" w:rsidR="008C5647" w:rsidRPr="002B0827" w:rsidRDefault="0014173A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95</w:t>
            </w:r>
          </w:p>
          <w:p w14:paraId="19B37A70" w14:textId="6E5B088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  <w:r w:rsidR="003F7AA0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156CE10C" w14:textId="1ADD32F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6</w:t>
            </w:r>
          </w:p>
          <w:p w14:paraId="0D025258" w14:textId="01838C4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0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2D1DAA4D" w14:textId="4770B84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 </w:t>
            </w:r>
          </w:p>
          <w:p w14:paraId="661B0584" w14:textId="285B13C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3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3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35AF85F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7.3 </w:t>
            </w:r>
          </w:p>
          <w:p w14:paraId="29B38650" w14:textId="2A92253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4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9.5)</w:t>
            </w:r>
          </w:p>
        </w:tc>
        <w:tc>
          <w:tcPr>
            <w:tcW w:w="1701" w:type="dxa"/>
            <w:vAlign w:val="center"/>
          </w:tcPr>
          <w:p w14:paraId="6734714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7.1 </w:t>
            </w:r>
          </w:p>
          <w:p w14:paraId="61EA4579" w14:textId="0F540C6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0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37811E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7.6 </w:t>
            </w:r>
          </w:p>
          <w:p w14:paraId="605336FC" w14:textId="6F84FE0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5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737155C2" w14:textId="09F0EE7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9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DF3E91D" w14:textId="0FF70BC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6.7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1.8)</w:t>
            </w:r>
            <w:r w:rsidR="00E91A83" w:rsidRPr="002B0827">
              <w:rPr>
                <w:bCs/>
                <w:sz w:val="16"/>
                <w:szCs w:val="16"/>
              </w:rPr>
              <w:t>*</w:t>
            </w:r>
            <w:proofErr w:type="gramEnd"/>
            <w:r w:rsidR="00E91A83" w:rsidRPr="002B0827">
              <w:rPr>
                <w:rFonts w:eastAsia="Microsoft YaHei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537BF478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2D55C3A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lastRenderedPageBreak/>
              <w:t xml:space="preserve">Creatine </w:t>
            </w:r>
          </w:p>
        </w:tc>
        <w:tc>
          <w:tcPr>
            <w:tcW w:w="1701" w:type="dxa"/>
            <w:gridSpan w:val="2"/>
            <w:vAlign w:val="center"/>
          </w:tcPr>
          <w:p w14:paraId="4E3F955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71 </w:t>
            </w:r>
          </w:p>
          <w:p w14:paraId="785102DE" w14:textId="0014F74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4.5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6E7FDC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43 </w:t>
            </w:r>
          </w:p>
          <w:p w14:paraId="1D0084C1" w14:textId="2AAC145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1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4.5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7F1AD71" w14:textId="4B33424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4D978CE9" w14:textId="2FD8DAF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7 – </w:t>
            </w:r>
            <w:proofErr w:type="gramStart"/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.0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A059DB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.3 </w:t>
            </w:r>
          </w:p>
          <w:p w14:paraId="54802B81" w14:textId="0F1AF10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9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5411CC47" w14:textId="6C334FF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49D6A685" w14:textId="02F813E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3.69 – 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ABF174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4.86 </w:t>
            </w:r>
          </w:p>
          <w:p w14:paraId="1FECEC4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 – 6.32)</w:t>
            </w:r>
          </w:p>
        </w:tc>
        <w:tc>
          <w:tcPr>
            <w:tcW w:w="1701" w:type="dxa"/>
            <w:vAlign w:val="center"/>
          </w:tcPr>
          <w:p w14:paraId="5F30AEA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.2 </w:t>
            </w:r>
          </w:p>
          <w:p w14:paraId="69A89D6C" w14:textId="2AFC123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4.03 – 7.1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4AC1BE5" w14:textId="2E912CC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9B6C3A2" w14:textId="1CA220E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5.5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0.8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8B3322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7522DE81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555E788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Creatinine </w:t>
            </w:r>
          </w:p>
        </w:tc>
        <w:tc>
          <w:tcPr>
            <w:tcW w:w="1701" w:type="dxa"/>
            <w:gridSpan w:val="2"/>
            <w:vAlign w:val="center"/>
          </w:tcPr>
          <w:p w14:paraId="2442EA8D" w14:textId="4321411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362CE157" w14:textId="63E6B33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3 – 3.9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2CD905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14 </w:t>
            </w:r>
          </w:p>
          <w:p w14:paraId="532702E4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9 – 3.67)</w:t>
            </w:r>
          </w:p>
        </w:tc>
        <w:tc>
          <w:tcPr>
            <w:tcW w:w="1701" w:type="dxa"/>
            <w:vAlign w:val="center"/>
          </w:tcPr>
          <w:p w14:paraId="1AA6C1F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4.47 </w:t>
            </w:r>
          </w:p>
          <w:p w14:paraId="0A6BF21B" w14:textId="2D54951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3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6A33B353" w14:textId="2F89BC9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1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C7355DC" w14:textId="179DF8F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3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FB1C98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51 </w:t>
            </w:r>
          </w:p>
          <w:p w14:paraId="728D8D32" w14:textId="7DF1DE9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9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.3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3B6E9DBE" w14:textId="0CE95E4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3</w:t>
            </w:r>
          </w:p>
          <w:p w14:paraId="1DA64F21" w14:textId="36996C3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19 – 3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03654F2" w14:textId="7B3A6D7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7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F6584FC" w14:textId="53D9293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6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)*</w:t>
            </w:r>
            <w:proofErr w:type="gramEnd"/>
          </w:p>
        </w:tc>
        <w:tc>
          <w:tcPr>
            <w:tcW w:w="1701" w:type="dxa"/>
            <w:vAlign w:val="center"/>
          </w:tcPr>
          <w:p w14:paraId="44AB6C72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85 </w:t>
            </w:r>
          </w:p>
          <w:p w14:paraId="7F6C3464" w14:textId="31CFE7A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9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8B3322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</w:tr>
      <w:tr w:rsidR="008C5647" w:rsidRPr="002B0827" w14:paraId="4C37A680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55BEF692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Glycine </w:t>
            </w:r>
          </w:p>
        </w:tc>
        <w:tc>
          <w:tcPr>
            <w:tcW w:w="1701" w:type="dxa"/>
            <w:gridSpan w:val="2"/>
            <w:vAlign w:val="center"/>
          </w:tcPr>
          <w:p w14:paraId="1A0614A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</w:p>
          <w:p w14:paraId="765448A6" w14:textId="4C40C4F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7.0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9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A7408A9" w14:textId="3B96E87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7 </w:t>
            </w:r>
          </w:p>
          <w:p w14:paraId="707CF4B6" w14:textId="508C2C2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7.4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0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  <w:r w:rsidR="003F7AA0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04C4E89A" w14:textId="335CA7A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0 </w:t>
            </w:r>
          </w:p>
          <w:p w14:paraId="111C0070" w14:textId="38C7F2A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8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5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2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7A498DC5" w14:textId="0BDE1FFD" w:rsidR="008C5647" w:rsidRPr="002B0827" w:rsidRDefault="007D1B44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.88</w:t>
            </w:r>
          </w:p>
          <w:p w14:paraId="72D0AA89" w14:textId="226581B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8.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3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A2B403B" w14:textId="466617F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3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</w:p>
          <w:p w14:paraId="784BF803" w14:textId="4347DA5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2.6 – 15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5769077" w14:textId="2280DCF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4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090E500" w14:textId="4CA78D7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3 – 16)</w:t>
            </w:r>
          </w:p>
        </w:tc>
        <w:tc>
          <w:tcPr>
            <w:tcW w:w="1701" w:type="dxa"/>
            <w:vAlign w:val="center"/>
          </w:tcPr>
          <w:p w14:paraId="51ADD437" w14:textId="7978FC2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4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14B32A0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2.6 – 17)</w:t>
            </w:r>
          </w:p>
        </w:tc>
        <w:tc>
          <w:tcPr>
            <w:tcW w:w="1701" w:type="dxa"/>
            <w:vAlign w:val="center"/>
          </w:tcPr>
          <w:p w14:paraId="38614BDB" w14:textId="1BA0EA9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6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7A7D233" w14:textId="31865BA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4.3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0.2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0B0A4BE1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0DFB4A4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Threonine </w:t>
            </w:r>
          </w:p>
        </w:tc>
        <w:tc>
          <w:tcPr>
            <w:tcW w:w="1701" w:type="dxa"/>
            <w:gridSpan w:val="2"/>
            <w:vAlign w:val="center"/>
          </w:tcPr>
          <w:p w14:paraId="7C5D4E18" w14:textId="43F6DA5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5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289F9CA" w14:textId="4044AF0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 – 3.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24072A8" w14:textId="750E9C0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.7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</w:p>
          <w:p w14:paraId="1D7B5A52" w14:textId="7D5E020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 – 3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2044B39D" w14:textId="38EE8281" w:rsidR="008C5647" w:rsidRPr="002B0827" w:rsidRDefault="00C35206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07</w:t>
            </w:r>
          </w:p>
          <w:p w14:paraId="06AB4DE1" w14:textId="5752CEE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0 – 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0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4D75AE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.92</w:t>
            </w:r>
          </w:p>
          <w:p w14:paraId="04C7F3B1" w14:textId="6F17159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 – 4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)</w:t>
            </w:r>
          </w:p>
        </w:tc>
        <w:tc>
          <w:tcPr>
            <w:tcW w:w="1701" w:type="dxa"/>
            <w:vAlign w:val="center"/>
          </w:tcPr>
          <w:p w14:paraId="05DC8CC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07</w:t>
            </w:r>
          </w:p>
          <w:p w14:paraId="79110F45" w14:textId="786D1D1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 – 3.7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E83C2A1" w14:textId="04D42C2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6</w:t>
            </w:r>
          </w:p>
          <w:p w14:paraId="3FCE5801" w14:textId="6EB7394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0 – 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.3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A12FD12" w14:textId="046B759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6</w:t>
            </w:r>
          </w:p>
          <w:p w14:paraId="75838C2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 – 4.86)</w:t>
            </w:r>
          </w:p>
        </w:tc>
        <w:tc>
          <w:tcPr>
            <w:tcW w:w="1701" w:type="dxa"/>
            <w:vAlign w:val="center"/>
          </w:tcPr>
          <w:p w14:paraId="52A4B498" w14:textId="00BD721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8</w:t>
            </w:r>
          </w:p>
          <w:p w14:paraId="13B111F3" w14:textId="007B24D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0 – 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2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8C5647" w:rsidRPr="002B0827" w14:paraId="042998A2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250DBDD9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D-Mannose </w:t>
            </w:r>
          </w:p>
        </w:tc>
        <w:tc>
          <w:tcPr>
            <w:tcW w:w="1701" w:type="dxa"/>
            <w:gridSpan w:val="2"/>
            <w:vAlign w:val="center"/>
          </w:tcPr>
          <w:p w14:paraId="1B38EFC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25 </w:t>
            </w:r>
          </w:p>
          <w:p w14:paraId="72532C69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04 – 1.48)</w:t>
            </w:r>
          </w:p>
        </w:tc>
        <w:tc>
          <w:tcPr>
            <w:tcW w:w="1701" w:type="dxa"/>
            <w:vAlign w:val="center"/>
          </w:tcPr>
          <w:p w14:paraId="7BDB9BC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03 </w:t>
            </w:r>
          </w:p>
          <w:p w14:paraId="32F4D16E" w14:textId="1A84A50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0.89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29)</w:t>
            </w:r>
            <w:r w:rsidR="003F7AA0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75132739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78 </w:t>
            </w:r>
          </w:p>
          <w:p w14:paraId="7AD4B3BC" w14:textId="20E7592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44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9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D002137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53 </w:t>
            </w:r>
          </w:p>
          <w:p w14:paraId="190726CE" w14:textId="69B3BD1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72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42686EE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0.79 </w:t>
            </w:r>
          </w:p>
          <w:p w14:paraId="3B743584" w14:textId="35A8969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5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0.99)</w:t>
            </w:r>
          </w:p>
        </w:tc>
        <w:tc>
          <w:tcPr>
            <w:tcW w:w="1701" w:type="dxa"/>
            <w:vAlign w:val="center"/>
          </w:tcPr>
          <w:p w14:paraId="7435E45D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0.59 </w:t>
            </w:r>
          </w:p>
          <w:p w14:paraId="5286B4B4" w14:textId="48D00DA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42 – 0.87)</w:t>
            </w:r>
          </w:p>
        </w:tc>
        <w:tc>
          <w:tcPr>
            <w:tcW w:w="1701" w:type="dxa"/>
            <w:vAlign w:val="center"/>
          </w:tcPr>
          <w:p w14:paraId="14CF2D0B" w14:textId="540C0BA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.9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AFFB5B1" w14:textId="311D48B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6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.22)</w:t>
            </w:r>
          </w:p>
        </w:tc>
        <w:tc>
          <w:tcPr>
            <w:tcW w:w="1701" w:type="dxa"/>
            <w:vAlign w:val="center"/>
          </w:tcPr>
          <w:p w14:paraId="6EEA3811" w14:textId="6A0D6A1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.8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A75CC41" w14:textId="0018839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51 – 1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0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)</w:t>
            </w:r>
          </w:p>
        </w:tc>
      </w:tr>
      <w:tr w:rsidR="008C5647" w:rsidRPr="002B0827" w14:paraId="44BEE34D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4AD1291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D-Glucose </w:t>
            </w:r>
          </w:p>
        </w:tc>
        <w:tc>
          <w:tcPr>
            <w:tcW w:w="1701" w:type="dxa"/>
            <w:gridSpan w:val="2"/>
            <w:vAlign w:val="center"/>
          </w:tcPr>
          <w:p w14:paraId="5523021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1 </w:t>
            </w:r>
          </w:p>
          <w:p w14:paraId="3B143447" w14:textId="08B8661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.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.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1264E4E" w14:textId="214E3AA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596B6E5" w14:textId="434F232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0 – 36.2)</w:t>
            </w:r>
          </w:p>
        </w:tc>
        <w:tc>
          <w:tcPr>
            <w:tcW w:w="1701" w:type="dxa"/>
            <w:vAlign w:val="center"/>
          </w:tcPr>
          <w:p w14:paraId="01F31748" w14:textId="3963507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7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5D0DF73" w14:textId="5DD996B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33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4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91924C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0.2</w:t>
            </w:r>
          </w:p>
          <w:p w14:paraId="74A3F91F" w14:textId="71087D0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3 – 36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1990183" w14:textId="4435E64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6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</w:p>
          <w:p w14:paraId="75DBE41D" w14:textId="6AF2149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0.1 – 30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0FCB317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9.5 </w:t>
            </w:r>
          </w:p>
          <w:p w14:paraId="01353857" w14:textId="102A927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3.9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6.1)*</w:t>
            </w:r>
            <w:proofErr w:type="gramEnd"/>
          </w:p>
        </w:tc>
        <w:tc>
          <w:tcPr>
            <w:tcW w:w="1701" w:type="dxa"/>
            <w:vAlign w:val="center"/>
          </w:tcPr>
          <w:p w14:paraId="71BF051E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6.7 </w:t>
            </w:r>
          </w:p>
          <w:p w14:paraId="483453D9" w14:textId="1830F888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A818C44" w14:textId="313A144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2</w:t>
            </w:r>
          </w:p>
          <w:p w14:paraId="76EEDDC6" w14:textId="01725B3F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.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.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)</w:t>
            </w:r>
          </w:p>
        </w:tc>
      </w:tr>
      <w:tr w:rsidR="008C5647" w:rsidRPr="002B0827" w14:paraId="55A2D0AF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6A22C9E0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Tyrosine </w:t>
            </w:r>
          </w:p>
        </w:tc>
        <w:tc>
          <w:tcPr>
            <w:tcW w:w="1701" w:type="dxa"/>
            <w:gridSpan w:val="2"/>
            <w:vAlign w:val="center"/>
          </w:tcPr>
          <w:p w14:paraId="53A78C7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17 </w:t>
            </w:r>
          </w:p>
          <w:p w14:paraId="5DC46EE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02 – 1.29)</w:t>
            </w:r>
          </w:p>
        </w:tc>
        <w:tc>
          <w:tcPr>
            <w:tcW w:w="1701" w:type="dxa"/>
            <w:vAlign w:val="center"/>
          </w:tcPr>
          <w:p w14:paraId="53DF33D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2 </w:t>
            </w:r>
          </w:p>
          <w:p w14:paraId="34D4811E" w14:textId="4957C4E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0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.36)</w:t>
            </w:r>
          </w:p>
        </w:tc>
        <w:tc>
          <w:tcPr>
            <w:tcW w:w="1701" w:type="dxa"/>
            <w:vAlign w:val="center"/>
          </w:tcPr>
          <w:p w14:paraId="576A36B6" w14:textId="06D2055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3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0C1C3A7" w14:textId="0D645C9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1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vAlign w:val="center"/>
          </w:tcPr>
          <w:p w14:paraId="447BA7D9" w14:textId="33D7E83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4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6E302ED" w14:textId="2B2D01E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2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6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5DF428CB" w14:textId="56E5B10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8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7ACDE6C2" w14:textId="246BFE7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.1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481A99B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92 </w:t>
            </w:r>
          </w:p>
          <w:p w14:paraId="3F87B10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65 – 2.09)</w:t>
            </w:r>
          </w:p>
        </w:tc>
        <w:tc>
          <w:tcPr>
            <w:tcW w:w="1701" w:type="dxa"/>
            <w:vAlign w:val="center"/>
          </w:tcPr>
          <w:p w14:paraId="53A07366" w14:textId="1127F89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8 </w:t>
            </w:r>
          </w:p>
          <w:p w14:paraId="4D77FFEC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62 – 2.08)</w:t>
            </w:r>
          </w:p>
        </w:tc>
        <w:tc>
          <w:tcPr>
            <w:tcW w:w="1701" w:type="dxa"/>
            <w:vAlign w:val="center"/>
          </w:tcPr>
          <w:p w14:paraId="0FA1E1D8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05 </w:t>
            </w:r>
          </w:p>
          <w:p w14:paraId="5061DE87" w14:textId="133EC84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8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3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630F2539" w14:textId="77777777" w:rsidTr="00BE6D93">
        <w:trPr>
          <w:trHeight w:val="337"/>
          <w:jc w:val="center"/>
        </w:trPr>
        <w:tc>
          <w:tcPr>
            <w:tcW w:w="2268" w:type="dxa"/>
            <w:vAlign w:val="center"/>
          </w:tcPr>
          <w:p w14:paraId="622CBC23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L-Phenylalanine </w:t>
            </w:r>
          </w:p>
        </w:tc>
        <w:tc>
          <w:tcPr>
            <w:tcW w:w="1701" w:type="dxa"/>
            <w:gridSpan w:val="2"/>
            <w:vAlign w:val="center"/>
          </w:tcPr>
          <w:p w14:paraId="693A8080" w14:textId="56377A8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7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4609D0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54 – 1.91)</w:t>
            </w:r>
          </w:p>
        </w:tc>
        <w:tc>
          <w:tcPr>
            <w:tcW w:w="1701" w:type="dxa"/>
            <w:vAlign w:val="center"/>
          </w:tcPr>
          <w:p w14:paraId="09749F9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.87 </w:t>
            </w:r>
          </w:p>
          <w:p w14:paraId="5A1AFE01" w14:textId="31CE3E3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6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1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  <w:r w:rsidR="003F7AA0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vAlign w:val="center"/>
          </w:tcPr>
          <w:p w14:paraId="588F5543" w14:textId="564FB16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8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DC6D092" w14:textId="6654454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1.7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1F3C33BA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17 </w:t>
            </w:r>
          </w:p>
          <w:p w14:paraId="6399335F" w14:textId="78ADA60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98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4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7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  <w:r w:rsidR="004F11CB" w:rsidRPr="00B439C4">
              <w:rPr>
                <w:rFonts w:eastAsia="Microsoft YaHei"/>
                <w:color w:val="000000"/>
                <w:kern w:val="24"/>
                <w:sz w:val="16"/>
                <w:szCs w:val="16"/>
              </w:rPr>
              <w:sym w:font="Symbol" w:char="F06C"/>
            </w:r>
          </w:p>
        </w:tc>
        <w:tc>
          <w:tcPr>
            <w:tcW w:w="1701" w:type="dxa"/>
            <w:vAlign w:val="center"/>
          </w:tcPr>
          <w:p w14:paraId="0754A453" w14:textId="4FC329D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9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5530AB57" w14:textId="63D3573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.14)</w:t>
            </w:r>
          </w:p>
        </w:tc>
        <w:tc>
          <w:tcPr>
            <w:tcW w:w="1701" w:type="dxa"/>
            <w:vAlign w:val="center"/>
          </w:tcPr>
          <w:p w14:paraId="472A025F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87 </w:t>
            </w:r>
          </w:p>
          <w:p w14:paraId="31A9C137" w14:textId="3E83D3C6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64 – 3.3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866387D" w14:textId="1237BC50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8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492079F" w14:textId="4869D73C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5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3.2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13B5466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3.08 </w:t>
            </w:r>
          </w:p>
          <w:p w14:paraId="6C21ADA3" w14:textId="3BA9AD1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8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.4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</w:tr>
      <w:tr w:rsidR="008C5647" w:rsidRPr="002B0827" w14:paraId="07C11222" w14:textId="77777777" w:rsidTr="00BE6D93">
        <w:trPr>
          <w:trHeight w:val="33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13E1D5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1-Methylhistidine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0CB9853" w14:textId="2703844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1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D9F69DE" w14:textId="3461398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9</w:t>
            </w:r>
            <w:r w:rsidR="00F31C13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.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AD2897" w14:textId="433E27BD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08FAF283" w14:textId="39D7055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0.9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8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1.5</w:t>
            </w:r>
            <w:r w:rsidR="0014173A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365446" w14:textId="1B9A6EF2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254BBC40" w14:textId="05A65D3B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16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6</w:t>
            </w:r>
            <w:r w:rsidR="00C35206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81AD47" w14:textId="7F72C4F4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3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</w:p>
          <w:p w14:paraId="3AE16851" w14:textId="5E3C115A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(1.09 – </w:t>
            </w:r>
            <w:proofErr w:type="gramStart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.</w:t>
            </w:r>
            <w:r w:rsidR="007D1B44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5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6)*</w:t>
            </w:r>
            <w:proofErr w:type="gramEnd"/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46BB800" w14:textId="4DB5B975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5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637ECA44" w14:textId="3288B60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2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.7</w:t>
            </w:r>
            <w:r w:rsidR="00296AAF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226CB2" w14:textId="1C7D4BF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4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4DB0A1E9" w14:textId="11772CB9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1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4038CC" w14:textId="18F85BB3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2.6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9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16CF92B9" w14:textId="0B7EF25E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</w:t>
            </w:r>
            <w:r w:rsidR="00D77C65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43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 – 2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3C87EB" w14:textId="77777777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 xml:space="preserve">2.46 </w:t>
            </w:r>
          </w:p>
          <w:p w14:paraId="11370B81" w14:textId="2B904C61" w:rsidR="008C5647" w:rsidRPr="002B0827" w:rsidRDefault="008C5647" w:rsidP="008C5647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</w:pP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(2.19 – 2.8</w:t>
            </w:r>
            <w:r w:rsidR="004718BD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1</w:t>
            </w:r>
            <w:r w:rsidRPr="002B0827">
              <w:rPr>
                <w:rFonts w:ascii="Times New Roman" w:eastAsia="Microsoft YaHei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</w:tbl>
    <w:p w14:paraId="58F9BB7B" w14:textId="77777777" w:rsidR="00FD4E14" w:rsidRDefault="00FD4E14" w:rsidP="00FD4E14">
      <w:pPr>
        <w:spacing w:line="480" w:lineRule="auto"/>
        <w:jc w:val="both"/>
        <w:rPr>
          <w:szCs w:val="44"/>
        </w:rPr>
      </w:pPr>
    </w:p>
    <w:p w14:paraId="5F06C0EB" w14:textId="5CFF0AB7" w:rsidR="00FD4E14" w:rsidRPr="002B0827" w:rsidRDefault="00FD4E14" w:rsidP="0096160D">
      <w:pPr>
        <w:spacing w:line="480" w:lineRule="auto"/>
        <w:jc w:val="both"/>
        <w:rPr>
          <w:szCs w:val="44"/>
        </w:rPr>
      </w:pPr>
      <w:r w:rsidRPr="002B0827">
        <w:rPr>
          <w:szCs w:val="44"/>
        </w:rPr>
        <w:t xml:space="preserve">Data are median (interquartile range). Controls are normotensive pregnancies with appropriate growth for gestational age fetuses. </w:t>
      </w:r>
      <w:r w:rsidRPr="0003732F">
        <w:rPr>
          <w:szCs w:val="44"/>
        </w:rPr>
        <w:t>FGR, fetal growth restriction; PE, preeclampsia</w:t>
      </w:r>
      <w:r>
        <w:rPr>
          <w:szCs w:val="44"/>
        </w:rPr>
        <w:t xml:space="preserve">; </w:t>
      </w:r>
      <w:r w:rsidRPr="002B0827">
        <w:rPr>
          <w:szCs w:val="44"/>
        </w:rPr>
        <w:t xml:space="preserve">VLDL, </w:t>
      </w:r>
      <w:proofErr w:type="gramStart"/>
      <w:r w:rsidRPr="002B0827">
        <w:rPr>
          <w:szCs w:val="44"/>
        </w:rPr>
        <w:t>Very</w:t>
      </w:r>
      <w:proofErr w:type="gramEnd"/>
      <w:r w:rsidRPr="002B0827">
        <w:rPr>
          <w:szCs w:val="44"/>
        </w:rPr>
        <w:t xml:space="preserve"> low-density lipoprotein; IDL, Intermediate-density lipoprotein; LDL, Low-density lipoprotein; HDL, High-density lipoprotein</w:t>
      </w:r>
      <w:r w:rsidR="004E2A90">
        <w:rPr>
          <w:szCs w:val="44"/>
        </w:rPr>
        <w:t xml:space="preserve">; </w:t>
      </w:r>
      <w:proofErr w:type="spellStart"/>
      <w:r w:rsidR="004E2A90" w:rsidRPr="004E2A90">
        <w:rPr>
          <w:szCs w:val="44"/>
        </w:rPr>
        <w:t>Glc</w:t>
      </w:r>
      <w:proofErr w:type="spellEnd"/>
      <w:r w:rsidR="004E2A90" w:rsidRPr="004E2A90">
        <w:rPr>
          <w:szCs w:val="44"/>
        </w:rPr>
        <w:t>/</w:t>
      </w:r>
      <w:proofErr w:type="spellStart"/>
      <w:r w:rsidR="004E2A90" w:rsidRPr="004E2A90">
        <w:rPr>
          <w:szCs w:val="44"/>
        </w:rPr>
        <w:t>GalNAc</w:t>
      </w:r>
      <w:proofErr w:type="spellEnd"/>
      <w:r w:rsidR="004E2A90" w:rsidRPr="004E2A90">
        <w:rPr>
          <w:szCs w:val="44"/>
        </w:rPr>
        <w:t>, N-acetylglucosamine and N-</w:t>
      </w:r>
      <w:proofErr w:type="spellStart"/>
      <w:r w:rsidR="004E2A90" w:rsidRPr="004E2A90">
        <w:rPr>
          <w:szCs w:val="44"/>
        </w:rPr>
        <w:t>acetylgalactosamine</w:t>
      </w:r>
      <w:proofErr w:type="spellEnd"/>
      <w:r w:rsidR="004E2A90" w:rsidRPr="004E2A90">
        <w:rPr>
          <w:szCs w:val="44"/>
        </w:rPr>
        <w:t xml:space="preserve"> bonds</w:t>
      </w:r>
      <w:r w:rsidRPr="002B0827">
        <w:rPr>
          <w:szCs w:val="44"/>
        </w:rPr>
        <w:t xml:space="preserve">. </w:t>
      </w:r>
    </w:p>
    <w:p w14:paraId="2123D40F" w14:textId="77777777" w:rsidR="00FD4E14" w:rsidRPr="002B0827" w:rsidRDefault="00FD4E14" w:rsidP="00FD4E14">
      <w:pPr>
        <w:spacing w:line="480" w:lineRule="auto"/>
        <w:jc w:val="both"/>
        <w:rPr>
          <w:szCs w:val="44"/>
        </w:rPr>
      </w:pPr>
      <w:r w:rsidRPr="002B0827">
        <w:rPr>
          <w:szCs w:val="44"/>
        </w:rPr>
        <w:t>* p&lt;0.05 by Mann Whitney U test compared to controls.</w:t>
      </w:r>
    </w:p>
    <w:p w14:paraId="441DACD9" w14:textId="4FD26F76" w:rsidR="00FD4E14" w:rsidRDefault="00FD4E14" w:rsidP="00FD4E14">
      <w:pPr>
        <w:spacing w:line="480" w:lineRule="auto"/>
        <w:rPr>
          <w:sz w:val="16"/>
        </w:rPr>
      </w:pPr>
      <w:r w:rsidRPr="002B0827">
        <w:rPr>
          <w:szCs w:val="44"/>
        </w:rPr>
        <w:t xml:space="preserve">† q&lt;0.05 after </w:t>
      </w:r>
      <w:r w:rsidR="000261E6">
        <w:rPr>
          <w:szCs w:val="44"/>
        </w:rPr>
        <w:t xml:space="preserve">5% </w:t>
      </w:r>
      <w:r w:rsidR="0096160D">
        <w:rPr>
          <w:szCs w:val="44"/>
        </w:rPr>
        <w:t>false discovery rate</w:t>
      </w:r>
      <w:r w:rsidRPr="002B0827">
        <w:rPr>
          <w:szCs w:val="44"/>
        </w:rPr>
        <w:t xml:space="preserve"> correction compared to controls.</w:t>
      </w:r>
      <w:r w:rsidRPr="002B0827">
        <w:rPr>
          <w:sz w:val="16"/>
        </w:rPr>
        <w:t xml:space="preserve"> </w:t>
      </w:r>
    </w:p>
    <w:p w14:paraId="5C22327A" w14:textId="59119A33" w:rsidR="00B439C4" w:rsidRPr="002B0827" w:rsidRDefault="00B439C4" w:rsidP="00B439C4">
      <w:pPr>
        <w:spacing w:line="480" w:lineRule="auto"/>
        <w:jc w:val="both"/>
        <w:rPr>
          <w:szCs w:val="44"/>
        </w:rPr>
      </w:pPr>
      <w:r>
        <w:rPr>
          <w:szCs w:val="44"/>
        </w:rPr>
        <w:sym w:font="Symbol" w:char="F06C"/>
      </w:r>
      <w:r>
        <w:rPr>
          <w:szCs w:val="44"/>
        </w:rPr>
        <w:t xml:space="preserve"> </w:t>
      </w:r>
      <w:r w:rsidRPr="002B0827">
        <w:rPr>
          <w:szCs w:val="44"/>
        </w:rPr>
        <w:t xml:space="preserve">p&lt;0.05 by </w:t>
      </w:r>
      <w:r>
        <w:rPr>
          <w:szCs w:val="44"/>
        </w:rPr>
        <w:t>linear regression analysis adjusted for maternal body mass index, smoking</w:t>
      </w:r>
      <w:r w:rsidR="0058162F">
        <w:rPr>
          <w:szCs w:val="44"/>
        </w:rPr>
        <w:t>,</w:t>
      </w:r>
      <w:r>
        <w:rPr>
          <w:szCs w:val="44"/>
        </w:rPr>
        <w:t xml:space="preserve"> </w:t>
      </w:r>
      <w:r w:rsidR="007A45AC">
        <w:rPr>
          <w:szCs w:val="44"/>
        </w:rPr>
        <w:t xml:space="preserve">sample collection date, </w:t>
      </w:r>
      <w:r>
        <w:rPr>
          <w:szCs w:val="44"/>
        </w:rPr>
        <w:t>gestational age at delivery/sampling</w:t>
      </w:r>
      <w:r w:rsidR="0058162F">
        <w:rPr>
          <w:szCs w:val="44"/>
        </w:rPr>
        <w:t xml:space="preserve">, route of delivery and fetal gender after </w:t>
      </w:r>
      <w:r w:rsidR="000261E6">
        <w:rPr>
          <w:szCs w:val="44"/>
        </w:rPr>
        <w:t xml:space="preserve">5% </w:t>
      </w:r>
      <w:r w:rsidR="0096160D">
        <w:rPr>
          <w:szCs w:val="44"/>
        </w:rPr>
        <w:t>false discovery rate</w:t>
      </w:r>
      <w:r w:rsidR="0058162F">
        <w:rPr>
          <w:szCs w:val="44"/>
        </w:rPr>
        <w:t xml:space="preserve"> correction</w:t>
      </w:r>
      <w:r w:rsidRPr="002B0827">
        <w:rPr>
          <w:szCs w:val="44"/>
        </w:rPr>
        <w:t xml:space="preserve"> compared to controls.</w:t>
      </w:r>
    </w:p>
    <w:p w14:paraId="1107B21D" w14:textId="62F73B33" w:rsidR="00B439C4" w:rsidRPr="00FD4E14" w:rsidRDefault="00B439C4" w:rsidP="001421ED">
      <w:pPr>
        <w:rPr>
          <w:sz w:val="16"/>
        </w:rPr>
      </w:pPr>
    </w:p>
    <w:sectPr w:rsidR="00B439C4" w:rsidRPr="00FD4E14" w:rsidSect="001B7AB2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1418" w:right="1418" w:bottom="1418" w:left="1418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B8DFC8" w14:textId="77777777" w:rsidR="001C3E4F" w:rsidRDefault="001C3E4F">
      <w:r>
        <w:separator/>
      </w:r>
    </w:p>
  </w:endnote>
  <w:endnote w:type="continuationSeparator" w:id="0">
    <w:p w14:paraId="7F0901CA" w14:textId="77777777" w:rsidR="001C3E4F" w:rsidRDefault="001C3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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altName w:val="Cambria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E5F48" w14:textId="77777777" w:rsidR="00252078" w:rsidRDefault="00252078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8ACDE" w14:textId="77777777" w:rsidR="00252078" w:rsidRDefault="00252078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28C34B" w14:textId="77777777" w:rsidR="001C3E4F" w:rsidRDefault="001C3E4F">
      <w:r>
        <w:separator/>
      </w:r>
    </w:p>
  </w:footnote>
  <w:footnote w:type="continuationSeparator" w:id="0">
    <w:p w14:paraId="212FDF4E" w14:textId="77777777" w:rsidR="001C3E4F" w:rsidRDefault="001C3E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7F95C" w14:textId="77777777" w:rsidR="00252078" w:rsidRDefault="00252078" w:rsidP="00D0218F">
    <w:pPr>
      <w:pStyle w:val="Header"/>
      <w:framePr w:wrap="around" w:vAnchor="text" w:hAnchor="page" w:x="10451" w:y="333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A061350" w14:textId="77777777" w:rsidR="00252078" w:rsidRDefault="00252078" w:rsidP="00D0218F">
    <w:pPr>
      <w:pStyle w:val="Normal1"/>
      <w:tabs>
        <w:tab w:val="center" w:pos="4252"/>
        <w:tab w:val="right" w:pos="8504"/>
      </w:tabs>
      <w:spacing w:before="708"/>
      <w:ind w:right="360" w:firstLine="360"/>
    </w:pPr>
    <w:r>
      <w:rPr>
        <w:noProof/>
        <w:lang w:val="es-ES" w:eastAsia="es-ES"/>
      </w:rPr>
      <mc:AlternateContent>
        <mc:Choice Requires="wpg">
          <w:drawing>
            <wp:anchor distT="152400" distB="152400" distL="152400" distR="152400" simplePos="0" relativeHeight="251657216" behindDoc="1" locked="0" layoutInCell="1" allowOverlap="1" wp14:anchorId="1C1C27D2" wp14:editId="03E49C97">
              <wp:simplePos x="0" y="0"/>
              <wp:positionH relativeFrom="page">
                <wp:posOffset>6652895</wp:posOffset>
              </wp:positionH>
              <wp:positionV relativeFrom="page">
                <wp:posOffset>444500</wp:posOffset>
              </wp:positionV>
              <wp:extent cx="139700" cy="165100"/>
              <wp:effectExtent l="0" t="0" r="0" b="0"/>
              <wp:wrapNone/>
              <wp:docPr id="7" name="officeArt object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39700" cy="165100"/>
                        <a:chOff x="0" y="0"/>
                        <a:chExt cx="139699" cy="165100"/>
                      </a:xfrm>
                    </wpg:grpSpPr>
                    <wps:wsp>
                      <wps:cNvPr id="8" name="Shape 1073741828"/>
                      <wps:cNvSpPr>
                        <a:spLocks/>
                      </wps:cNvSpPr>
                      <wps:spPr bwMode="auto">
                        <a:xfrm>
                          <a:off x="0" y="0"/>
                          <a:ext cx="139700" cy="16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9" name="Shape 1073741829"/>
                      <wps:cNvSpPr>
                        <a:spLocks/>
                      </wps:cNvSpPr>
                      <wps:spPr bwMode="auto">
                        <a:xfrm>
                          <a:off x="0" y="0"/>
                          <a:ext cx="1397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F5DDEC" w14:textId="77777777" w:rsidR="00252078" w:rsidRDefault="00252078">
                            <w:pPr>
                              <w:pStyle w:val="Body"/>
                              <w:spacing w:line="275" w:lineRule="auto"/>
                            </w:pPr>
                            <w:r>
                              <w:rPr>
                                <w:rStyle w:val="PageNumber"/>
                                <w:sz w:val="20"/>
                                <w:szCs w:val="20"/>
                              </w:rPr>
                              <w:t xml:space="preserve"> PAGE 2</w:t>
                            </w:r>
                          </w:p>
                        </w:txbxContent>
                      </wps:txbx>
                      <wps:bodyPr rot="0" vert="horz" wrap="square" lIns="38100" tIns="38100" rIns="38100" bIns="3810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1C1C27D2" id="officeArt object" o:spid="_x0000_s1026" style="position:absolute;left:0;text-align:left;margin-left:523.85pt;margin-top:35pt;width:11pt;height:13pt;z-index:-251659264;mso-wrap-distance-left:12pt;mso-wrap-distance-top:12pt;mso-wrap-distance-right:12pt;mso-wrap-distance-bottom:12pt;mso-position-horizontal-relative:page;mso-position-vertical-relative:page" coordsize="139699,165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">
              <v:rect id="Shape 1073741828" o:spid="_x0000_s1027" style="position:absolute;width:139700;height:1651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" stroked="f" strokeweight="1pt">
                <v:stroke miterlimit="4"/>
                <v:path arrowok="t"/>
              </v:rect>
              <v:rect id="Shape 1073741829" o:spid="_x0000_s1028" style="position:absolute;width:139700;height:1651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" filled="f" stroked="f" strokeweight="1pt">
                <v:stroke miterlimit="4"/>
                <v:path arrowok="t"/>
                <v:textbox inset="3pt,3pt,3pt,3pt">
                  <w:txbxContent>
                    <w:p w14:paraId="7EF5DDEC" w14:textId="77777777" w:rsidR="00252078" w:rsidRDefault="00252078">
                      <w:pPr>
                        <w:pStyle w:val="Body"/>
                        <w:spacing w:line="275" w:lineRule="auto"/>
                      </w:pPr>
                      <w:r>
                        <w:rPr>
                          <w:rStyle w:val="PageNumber"/>
                          <w:sz w:val="20"/>
                          <w:szCs w:val="20"/>
                        </w:rPr>
                        <w:t xml:space="preserve"> PAGE 2</w:t>
                      </w:r>
                    </w:p>
                  </w:txbxContent>
                </v:textbox>
              </v:rect>
              <w10:wrap anchorx="page" anchory="page"/>
            </v:group>
          </w:pict>
        </mc:Fallback>
      </mc:AlternateContent>
    </w:r>
    <w:r>
      <w:rPr>
        <w:rStyle w:val="PageNumber"/>
        <w:rFonts w:ascii="Arial Unicode MS" w:hAnsi="Arial Unicode MS"/>
        <w:sz w:val="20"/>
        <w:szCs w:val="20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5CC3B3" w14:textId="77777777" w:rsidR="00252078" w:rsidRPr="0079696C" w:rsidRDefault="00252078" w:rsidP="00BB2663">
    <w:pPr>
      <w:pStyle w:val="Footer"/>
      <w:framePr w:wrap="around" w:vAnchor="text" w:hAnchor="page" w:x="14886" w:y="714"/>
      <w:jc w:val="right"/>
      <w:rPr>
        <w:rFonts w:ascii="Times New Roman" w:hAnsi="Times New Roman"/>
        <w:color w:val="000000" w:themeColor="text1"/>
      </w:rPr>
    </w:pPr>
    <w:r w:rsidRPr="0079696C">
      <w:rPr>
        <w:rFonts w:ascii="Times New Roman" w:hAnsi="Times New Roman"/>
        <w:color w:val="000000" w:themeColor="text1"/>
      </w:rPr>
      <w:t xml:space="preserve">Page </w:t>
    </w:r>
    <w:r w:rsidRPr="0079696C">
      <w:rPr>
        <w:rFonts w:ascii="Times New Roman" w:hAnsi="Times New Roman"/>
        <w:color w:val="000000" w:themeColor="text1"/>
      </w:rPr>
      <w:fldChar w:fldCharType="begin"/>
    </w:r>
    <w:r w:rsidRPr="0079696C">
      <w:rPr>
        <w:rFonts w:ascii="Times New Roman" w:hAnsi="Times New Roman"/>
        <w:color w:val="000000" w:themeColor="text1"/>
      </w:rPr>
      <w:instrText xml:space="preserve"> PAGE  \* Arabic  \* MERGEFORMAT </w:instrText>
    </w:r>
    <w:r w:rsidRPr="0079696C">
      <w:rPr>
        <w:rFonts w:ascii="Times New Roman" w:hAnsi="Times New Roman"/>
        <w:color w:val="000000" w:themeColor="text1"/>
      </w:rPr>
      <w:fldChar w:fldCharType="separate"/>
    </w:r>
    <w:r>
      <w:rPr>
        <w:rFonts w:ascii="Times New Roman" w:hAnsi="Times New Roman"/>
        <w:noProof/>
        <w:color w:val="000000" w:themeColor="text1"/>
      </w:rPr>
      <w:t>1</w:t>
    </w:r>
    <w:r w:rsidRPr="0079696C">
      <w:rPr>
        <w:rFonts w:ascii="Times New Roman" w:hAnsi="Times New Roman"/>
        <w:color w:val="000000" w:themeColor="text1"/>
      </w:rPr>
      <w:fldChar w:fldCharType="end"/>
    </w:r>
    <w:r w:rsidRPr="0079696C">
      <w:rPr>
        <w:rFonts w:ascii="Times New Roman" w:hAnsi="Times New Roman"/>
        <w:color w:val="000000" w:themeColor="text1"/>
      </w:rPr>
      <w:t xml:space="preserve"> of </w:t>
    </w:r>
    <w:fldSimple w:instr=" NUMPAGES  \* Arabic  \* MERGEFORMAT ">
      <w:r>
        <w:rPr>
          <w:rFonts w:ascii="Times New Roman" w:hAnsi="Times New Roman"/>
          <w:noProof/>
        </w:rPr>
        <w:t>1</w:t>
      </w:r>
    </w:fldSimple>
  </w:p>
  <w:p w14:paraId="74CC5F86" w14:textId="77777777" w:rsidR="00252078" w:rsidRDefault="00252078" w:rsidP="00E2404D">
    <w:pPr>
      <w:pStyle w:val="Normal1"/>
      <w:tabs>
        <w:tab w:val="center" w:pos="4252"/>
        <w:tab w:val="right" w:pos="8504"/>
      </w:tabs>
      <w:spacing w:before="708"/>
      <w:ind w:right="360"/>
    </w:pPr>
    <w:r>
      <w:rPr>
        <w:noProof/>
        <w:lang w:val="es-ES" w:eastAsia="es-ES"/>
      </w:rPr>
      <mc:AlternateContent>
        <mc:Choice Requires="wpg">
          <w:drawing>
            <wp:anchor distT="152400" distB="152400" distL="152400" distR="152400" simplePos="0" relativeHeight="251658240" behindDoc="1" locked="0" layoutInCell="1" allowOverlap="1" wp14:anchorId="7F30673F" wp14:editId="7457F2EB">
              <wp:simplePos x="0" y="0"/>
              <wp:positionH relativeFrom="page">
                <wp:posOffset>6652895</wp:posOffset>
              </wp:positionH>
              <wp:positionV relativeFrom="page">
                <wp:posOffset>444500</wp:posOffset>
              </wp:positionV>
              <wp:extent cx="139700" cy="16510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139700" cy="165100"/>
                        <a:chOff x="0" y="0"/>
                        <a:chExt cx="139699" cy="165100"/>
                      </a:xfrm>
                    </wpg:grpSpPr>
                    <wps:wsp>
                      <wps:cNvPr id="5" name="Shape 1073741825"/>
                      <wps:cNvSpPr>
                        <a:spLocks/>
                      </wps:cNvSpPr>
                      <wps:spPr bwMode="auto">
                        <a:xfrm>
                          <a:off x="0" y="0"/>
                          <a:ext cx="139700" cy="165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6" name="Shape 1073741826"/>
                      <wps:cNvSpPr>
                        <a:spLocks/>
                      </wps:cNvSpPr>
                      <wps:spPr bwMode="auto">
                        <a:xfrm>
                          <a:off x="0" y="0"/>
                          <a:ext cx="1397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42E844" w14:textId="77777777" w:rsidR="00252078" w:rsidRDefault="00252078">
                            <w:pPr>
                              <w:pStyle w:val="Body"/>
                              <w:spacing w:line="275" w:lineRule="auto"/>
                            </w:pPr>
                            <w:r>
                              <w:rPr>
                                <w:rStyle w:val="PageNumber"/>
                                <w:sz w:val="20"/>
                                <w:szCs w:val="20"/>
                              </w:rPr>
                              <w:t xml:space="preserve"> PAGE 1</w:t>
                            </w:r>
                          </w:p>
                        </w:txbxContent>
                      </wps:txbx>
                      <wps:bodyPr rot="0" vert="horz" wrap="square" lIns="38100" tIns="38100" rIns="38100" bIns="3810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F30673F" id="Group 1" o:spid="_x0000_s1029" style="position:absolute;margin-left:523.85pt;margin-top:35pt;width:11pt;height:13pt;z-index:-251658240;mso-wrap-distance-left:12pt;mso-wrap-distance-top:12pt;mso-wrap-distance-right:12pt;mso-wrap-distance-bottom:12pt;mso-position-horizontal-relative:page;mso-position-vertical-relative:page" coordsize="139699,165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">
              <v:rect id="Shape 1073741825" o:spid="_x0000_s1030" style="position:absolute;width:139700;height:1651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" stroked="f" strokeweight="1pt">
                <v:stroke miterlimit="4"/>
                <v:path arrowok="t"/>
              </v:rect>
              <v:rect id="Shape 1073741826" o:spid="_x0000_s1031" style="position:absolute;width:139700;height:1651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" filled="f" stroked="f" strokeweight="1pt">
                <v:stroke miterlimit="4"/>
                <v:path arrowok="t"/>
                <v:textbox inset="3pt,3pt,3pt,3pt">
                  <w:txbxContent>
                    <w:p w14:paraId="3E42E844" w14:textId="77777777" w:rsidR="00252078" w:rsidRDefault="00252078">
                      <w:pPr>
                        <w:pStyle w:val="Body"/>
                        <w:spacing w:line="275" w:lineRule="auto"/>
                      </w:pPr>
                      <w:r>
                        <w:rPr>
                          <w:rStyle w:val="PageNumber"/>
                          <w:sz w:val="20"/>
                          <w:szCs w:val="20"/>
                        </w:rPr>
                        <w:t xml:space="preserve"> PAGE 1</w:t>
                      </w:r>
                    </w:p>
                  </w:txbxContent>
                </v:textbox>
              </v:rect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E5C63"/>
    <w:multiLevelType w:val="hybridMultilevel"/>
    <w:tmpl w:val="7BD62EA0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71DD8"/>
    <w:multiLevelType w:val="multilevel"/>
    <w:tmpl w:val="C1C646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98A5A30"/>
    <w:multiLevelType w:val="multilevel"/>
    <w:tmpl w:val="30767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sto MT" w:hAnsi="Calisto MT" w:cs="Times New Roman" w:hint="default"/>
        <w:b/>
        <w:bCs/>
        <w:i w:val="0"/>
        <w:iCs w:val="0"/>
        <w:color w:val="000090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E471D3E"/>
    <w:multiLevelType w:val="hybridMultilevel"/>
    <w:tmpl w:val="24B6C0E2"/>
    <w:lvl w:ilvl="0" w:tplc="0C0A0017">
      <w:start w:val="1"/>
      <w:numFmt w:val="lowerLetter"/>
      <w:lvlText w:val="%1)"/>
      <w:lvlJc w:val="left"/>
      <w:pPr>
        <w:tabs>
          <w:tab w:val="num" w:pos="-180"/>
        </w:tabs>
        <w:ind w:left="-1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  <w:rPr>
        <w:rFonts w:cs="Times New Roman"/>
      </w:rPr>
    </w:lvl>
  </w:abstractNum>
  <w:abstractNum w:abstractNumId="4" w15:restartNumberingAfterBreak="0">
    <w:nsid w:val="3A90783F"/>
    <w:multiLevelType w:val="hybridMultilevel"/>
    <w:tmpl w:val="76A2A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43094"/>
    <w:multiLevelType w:val="hybridMultilevel"/>
    <w:tmpl w:val="FA344D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443D1071"/>
    <w:multiLevelType w:val="multilevel"/>
    <w:tmpl w:val="58541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000090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7" w15:restartNumberingAfterBreak="0">
    <w:nsid w:val="4ECD485D"/>
    <w:multiLevelType w:val="hybridMultilevel"/>
    <w:tmpl w:val="D6A63BD8"/>
    <w:lvl w:ilvl="0" w:tplc="51DCE3B6">
      <w:start w:val="1"/>
      <w:numFmt w:val="decimal"/>
      <w:lvlText w:val="%1."/>
      <w:lvlJc w:val="left"/>
      <w:pPr>
        <w:tabs>
          <w:tab w:val="num" w:pos="-180"/>
        </w:tabs>
        <w:ind w:left="-18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  <w:rPr>
        <w:rFonts w:cs="Times New Roman"/>
      </w:rPr>
    </w:lvl>
  </w:abstractNum>
  <w:abstractNum w:abstractNumId="8" w15:restartNumberingAfterBreak="0">
    <w:nsid w:val="5040653F"/>
    <w:multiLevelType w:val="hybridMultilevel"/>
    <w:tmpl w:val="C93EE038"/>
    <w:lvl w:ilvl="0" w:tplc="0C0A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A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4B1ABCDE">
      <w:start w:val="1"/>
      <w:numFmt w:val="decimal"/>
      <w:lvlText w:val="%4."/>
      <w:lvlJc w:val="left"/>
      <w:pPr>
        <w:ind w:left="2520" w:hanging="360"/>
      </w:pPr>
      <w:rPr>
        <w:rFonts w:ascii="Calisto MT" w:hAnsi="Calisto MT" w:cs="Times New Roman" w:hint="default"/>
        <w:b/>
        <w:color w:val="000090"/>
      </w:rPr>
    </w:lvl>
    <w:lvl w:ilvl="4" w:tplc="0C0A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A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A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A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A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5ADF549C"/>
    <w:multiLevelType w:val="hybridMultilevel"/>
    <w:tmpl w:val="BF8AC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F47216"/>
    <w:multiLevelType w:val="hybridMultilevel"/>
    <w:tmpl w:val="05C81D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292E6B2">
      <w:start w:val="1"/>
      <w:numFmt w:val="upperLetter"/>
      <w:lvlText w:val="%3)"/>
      <w:lvlJc w:val="left"/>
      <w:pPr>
        <w:ind w:left="2340" w:hanging="360"/>
      </w:pPr>
      <w:rPr>
        <w:rFonts w:hint="default"/>
        <w:b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ECF47E3"/>
    <w:multiLevelType w:val="multilevel"/>
    <w:tmpl w:val="72383EA8"/>
    <w:lvl w:ilvl="0">
      <w:start w:val="1"/>
      <w:numFmt w:val="decimal"/>
      <w:lvlText w:val="%1."/>
      <w:lvlJc w:val="left"/>
      <w:pPr>
        <w:ind w:left="360" w:hanging="360"/>
      </w:pPr>
      <w:rPr>
        <w:rFonts w:ascii="Calisto MT" w:hAnsi="Calisto MT" w:hint="default"/>
        <w:b/>
        <w:i w:val="0"/>
        <w:color w:val="002060"/>
        <w:vertAlign w:val="baseline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000090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  <w:color w:val="auto"/>
      </w:rPr>
    </w:lvl>
  </w:abstractNum>
  <w:abstractNum w:abstractNumId="12" w15:restartNumberingAfterBreak="0">
    <w:nsid w:val="7F0702DF"/>
    <w:multiLevelType w:val="multilevel"/>
    <w:tmpl w:val="DBDAFD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  <w:lang w:val="en-GB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11"/>
  </w:num>
  <w:num w:numId="9">
    <w:abstractNumId w:val="1"/>
  </w:num>
  <w:num w:numId="10">
    <w:abstractNumId w:val="12"/>
  </w:num>
  <w:num w:numId="11">
    <w:abstractNumId w:val="0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2NDa2NDU1MTc0NDRQ0lEKTi0uzszPAykwrAUAWC21DSwAAAA="/>
  </w:docVars>
  <w:rsids>
    <w:rsidRoot w:val="004C26C1"/>
    <w:rsid w:val="00006A0A"/>
    <w:rsid w:val="00007629"/>
    <w:rsid w:val="000124D3"/>
    <w:rsid w:val="00012B65"/>
    <w:rsid w:val="00012B9B"/>
    <w:rsid w:val="00014004"/>
    <w:rsid w:val="00014C66"/>
    <w:rsid w:val="00017843"/>
    <w:rsid w:val="000254C4"/>
    <w:rsid w:val="000261E6"/>
    <w:rsid w:val="00026792"/>
    <w:rsid w:val="00031AB1"/>
    <w:rsid w:val="00034A28"/>
    <w:rsid w:val="00034ED5"/>
    <w:rsid w:val="0003732F"/>
    <w:rsid w:val="00040624"/>
    <w:rsid w:val="00041EF1"/>
    <w:rsid w:val="00044706"/>
    <w:rsid w:val="00046AAD"/>
    <w:rsid w:val="00046CD0"/>
    <w:rsid w:val="0005008C"/>
    <w:rsid w:val="0005295B"/>
    <w:rsid w:val="000602A1"/>
    <w:rsid w:val="00063519"/>
    <w:rsid w:val="0006566C"/>
    <w:rsid w:val="00065A00"/>
    <w:rsid w:val="000662FC"/>
    <w:rsid w:val="000665D1"/>
    <w:rsid w:val="000678F1"/>
    <w:rsid w:val="00070F07"/>
    <w:rsid w:val="00071695"/>
    <w:rsid w:val="00072210"/>
    <w:rsid w:val="00073CEF"/>
    <w:rsid w:val="00073E1F"/>
    <w:rsid w:val="00073F70"/>
    <w:rsid w:val="00074C11"/>
    <w:rsid w:val="00075EFB"/>
    <w:rsid w:val="000768D0"/>
    <w:rsid w:val="00076FF9"/>
    <w:rsid w:val="00083A4D"/>
    <w:rsid w:val="00084ED6"/>
    <w:rsid w:val="00084F41"/>
    <w:rsid w:val="00085C29"/>
    <w:rsid w:val="00093A0F"/>
    <w:rsid w:val="00093CB8"/>
    <w:rsid w:val="00093E30"/>
    <w:rsid w:val="00094BDA"/>
    <w:rsid w:val="00094EEB"/>
    <w:rsid w:val="00095C6E"/>
    <w:rsid w:val="00096F13"/>
    <w:rsid w:val="000A1763"/>
    <w:rsid w:val="000A33AE"/>
    <w:rsid w:val="000A68FB"/>
    <w:rsid w:val="000A6D6D"/>
    <w:rsid w:val="000B1A65"/>
    <w:rsid w:val="000B1BEB"/>
    <w:rsid w:val="000B5654"/>
    <w:rsid w:val="000B5A36"/>
    <w:rsid w:val="000B5F43"/>
    <w:rsid w:val="000B6FB1"/>
    <w:rsid w:val="000B7CB2"/>
    <w:rsid w:val="000C2A3C"/>
    <w:rsid w:val="000C2C66"/>
    <w:rsid w:val="000C2F51"/>
    <w:rsid w:val="000C382E"/>
    <w:rsid w:val="000C43E9"/>
    <w:rsid w:val="000C4A47"/>
    <w:rsid w:val="000C4CB3"/>
    <w:rsid w:val="000C714F"/>
    <w:rsid w:val="000D05F0"/>
    <w:rsid w:val="000D68BC"/>
    <w:rsid w:val="000D6E98"/>
    <w:rsid w:val="000E07A3"/>
    <w:rsid w:val="000E0C1F"/>
    <w:rsid w:val="000E1487"/>
    <w:rsid w:val="000E1F55"/>
    <w:rsid w:val="000E60BC"/>
    <w:rsid w:val="000F0639"/>
    <w:rsid w:val="000F085F"/>
    <w:rsid w:val="000F39D3"/>
    <w:rsid w:val="000F3EB2"/>
    <w:rsid w:val="000F5824"/>
    <w:rsid w:val="000F5C6D"/>
    <w:rsid w:val="000F700E"/>
    <w:rsid w:val="00100443"/>
    <w:rsid w:val="001027D6"/>
    <w:rsid w:val="00102EE7"/>
    <w:rsid w:val="0010538C"/>
    <w:rsid w:val="0010581D"/>
    <w:rsid w:val="0010754A"/>
    <w:rsid w:val="00110681"/>
    <w:rsid w:val="00110A8B"/>
    <w:rsid w:val="00112D39"/>
    <w:rsid w:val="00114BC6"/>
    <w:rsid w:val="0011553B"/>
    <w:rsid w:val="00116FFD"/>
    <w:rsid w:val="00125ADD"/>
    <w:rsid w:val="00134228"/>
    <w:rsid w:val="00135462"/>
    <w:rsid w:val="00136CE7"/>
    <w:rsid w:val="00140725"/>
    <w:rsid w:val="00140F1F"/>
    <w:rsid w:val="0014173A"/>
    <w:rsid w:val="00141948"/>
    <w:rsid w:val="001421ED"/>
    <w:rsid w:val="00143E29"/>
    <w:rsid w:val="001440D2"/>
    <w:rsid w:val="0014495C"/>
    <w:rsid w:val="00146D9C"/>
    <w:rsid w:val="00150A3A"/>
    <w:rsid w:val="0015154A"/>
    <w:rsid w:val="001524DB"/>
    <w:rsid w:val="00153584"/>
    <w:rsid w:val="00156C66"/>
    <w:rsid w:val="0015764C"/>
    <w:rsid w:val="0016059C"/>
    <w:rsid w:val="001624A0"/>
    <w:rsid w:val="00165963"/>
    <w:rsid w:val="0016677A"/>
    <w:rsid w:val="00166DB2"/>
    <w:rsid w:val="0017138B"/>
    <w:rsid w:val="00175AD4"/>
    <w:rsid w:val="00180E7A"/>
    <w:rsid w:val="001828CE"/>
    <w:rsid w:val="00190305"/>
    <w:rsid w:val="00191EBF"/>
    <w:rsid w:val="00195E27"/>
    <w:rsid w:val="001979CE"/>
    <w:rsid w:val="00197B31"/>
    <w:rsid w:val="00197D40"/>
    <w:rsid w:val="001A0946"/>
    <w:rsid w:val="001A2FA2"/>
    <w:rsid w:val="001A6B14"/>
    <w:rsid w:val="001B1A4C"/>
    <w:rsid w:val="001B2AA8"/>
    <w:rsid w:val="001B3C77"/>
    <w:rsid w:val="001B4C11"/>
    <w:rsid w:val="001B4EEE"/>
    <w:rsid w:val="001B57F0"/>
    <w:rsid w:val="001B5E94"/>
    <w:rsid w:val="001B694C"/>
    <w:rsid w:val="001B7657"/>
    <w:rsid w:val="001B7AB2"/>
    <w:rsid w:val="001C27F2"/>
    <w:rsid w:val="001C3E4F"/>
    <w:rsid w:val="001C68C6"/>
    <w:rsid w:val="001D0D81"/>
    <w:rsid w:val="001D13A1"/>
    <w:rsid w:val="001D170E"/>
    <w:rsid w:val="001D1B3E"/>
    <w:rsid w:val="001D1BC1"/>
    <w:rsid w:val="001D4D4F"/>
    <w:rsid w:val="001D6AC2"/>
    <w:rsid w:val="001E3D74"/>
    <w:rsid w:val="001E4B48"/>
    <w:rsid w:val="001E5419"/>
    <w:rsid w:val="001E63FC"/>
    <w:rsid w:val="001F28BA"/>
    <w:rsid w:val="001F3C36"/>
    <w:rsid w:val="001F3F97"/>
    <w:rsid w:val="001F47B3"/>
    <w:rsid w:val="0020641E"/>
    <w:rsid w:val="0020663B"/>
    <w:rsid w:val="00207230"/>
    <w:rsid w:val="002074BF"/>
    <w:rsid w:val="00207B12"/>
    <w:rsid w:val="002105AB"/>
    <w:rsid w:val="00211E7A"/>
    <w:rsid w:val="0021618B"/>
    <w:rsid w:val="00217094"/>
    <w:rsid w:val="0021750C"/>
    <w:rsid w:val="0021764A"/>
    <w:rsid w:val="002214FE"/>
    <w:rsid w:val="0022216A"/>
    <w:rsid w:val="00223E86"/>
    <w:rsid w:val="0022440A"/>
    <w:rsid w:val="00224BF4"/>
    <w:rsid w:val="00225538"/>
    <w:rsid w:val="00225E33"/>
    <w:rsid w:val="00226D2C"/>
    <w:rsid w:val="00227448"/>
    <w:rsid w:val="00230BD8"/>
    <w:rsid w:val="00231126"/>
    <w:rsid w:val="0023633D"/>
    <w:rsid w:val="00236381"/>
    <w:rsid w:val="00236C47"/>
    <w:rsid w:val="00237BDF"/>
    <w:rsid w:val="00240617"/>
    <w:rsid w:val="00240F1D"/>
    <w:rsid w:val="002462EB"/>
    <w:rsid w:val="002513BD"/>
    <w:rsid w:val="00252078"/>
    <w:rsid w:val="002550D7"/>
    <w:rsid w:val="002555F4"/>
    <w:rsid w:val="0025617C"/>
    <w:rsid w:val="00263DF5"/>
    <w:rsid w:val="00266772"/>
    <w:rsid w:val="00267B71"/>
    <w:rsid w:val="00275F03"/>
    <w:rsid w:val="002829EE"/>
    <w:rsid w:val="002830B6"/>
    <w:rsid w:val="00283205"/>
    <w:rsid w:val="00285004"/>
    <w:rsid w:val="00290495"/>
    <w:rsid w:val="00293B47"/>
    <w:rsid w:val="00294645"/>
    <w:rsid w:val="00296AAF"/>
    <w:rsid w:val="002976D0"/>
    <w:rsid w:val="002A1288"/>
    <w:rsid w:val="002A3388"/>
    <w:rsid w:val="002A3E89"/>
    <w:rsid w:val="002A4709"/>
    <w:rsid w:val="002B0827"/>
    <w:rsid w:val="002B4B74"/>
    <w:rsid w:val="002B75BF"/>
    <w:rsid w:val="002C5CCE"/>
    <w:rsid w:val="002C70E2"/>
    <w:rsid w:val="002D1507"/>
    <w:rsid w:val="002D345D"/>
    <w:rsid w:val="002D5761"/>
    <w:rsid w:val="002D6424"/>
    <w:rsid w:val="002D7CD9"/>
    <w:rsid w:val="002E6337"/>
    <w:rsid w:val="002F00EC"/>
    <w:rsid w:val="002F043E"/>
    <w:rsid w:val="002F20C6"/>
    <w:rsid w:val="002F3104"/>
    <w:rsid w:val="002F57B2"/>
    <w:rsid w:val="002F6E75"/>
    <w:rsid w:val="00301DD2"/>
    <w:rsid w:val="00302BDB"/>
    <w:rsid w:val="00305702"/>
    <w:rsid w:val="0031083D"/>
    <w:rsid w:val="00312D72"/>
    <w:rsid w:val="00314543"/>
    <w:rsid w:val="00315F35"/>
    <w:rsid w:val="003204EA"/>
    <w:rsid w:val="00320DE8"/>
    <w:rsid w:val="00321477"/>
    <w:rsid w:val="003265F7"/>
    <w:rsid w:val="003270D4"/>
    <w:rsid w:val="00334B55"/>
    <w:rsid w:val="003414A1"/>
    <w:rsid w:val="003426EB"/>
    <w:rsid w:val="003444CA"/>
    <w:rsid w:val="003547C2"/>
    <w:rsid w:val="003638AB"/>
    <w:rsid w:val="00364E33"/>
    <w:rsid w:val="0037169B"/>
    <w:rsid w:val="00372FC8"/>
    <w:rsid w:val="00373B82"/>
    <w:rsid w:val="003743D6"/>
    <w:rsid w:val="00374F08"/>
    <w:rsid w:val="0037648A"/>
    <w:rsid w:val="0037713E"/>
    <w:rsid w:val="003804EC"/>
    <w:rsid w:val="003841EC"/>
    <w:rsid w:val="00386E89"/>
    <w:rsid w:val="003932C3"/>
    <w:rsid w:val="0039369D"/>
    <w:rsid w:val="00394160"/>
    <w:rsid w:val="00394161"/>
    <w:rsid w:val="003A29C1"/>
    <w:rsid w:val="003A357E"/>
    <w:rsid w:val="003A3CDB"/>
    <w:rsid w:val="003A5817"/>
    <w:rsid w:val="003A6271"/>
    <w:rsid w:val="003B0C7C"/>
    <w:rsid w:val="003B43F1"/>
    <w:rsid w:val="003B5AD7"/>
    <w:rsid w:val="003B7144"/>
    <w:rsid w:val="003B71A6"/>
    <w:rsid w:val="003C08B6"/>
    <w:rsid w:val="003C3D49"/>
    <w:rsid w:val="003C4BF9"/>
    <w:rsid w:val="003C4C3D"/>
    <w:rsid w:val="003D10E1"/>
    <w:rsid w:val="003D1388"/>
    <w:rsid w:val="003D5232"/>
    <w:rsid w:val="003D534B"/>
    <w:rsid w:val="003E2EAA"/>
    <w:rsid w:val="003E2F6D"/>
    <w:rsid w:val="003E6921"/>
    <w:rsid w:val="003E6F61"/>
    <w:rsid w:val="003F1A63"/>
    <w:rsid w:val="003F50AF"/>
    <w:rsid w:val="003F60F6"/>
    <w:rsid w:val="003F7AA0"/>
    <w:rsid w:val="0040011E"/>
    <w:rsid w:val="004002B1"/>
    <w:rsid w:val="00401855"/>
    <w:rsid w:val="00402490"/>
    <w:rsid w:val="00404032"/>
    <w:rsid w:val="00404451"/>
    <w:rsid w:val="00404D29"/>
    <w:rsid w:val="00404DBE"/>
    <w:rsid w:val="004055B8"/>
    <w:rsid w:val="00406C99"/>
    <w:rsid w:val="004071DD"/>
    <w:rsid w:val="00407BC1"/>
    <w:rsid w:val="00407E60"/>
    <w:rsid w:val="00410243"/>
    <w:rsid w:val="0041060E"/>
    <w:rsid w:val="00412A44"/>
    <w:rsid w:val="00415F3A"/>
    <w:rsid w:val="00416445"/>
    <w:rsid w:val="00424427"/>
    <w:rsid w:val="0042493C"/>
    <w:rsid w:val="00425DDC"/>
    <w:rsid w:val="0043031A"/>
    <w:rsid w:val="00430A23"/>
    <w:rsid w:val="004325FC"/>
    <w:rsid w:val="00436EF4"/>
    <w:rsid w:val="004373CE"/>
    <w:rsid w:val="00441AA8"/>
    <w:rsid w:val="004445A7"/>
    <w:rsid w:val="0044529D"/>
    <w:rsid w:val="00445B80"/>
    <w:rsid w:val="0044642C"/>
    <w:rsid w:val="0044693F"/>
    <w:rsid w:val="004527DD"/>
    <w:rsid w:val="00452E3E"/>
    <w:rsid w:val="00460447"/>
    <w:rsid w:val="004607A7"/>
    <w:rsid w:val="00460FFA"/>
    <w:rsid w:val="004614C6"/>
    <w:rsid w:val="0046221F"/>
    <w:rsid w:val="00463865"/>
    <w:rsid w:val="0046719A"/>
    <w:rsid w:val="00467BAB"/>
    <w:rsid w:val="00470962"/>
    <w:rsid w:val="004718BD"/>
    <w:rsid w:val="00471909"/>
    <w:rsid w:val="004725DE"/>
    <w:rsid w:val="00473E10"/>
    <w:rsid w:val="00477032"/>
    <w:rsid w:val="0047743E"/>
    <w:rsid w:val="00477BD4"/>
    <w:rsid w:val="00477C9C"/>
    <w:rsid w:val="00482767"/>
    <w:rsid w:val="00483B41"/>
    <w:rsid w:val="00484185"/>
    <w:rsid w:val="00486142"/>
    <w:rsid w:val="00487BAF"/>
    <w:rsid w:val="00496A93"/>
    <w:rsid w:val="00496D8B"/>
    <w:rsid w:val="004A6CE5"/>
    <w:rsid w:val="004A7475"/>
    <w:rsid w:val="004A77BB"/>
    <w:rsid w:val="004B57D2"/>
    <w:rsid w:val="004B5B90"/>
    <w:rsid w:val="004B5BD6"/>
    <w:rsid w:val="004B5BEF"/>
    <w:rsid w:val="004B62C2"/>
    <w:rsid w:val="004B6A1E"/>
    <w:rsid w:val="004C1B57"/>
    <w:rsid w:val="004C1EA0"/>
    <w:rsid w:val="004C26C1"/>
    <w:rsid w:val="004C5C51"/>
    <w:rsid w:val="004D3342"/>
    <w:rsid w:val="004D3415"/>
    <w:rsid w:val="004D46D1"/>
    <w:rsid w:val="004D6FE2"/>
    <w:rsid w:val="004D7471"/>
    <w:rsid w:val="004E2A90"/>
    <w:rsid w:val="004E38E5"/>
    <w:rsid w:val="004E48F8"/>
    <w:rsid w:val="004E4EAE"/>
    <w:rsid w:val="004E50B8"/>
    <w:rsid w:val="004E7513"/>
    <w:rsid w:val="004F11CB"/>
    <w:rsid w:val="004F3C3C"/>
    <w:rsid w:val="004F579E"/>
    <w:rsid w:val="004F63D5"/>
    <w:rsid w:val="004F782D"/>
    <w:rsid w:val="00503FAD"/>
    <w:rsid w:val="005042D3"/>
    <w:rsid w:val="0051489A"/>
    <w:rsid w:val="005156D7"/>
    <w:rsid w:val="00520A37"/>
    <w:rsid w:val="00522FC9"/>
    <w:rsid w:val="00523679"/>
    <w:rsid w:val="005267A4"/>
    <w:rsid w:val="00530086"/>
    <w:rsid w:val="00531138"/>
    <w:rsid w:val="00532B04"/>
    <w:rsid w:val="0053392C"/>
    <w:rsid w:val="00536CD0"/>
    <w:rsid w:val="00540E42"/>
    <w:rsid w:val="005432C3"/>
    <w:rsid w:val="0054586C"/>
    <w:rsid w:val="00547009"/>
    <w:rsid w:val="00547FF2"/>
    <w:rsid w:val="00553882"/>
    <w:rsid w:val="00556941"/>
    <w:rsid w:val="005578FE"/>
    <w:rsid w:val="00557D47"/>
    <w:rsid w:val="005609AB"/>
    <w:rsid w:val="00560E96"/>
    <w:rsid w:val="00562EC2"/>
    <w:rsid w:val="0056551A"/>
    <w:rsid w:val="00570438"/>
    <w:rsid w:val="00570C14"/>
    <w:rsid w:val="0057166F"/>
    <w:rsid w:val="00571D07"/>
    <w:rsid w:val="00575A99"/>
    <w:rsid w:val="00577BCF"/>
    <w:rsid w:val="00580A46"/>
    <w:rsid w:val="0058162F"/>
    <w:rsid w:val="00582F79"/>
    <w:rsid w:val="00583F46"/>
    <w:rsid w:val="00585A74"/>
    <w:rsid w:val="0058761E"/>
    <w:rsid w:val="00587FC1"/>
    <w:rsid w:val="005926DC"/>
    <w:rsid w:val="005957C8"/>
    <w:rsid w:val="00595A6C"/>
    <w:rsid w:val="005961B5"/>
    <w:rsid w:val="00596892"/>
    <w:rsid w:val="00597BC8"/>
    <w:rsid w:val="00597BEE"/>
    <w:rsid w:val="005A1512"/>
    <w:rsid w:val="005A15ED"/>
    <w:rsid w:val="005A6B26"/>
    <w:rsid w:val="005B114A"/>
    <w:rsid w:val="005B1576"/>
    <w:rsid w:val="005B6D88"/>
    <w:rsid w:val="005B7B23"/>
    <w:rsid w:val="005C1E55"/>
    <w:rsid w:val="005C4AFC"/>
    <w:rsid w:val="005D2253"/>
    <w:rsid w:val="005E3C19"/>
    <w:rsid w:val="005E5D91"/>
    <w:rsid w:val="005E5E19"/>
    <w:rsid w:val="005F2D51"/>
    <w:rsid w:val="005F40D4"/>
    <w:rsid w:val="005F44C7"/>
    <w:rsid w:val="005F651F"/>
    <w:rsid w:val="005F776D"/>
    <w:rsid w:val="0060117C"/>
    <w:rsid w:val="006020AF"/>
    <w:rsid w:val="00603D87"/>
    <w:rsid w:val="006046A0"/>
    <w:rsid w:val="006046A7"/>
    <w:rsid w:val="0061141C"/>
    <w:rsid w:val="006122E1"/>
    <w:rsid w:val="00617ADF"/>
    <w:rsid w:val="00617BE0"/>
    <w:rsid w:val="00623E5C"/>
    <w:rsid w:val="0062456C"/>
    <w:rsid w:val="00624B34"/>
    <w:rsid w:val="00630F55"/>
    <w:rsid w:val="0063131D"/>
    <w:rsid w:val="0063402C"/>
    <w:rsid w:val="00634074"/>
    <w:rsid w:val="00640CE0"/>
    <w:rsid w:val="0064168E"/>
    <w:rsid w:val="00650EB5"/>
    <w:rsid w:val="006547FD"/>
    <w:rsid w:val="006572E2"/>
    <w:rsid w:val="006603B3"/>
    <w:rsid w:val="0066324B"/>
    <w:rsid w:val="00667F35"/>
    <w:rsid w:val="0067168D"/>
    <w:rsid w:val="00671DB2"/>
    <w:rsid w:val="00672870"/>
    <w:rsid w:val="00675D3C"/>
    <w:rsid w:val="00675FB2"/>
    <w:rsid w:val="00684FF3"/>
    <w:rsid w:val="00685798"/>
    <w:rsid w:val="00690AFE"/>
    <w:rsid w:val="00691424"/>
    <w:rsid w:val="006955E5"/>
    <w:rsid w:val="006A1BBA"/>
    <w:rsid w:val="006A7660"/>
    <w:rsid w:val="006A7D18"/>
    <w:rsid w:val="006B112D"/>
    <w:rsid w:val="006B145B"/>
    <w:rsid w:val="006B149C"/>
    <w:rsid w:val="006B6CAC"/>
    <w:rsid w:val="006C0D78"/>
    <w:rsid w:val="006C32B4"/>
    <w:rsid w:val="006D0F43"/>
    <w:rsid w:val="006D3ADC"/>
    <w:rsid w:val="006E02F6"/>
    <w:rsid w:val="006E236B"/>
    <w:rsid w:val="006F4EFD"/>
    <w:rsid w:val="0070013E"/>
    <w:rsid w:val="00701BD9"/>
    <w:rsid w:val="00702CD1"/>
    <w:rsid w:val="007076B4"/>
    <w:rsid w:val="0071069D"/>
    <w:rsid w:val="00712873"/>
    <w:rsid w:val="00714331"/>
    <w:rsid w:val="00715141"/>
    <w:rsid w:val="00715EB0"/>
    <w:rsid w:val="007231D4"/>
    <w:rsid w:val="00723E64"/>
    <w:rsid w:val="007278F4"/>
    <w:rsid w:val="0073079E"/>
    <w:rsid w:val="00731363"/>
    <w:rsid w:val="00734CFC"/>
    <w:rsid w:val="007351F8"/>
    <w:rsid w:val="007359C1"/>
    <w:rsid w:val="0073682C"/>
    <w:rsid w:val="00736833"/>
    <w:rsid w:val="007410A0"/>
    <w:rsid w:val="00742DA8"/>
    <w:rsid w:val="00744F13"/>
    <w:rsid w:val="00745327"/>
    <w:rsid w:val="007455FF"/>
    <w:rsid w:val="0074591D"/>
    <w:rsid w:val="00751AA1"/>
    <w:rsid w:val="00756058"/>
    <w:rsid w:val="00760AD6"/>
    <w:rsid w:val="0076230A"/>
    <w:rsid w:val="0076264E"/>
    <w:rsid w:val="00763DC5"/>
    <w:rsid w:val="00766FE3"/>
    <w:rsid w:val="00770C7C"/>
    <w:rsid w:val="007723EB"/>
    <w:rsid w:val="0077307B"/>
    <w:rsid w:val="00773FCB"/>
    <w:rsid w:val="007762F1"/>
    <w:rsid w:val="00781868"/>
    <w:rsid w:val="007818DA"/>
    <w:rsid w:val="007853E4"/>
    <w:rsid w:val="00792042"/>
    <w:rsid w:val="00794076"/>
    <w:rsid w:val="00796C35"/>
    <w:rsid w:val="007A1432"/>
    <w:rsid w:val="007A1E0F"/>
    <w:rsid w:val="007A2DB2"/>
    <w:rsid w:val="007A45AC"/>
    <w:rsid w:val="007A68EA"/>
    <w:rsid w:val="007A697C"/>
    <w:rsid w:val="007A7078"/>
    <w:rsid w:val="007B3DB7"/>
    <w:rsid w:val="007B6D86"/>
    <w:rsid w:val="007D1B44"/>
    <w:rsid w:val="007D444B"/>
    <w:rsid w:val="007D565D"/>
    <w:rsid w:val="007D7F2D"/>
    <w:rsid w:val="007E126F"/>
    <w:rsid w:val="007E2BE4"/>
    <w:rsid w:val="007E5500"/>
    <w:rsid w:val="007E7CE0"/>
    <w:rsid w:val="007F5576"/>
    <w:rsid w:val="0080426B"/>
    <w:rsid w:val="0080575A"/>
    <w:rsid w:val="008069DA"/>
    <w:rsid w:val="0081089F"/>
    <w:rsid w:val="00810A8B"/>
    <w:rsid w:val="00811020"/>
    <w:rsid w:val="008112B0"/>
    <w:rsid w:val="00815D32"/>
    <w:rsid w:val="008204AD"/>
    <w:rsid w:val="00820EC6"/>
    <w:rsid w:val="00821AB1"/>
    <w:rsid w:val="0082216A"/>
    <w:rsid w:val="00823163"/>
    <w:rsid w:val="00824120"/>
    <w:rsid w:val="00832908"/>
    <w:rsid w:val="0083429A"/>
    <w:rsid w:val="00835A60"/>
    <w:rsid w:val="00836B22"/>
    <w:rsid w:val="00837246"/>
    <w:rsid w:val="00840B6F"/>
    <w:rsid w:val="00842B18"/>
    <w:rsid w:val="00843FAD"/>
    <w:rsid w:val="00851418"/>
    <w:rsid w:val="00854D24"/>
    <w:rsid w:val="00855023"/>
    <w:rsid w:val="00861BE8"/>
    <w:rsid w:val="008644C8"/>
    <w:rsid w:val="008656C7"/>
    <w:rsid w:val="00865FE1"/>
    <w:rsid w:val="00873514"/>
    <w:rsid w:val="008762B9"/>
    <w:rsid w:val="00881585"/>
    <w:rsid w:val="00881F67"/>
    <w:rsid w:val="00883BBE"/>
    <w:rsid w:val="0088565B"/>
    <w:rsid w:val="00886641"/>
    <w:rsid w:val="008867CE"/>
    <w:rsid w:val="008943C9"/>
    <w:rsid w:val="0089540E"/>
    <w:rsid w:val="00895781"/>
    <w:rsid w:val="008A151B"/>
    <w:rsid w:val="008A2173"/>
    <w:rsid w:val="008A5000"/>
    <w:rsid w:val="008A5059"/>
    <w:rsid w:val="008A559B"/>
    <w:rsid w:val="008B1507"/>
    <w:rsid w:val="008B3322"/>
    <w:rsid w:val="008B4619"/>
    <w:rsid w:val="008B4C90"/>
    <w:rsid w:val="008B5890"/>
    <w:rsid w:val="008B5EC5"/>
    <w:rsid w:val="008B625C"/>
    <w:rsid w:val="008B731C"/>
    <w:rsid w:val="008C01C3"/>
    <w:rsid w:val="008C07F6"/>
    <w:rsid w:val="008C0C72"/>
    <w:rsid w:val="008C222A"/>
    <w:rsid w:val="008C31A0"/>
    <w:rsid w:val="008C5116"/>
    <w:rsid w:val="008C5647"/>
    <w:rsid w:val="008C7AAD"/>
    <w:rsid w:val="008D107F"/>
    <w:rsid w:val="008D2698"/>
    <w:rsid w:val="008D2F89"/>
    <w:rsid w:val="008D404A"/>
    <w:rsid w:val="008D48D9"/>
    <w:rsid w:val="008D765B"/>
    <w:rsid w:val="008E09A6"/>
    <w:rsid w:val="008E27BF"/>
    <w:rsid w:val="008E2D7C"/>
    <w:rsid w:val="008E4270"/>
    <w:rsid w:val="008E5E07"/>
    <w:rsid w:val="008E6F84"/>
    <w:rsid w:val="008F12BC"/>
    <w:rsid w:val="008F7029"/>
    <w:rsid w:val="009018EE"/>
    <w:rsid w:val="00901F76"/>
    <w:rsid w:val="009027CE"/>
    <w:rsid w:val="00904DAC"/>
    <w:rsid w:val="009063D4"/>
    <w:rsid w:val="009069BD"/>
    <w:rsid w:val="00910232"/>
    <w:rsid w:val="00911067"/>
    <w:rsid w:val="009113CF"/>
    <w:rsid w:val="00911A5A"/>
    <w:rsid w:val="00914BC3"/>
    <w:rsid w:val="00917CDF"/>
    <w:rsid w:val="00920BD6"/>
    <w:rsid w:val="009240B5"/>
    <w:rsid w:val="00924934"/>
    <w:rsid w:val="009250CC"/>
    <w:rsid w:val="00925315"/>
    <w:rsid w:val="00926566"/>
    <w:rsid w:val="0093098B"/>
    <w:rsid w:val="00932AB5"/>
    <w:rsid w:val="0093443C"/>
    <w:rsid w:val="00934F42"/>
    <w:rsid w:val="00936AC9"/>
    <w:rsid w:val="00940017"/>
    <w:rsid w:val="00941183"/>
    <w:rsid w:val="00942FA2"/>
    <w:rsid w:val="00944031"/>
    <w:rsid w:val="00946276"/>
    <w:rsid w:val="00953044"/>
    <w:rsid w:val="00955A71"/>
    <w:rsid w:val="009573EB"/>
    <w:rsid w:val="00957573"/>
    <w:rsid w:val="0096160D"/>
    <w:rsid w:val="0096420C"/>
    <w:rsid w:val="009727FE"/>
    <w:rsid w:val="009730D4"/>
    <w:rsid w:val="00981A14"/>
    <w:rsid w:val="00984438"/>
    <w:rsid w:val="00994F5F"/>
    <w:rsid w:val="009A0D8C"/>
    <w:rsid w:val="009A2313"/>
    <w:rsid w:val="009A2456"/>
    <w:rsid w:val="009A38FA"/>
    <w:rsid w:val="009B31A2"/>
    <w:rsid w:val="009B4A2A"/>
    <w:rsid w:val="009B72F0"/>
    <w:rsid w:val="009B7B71"/>
    <w:rsid w:val="009C07FD"/>
    <w:rsid w:val="009C121E"/>
    <w:rsid w:val="009C1CC9"/>
    <w:rsid w:val="009D0410"/>
    <w:rsid w:val="009D372E"/>
    <w:rsid w:val="009D57E0"/>
    <w:rsid w:val="009D687C"/>
    <w:rsid w:val="009D771D"/>
    <w:rsid w:val="009E06E2"/>
    <w:rsid w:val="009E363E"/>
    <w:rsid w:val="009E5219"/>
    <w:rsid w:val="009E53D6"/>
    <w:rsid w:val="009E77F1"/>
    <w:rsid w:val="009F3619"/>
    <w:rsid w:val="009F363C"/>
    <w:rsid w:val="009F6E7A"/>
    <w:rsid w:val="00A006D7"/>
    <w:rsid w:val="00A04418"/>
    <w:rsid w:val="00A048F1"/>
    <w:rsid w:val="00A073CE"/>
    <w:rsid w:val="00A07F19"/>
    <w:rsid w:val="00A11CB5"/>
    <w:rsid w:val="00A15297"/>
    <w:rsid w:val="00A154B4"/>
    <w:rsid w:val="00A15574"/>
    <w:rsid w:val="00A15CB8"/>
    <w:rsid w:val="00A17B96"/>
    <w:rsid w:val="00A233B4"/>
    <w:rsid w:val="00A2743D"/>
    <w:rsid w:val="00A30B9E"/>
    <w:rsid w:val="00A336F8"/>
    <w:rsid w:val="00A33B2B"/>
    <w:rsid w:val="00A36D1B"/>
    <w:rsid w:val="00A4146B"/>
    <w:rsid w:val="00A45859"/>
    <w:rsid w:val="00A46AF1"/>
    <w:rsid w:val="00A535AD"/>
    <w:rsid w:val="00A557AD"/>
    <w:rsid w:val="00A55986"/>
    <w:rsid w:val="00A569C6"/>
    <w:rsid w:val="00A5754F"/>
    <w:rsid w:val="00A606B1"/>
    <w:rsid w:val="00A61D9E"/>
    <w:rsid w:val="00A644F4"/>
    <w:rsid w:val="00A66119"/>
    <w:rsid w:val="00A67A99"/>
    <w:rsid w:val="00A71285"/>
    <w:rsid w:val="00A72AFF"/>
    <w:rsid w:val="00A746AF"/>
    <w:rsid w:val="00A747C7"/>
    <w:rsid w:val="00A75407"/>
    <w:rsid w:val="00A80FA3"/>
    <w:rsid w:val="00A84DA6"/>
    <w:rsid w:val="00A856F9"/>
    <w:rsid w:val="00A91EF8"/>
    <w:rsid w:val="00A92C40"/>
    <w:rsid w:val="00A96631"/>
    <w:rsid w:val="00AA00D8"/>
    <w:rsid w:val="00AA13A1"/>
    <w:rsid w:val="00AA2465"/>
    <w:rsid w:val="00AA6162"/>
    <w:rsid w:val="00AA73AC"/>
    <w:rsid w:val="00AB01F4"/>
    <w:rsid w:val="00AB19FB"/>
    <w:rsid w:val="00AB1BFC"/>
    <w:rsid w:val="00AB272C"/>
    <w:rsid w:val="00AC1DEB"/>
    <w:rsid w:val="00AC6012"/>
    <w:rsid w:val="00AC6AE4"/>
    <w:rsid w:val="00AD06AB"/>
    <w:rsid w:val="00AD1F34"/>
    <w:rsid w:val="00AD1F8E"/>
    <w:rsid w:val="00AD5AF3"/>
    <w:rsid w:val="00AD5B4F"/>
    <w:rsid w:val="00AD63C1"/>
    <w:rsid w:val="00AD6D4B"/>
    <w:rsid w:val="00AE0A12"/>
    <w:rsid w:val="00AE1DBC"/>
    <w:rsid w:val="00AE3749"/>
    <w:rsid w:val="00AE56A5"/>
    <w:rsid w:val="00AF0BB3"/>
    <w:rsid w:val="00AF2A50"/>
    <w:rsid w:val="00AF378A"/>
    <w:rsid w:val="00B02D46"/>
    <w:rsid w:val="00B0352F"/>
    <w:rsid w:val="00B05D2C"/>
    <w:rsid w:val="00B13D1D"/>
    <w:rsid w:val="00B17218"/>
    <w:rsid w:val="00B17735"/>
    <w:rsid w:val="00B22B01"/>
    <w:rsid w:val="00B22D1A"/>
    <w:rsid w:val="00B233EA"/>
    <w:rsid w:val="00B23A0D"/>
    <w:rsid w:val="00B31417"/>
    <w:rsid w:val="00B31FB7"/>
    <w:rsid w:val="00B32F43"/>
    <w:rsid w:val="00B330C4"/>
    <w:rsid w:val="00B34D6D"/>
    <w:rsid w:val="00B40C2D"/>
    <w:rsid w:val="00B42A30"/>
    <w:rsid w:val="00B439C4"/>
    <w:rsid w:val="00B44374"/>
    <w:rsid w:val="00B45D82"/>
    <w:rsid w:val="00B4652F"/>
    <w:rsid w:val="00B46AB4"/>
    <w:rsid w:val="00B47292"/>
    <w:rsid w:val="00B51623"/>
    <w:rsid w:val="00B542D0"/>
    <w:rsid w:val="00B62308"/>
    <w:rsid w:val="00B62B6D"/>
    <w:rsid w:val="00B6345D"/>
    <w:rsid w:val="00B63725"/>
    <w:rsid w:val="00B6626B"/>
    <w:rsid w:val="00B6638D"/>
    <w:rsid w:val="00B70DF0"/>
    <w:rsid w:val="00B71AF2"/>
    <w:rsid w:val="00B73E76"/>
    <w:rsid w:val="00B77253"/>
    <w:rsid w:val="00B77E3A"/>
    <w:rsid w:val="00B8342F"/>
    <w:rsid w:val="00B90EF6"/>
    <w:rsid w:val="00B928CB"/>
    <w:rsid w:val="00BA2DC2"/>
    <w:rsid w:val="00BA3103"/>
    <w:rsid w:val="00BA7004"/>
    <w:rsid w:val="00BB0DBB"/>
    <w:rsid w:val="00BB17B8"/>
    <w:rsid w:val="00BB21BB"/>
    <w:rsid w:val="00BB2663"/>
    <w:rsid w:val="00BB4B7D"/>
    <w:rsid w:val="00BB5720"/>
    <w:rsid w:val="00BB7474"/>
    <w:rsid w:val="00BB7AC5"/>
    <w:rsid w:val="00BC0F53"/>
    <w:rsid w:val="00BC1570"/>
    <w:rsid w:val="00BC189C"/>
    <w:rsid w:val="00BC1F9F"/>
    <w:rsid w:val="00BC60AE"/>
    <w:rsid w:val="00BC6788"/>
    <w:rsid w:val="00BD269D"/>
    <w:rsid w:val="00BD3C88"/>
    <w:rsid w:val="00BE0128"/>
    <w:rsid w:val="00BE436B"/>
    <w:rsid w:val="00BE4DB8"/>
    <w:rsid w:val="00BE6D93"/>
    <w:rsid w:val="00BE78F2"/>
    <w:rsid w:val="00BF0C1B"/>
    <w:rsid w:val="00BF33DB"/>
    <w:rsid w:val="00BF3AD7"/>
    <w:rsid w:val="00BF452E"/>
    <w:rsid w:val="00BF70F7"/>
    <w:rsid w:val="00BF793B"/>
    <w:rsid w:val="00C00578"/>
    <w:rsid w:val="00C00989"/>
    <w:rsid w:val="00C00C1F"/>
    <w:rsid w:val="00C02839"/>
    <w:rsid w:val="00C03616"/>
    <w:rsid w:val="00C057D1"/>
    <w:rsid w:val="00C06D61"/>
    <w:rsid w:val="00C101E3"/>
    <w:rsid w:val="00C1306E"/>
    <w:rsid w:val="00C1354E"/>
    <w:rsid w:val="00C13EBA"/>
    <w:rsid w:val="00C21C0F"/>
    <w:rsid w:val="00C251A6"/>
    <w:rsid w:val="00C274D6"/>
    <w:rsid w:val="00C32293"/>
    <w:rsid w:val="00C3312B"/>
    <w:rsid w:val="00C3451E"/>
    <w:rsid w:val="00C34888"/>
    <w:rsid w:val="00C34B61"/>
    <w:rsid w:val="00C351C9"/>
    <w:rsid w:val="00C35206"/>
    <w:rsid w:val="00C41387"/>
    <w:rsid w:val="00C42435"/>
    <w:rsid w:val="00C44B04"/>
    <w:rsid w:val="00C44B6A"/>
    <w:rsid w:val="00C46240"/>
    <w:rsid w:val="00C513A9"/>
    <w:rsid w:val="00C53193"/>
    <w:rsid w:val="00C55F41"/>
    <w:rsid w:val="00C572CC"/>
    <w:rsid w:val="00C605AE"/>
    <w:rsid w:val="00C621A4"/>
    <w:rsid w:val="00C627CF"/>
    <w:rsid w:val="00C654D4"/>
    <w:rsid w:val="00C65FA7"/>
    <w:rsid w:val="00C66ED0"/>
    <w:rsid w:val="00C67ADA"/>
    <w:rsid w:val="00C71E85"/>
    <w:rsid w:val="00C72BF0"/>
    <w:rsid w:val="00C74902"/>
    <w:rsid w:val="00C74BB5"/>
    <w:rsid w:val="00C75BBA"/>
    <w:rsid w:val="00C75F9B"/>
    <w:rsid w:val="00C8234B"/>
    <w:rsid w:val="00C8473E"/>
    <w:rsid w:val="00C91035"/>
    <w:rsid w:val="00C91D0B"/>
    <w:rsid w:val="00C92526"/>
    <w:rsid w:val="00C9648B"/>
    <w:rsid w:val="00C9651D"/>
    <w:rsid w:val="00C9692F"/>
    <w:rsid w:val="00C978CC"/>
    <w:rsid w:val="00C97979"/>
    <w:rsid w:val="00CA03B1"/>
    <w:rsid w:val="00CA0712"/>
    <w:rsid w:val="00CA2146"/>
    <w:rsid w:val="00CA3F66"/>
    <w:rsid w:val="00CA720C"/>
    <w:rsid w:val="00CA7263"/>
    <w:rsid w:val="00CB4C63"/>
    <w:rsid w:val="00CB73F6"/>
    <w:rsid w:val="00CC0A47"/>
    <w:rsid w:val="00CC0E86"/>
    <w:rsid w:val="00CD1193"/>
    <w:rsid w:val="00CD2048"/>
    <w:rsid w:val="00CD2EFE"/>
    <w:rsid w:val="00CD3DBA"/>
    <w:rsid w:val="00CD524C"/>
    <w:rsid w:val="00CE0D61"/>
    <w:rsid w:val="00CE14D2"/>
    <w:rsid w:val="00CE172E"/>
    <w:rsid w:val="00CF1844"/>
    <w:rsid w:val="00CF18BA"/>
    <w:rsid w:val="00CF197E"/>
    <w:rsid w:val="00CF4492"/>
    <w:rsid w:val="00D01050"/>
    <w:rsid w:val="00D0218F"/>
    <w:rsid w:val="00D02539"/>
    <w:rsid w:val="00D036AB"/>
    <w:rsid w:val="00D054A2"/>
    <w:rsid w:val="00D0581D"/>
    <w:rsid w:val="00D05A1F"/>
    <w:rsid w:val="00D07F72"/>
    <w:rsid w:val="00D107F9"/>
    <w:rsid w:val="00D141C5"/>
    <w:rsid w:val="00D165BC"/>
    <w:rsid w:val="00D1742F"/>
    <w:rsid w:val="00D17D3E"/>
    <w:rsid w:val="00D20413"/>
    <w:rsid w:val="00D2132C"/>
    <w:rsid w:val="00D24139"/>
    <w:rsid w:val="00D25039"/>
    <w:rsid w:val="00D25724"/>
    <w:rsid w:val="00D25DA6"/>
    <w:rsid w:val="00D2633C"/>
    <w:rsid w:val="00D30DB7"/>
    <w:rsid w:val="00D33E67"/>
    <w:rsid w:val="00D33FD4"/>
    <w:rsid w:val="00D342AB"/>
    <w:rsid w:val="00D358C2"/>
    <w:rsid w:val="00D41E46"/>
    <w:rsid w:val="00D43103"/>
    <w:rsid w:val="00D455EF"/>
    <w:rsid w:val="00D45A3E"/>
    <w:rsid w:val="00D45FCF"/>
    <w:rsid w:val="00D46A1D"/>
    <w:rsid w:val="00D5268F"/>
    <w:rsid w:val="00D52734"/>
    <w:rsid w:val="00D537BE"/>
    <w:rsid w:val="00D544CB"/>
    <w:rsid w:val="00D55497"/>
    <w:rsid w:val="00D55B50"/>
    <w:rsid w:val="00D56065"/>
    <w:rsid w:val="00D605E1"/>
    <w:rsid w:val="00D62893"/>
    <w:rsid w:val="00D63186"/>
    <w:rsid w:val="00D65E67"/>
    <w:rsid w:val="00D6676F"/>
    <w:rsid w:val="00D66912"/>
    <w:rsid w:val="00D67E98"/>
    <w:rsid w:val="00D71788"/>
    <w:rsid w:val="00D7262B"/>
    <w:rsid w:val="00D773D0"/>
    <w:rsid w:val="00D77C65"/>
    <w:rsid w:val="00D800D3"/>
    <w:rsid w:val="00D86D32"/>
    <w:rsid w:val="00D87179"/>
    <w:rsid w:val="00D875F3"/>
    <w:rsid w:val="00D90735"/>
    <w:rsid w:val="00D91D76"/>
    <w:rsid w:val="00D92C98"/>
    <w:rsid w:val="00D9434B"/>
    <w:rsid w:val="00D948AF"/>
    <w:rsid w:val="00D963A1"/>
    <w:rsid w:val="00DA0F28"/>
    <w:rsid w:val="00DA10E9"/>
    <w:rsid w:val="00DA4CE0"/>
    <w:rsid w:val="00DA50EC"/>
    <w:rsid w:val="00DA5D7D"/>
    <w:rsid w:val="00DB0449"/>
    <w:rsid w:val="00DB2B9A"/>
    <w:rsid w:val="00DB2DB7"/>
    <w:rsid w:val="00DB65AF"/>
    <w:rsid w:val="00DB660C"/>
    <w:rsid w:val="00DC0DE4"/>
    <w:rsid w:val="00DC26AC"/>
    <w:rsid w:val="00DC4121"/>
    <w:rsid w:val="00DC519F"/>
    <w:rsid w:val="00DC5A80"/>
    <w:rsid w:val="00DC6938"/>
    <w:rsid w:val="00DD33D5"/>
    <w:rsid w:val="00DD3BC9"/>
    <w:rsid w:val="00DD61E4"/>
    <w:rsid w:val="00DD6839"/>
    <w:rsid w:val="00DE21D6"/>
    <w:rsid w:val="00DE4550"/>
    <w:rsid w:val="00DE4841"/>
    <w:rsid w:val="00DE547A"/>
    <w:rsid w:val="00DE7399"/>
    <w:rsid w:val="00DF1723"/>
    <w:rsid w:val="00DF2EEF"/>
    <w:rsid w:val="00DF5304"/>
    <w:rsid w:val="00DF6A16"/>
    <w:rsid w:val="00DF6E5D"/>
    <w:rsid w:val="00DF7349"/>
    <w:rsid w:val="00E023A1"/>
    <w:rsid w:val="00E024F4"/>
    <w:rsid w:val="00E036D1"/>
    <w:rsid w:val="00E057F4"/>
    <w:rsid w:val="00E0589E"/>
    <w:rsid w:val="00E12E03"/>
    <w:rsid w:val="00E1317B"/>
    <w:rsid w:val="00E1552B"/>
    <w:rsid w:val="00E16E77"/>
    <w:rsid w:val="00E17231"/>
    <w:rsid w:val="00E21935"/>
    <w:rsid w:val="00E2404D"/>
    <w:rsid w:val="00E3419C"/>
    <w:rsid w:val="00E41459"/>
    <w:rsid w:val="00E42F48"/>
    <w:rsid w:val="00E43ADE"/>
    <w:rsid w:val="00E50410"/>
    <w:rsid w:val="00E536F7"/>
    <w:rsid w:val="00E54C62"/>
    <w:rsid w:val="00E56DB3"/>
    <w:rsid w:val="00E601A7"/>
    <w:rsid w:val="00E6244F"/>
    <w:rsid w:val="00E6424F"/>
    <w:rsid w:val="00E66BBF"/>
    <w:rsid w:val="00E67AC0"/>
    <w:rsid w:val="00E7255F"/>
    <w:rsid w:val="00E72A8F"/>
    <w:rsid w:val="00E74580"/>
    <w:rsid w:val="00E75F94"/>
    <w:rsid w:val="00E77E4F"/>
    <w:rsid w:val="00E77ECC"/>
    <w:rsid w:val="00E801E6"/>
    <w:rsid w:val="00E82A4F"/>
    <w:rsid w:val="00E8353A"/>
    <w:rsid w:val="00E8598B"/>
    <w:rsid w:val="00E91A83"/>
    <w:rsid w:val="00E97BB9"/>
    <w:rsid w:val="00EA28D1"/>
    <w:rsid w:val="00EA297D"/>
    <w:rsid w:val="00EA3A15"/>
    <w:rsid w:val="00EA4115"/>
    <w:rsid w:val="00EB2228"/>
    <w:rsid w:val="00EB2B35"/>
    <w:rsid w:val="00EB3645"/>
    <w:rsid w:val="00EB3E7F"/>
    <w:rsid w:val="00EB752D"/>
    <w:rsid w:val="00EC0514"/>
    <w:rsid w:val="00EC0A7C"/>
    <w:rsid w:val="00EC15F5"/>
    <w:rsid w:val="00EC1F1A"/>
    <w:rsid w:val="00EC592F"/>
    <w:rsid w:val="00EC5998"/>
    <w:rsid w:val="00EC5FF0"/>
    <w:rsid w:val="00EC6328"/>
    <w:rsid w:val="00ED31CC"/>
    <w:rsid w:val="00ED5755"/>
    <w:rsid w:val="00ED5758"/>
    <w:rsid w:val="00EE31A4"/>
    <w:rsid w:val="00EE5146"/>
    <w:rsid w:val="00EF0731"/>
    <w:rsid w:val="00F00118"/>
    <w:rsid w:val="00F00F79"/>
    <w:rsid w:val="00F017F2"/>
    <w:rsid w:val="00F02AFD"/>
    <w:rsid w:val="00F046F6"/>
    <w:rsid w:val="00F06E8D"/>
    <w:rsid w:val="00F10CC8"/>
    <w:rsid w:val="00F12824"/>
    <w:rsid w:val="00F20557"/>
    <w:rsid w:val="00F23059"/>
    <w:rsid w:val="00F24318"/>
    <w:rsid w:val="00F31C13"/>
    <w:rsid w:val="00F35C0F"/>
    <w:rsid w:val="00F36258"/>
    <w:rsid w:val="00F45F4E"/>
    <w:rsid w:val="00F46B03"/>
    <w:rsid w:val="00F53754"/>
    <w:rsid w:val="00F54062"/>
    <w:rsid w:val="00F55EB5"/>
    <w:rsid w:val="00F56417"/>
    <w:rsid w:val="00F57CFE"/>
    <w:rsid w:val="00F60212"/>
    <w:rsid w:val="00F635BC"/>
    <w:rsid w:val="00F65BA0"/>
    <w:rsid w:val="00F6602F"/>
    <w:rsid w:val="00F66584"/>
    <w:rsid w:val="00F665B2"/>
    <w:rsid w:val="00F6792C"/>
    <w:rsid w:val="00F709EB"/>
    <w:rsid w:val="00F70B05"/>
    <w:rsid w:val="00F736F8"/>
    <w:rsid w:val="00F73715"/>
    <w:rsid w:val="00F77032"/>
    <w:rsid w:val="00F77B9B"/>
    <w:rsid w:val="00F824DD"/>
    <w:rsid w:val="00F83A16"/>
    <w:rsid w:val="00F83E91"/>
    <w:rsid w:val="00F86360"/>
    <w:rsid w:val="00F93AC3"/>
    <w:rsid w:val="00F975E8"/>
    <w:rsid w:val="00F977C2"/>
    <w:rsid w:val="00FA2161"/>
    <w:rsid w:val="00FA4681"/>
    <w:rsid w:val="00FB09FD"/>
    <w:rsid w:val="00FB1D1C"/>
    <w:rsid w:val="00FB306C"/>
    <w:rsid w:val="00FB4AFA"/>
    <w:rsid w:val="00FB56C0"/>
    <w:rsid w:val="00FB6076"/>
    <w:rsid w:val="00FC1A29"/>
    <w:rsid w:val="00FC26B8"/>
    <w:rsid w:val="00FC6513"/>
    <w:rsid w:val="00FC73CE"/>
    <w:rsid w:val="00FD4E14"/>
    <w:rsid w:val="00FD6D4C"/>
    <w:rsid w:val="00FD7026"/>
    <w:rsid w:val="00FE2E61"/>
    <w:rsid w:val="00FE3753"/>
    <w:rsid w:val="00FE7CE6"/>
    <w:rsid w:val="00FE7D4E"/>
    <w:rsid w:val="00FF029C"/>
    <w:rsid w:val="00FF5370"/>
    <w:rsid w:val="00FF5D69"/>
    <w:rsid w:val="00F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72EB9318"/>
  <w15:docId w15:val="{850109D1-AAD0-4657-A8AA-AD349568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75AD4"/>
    <w:rPr>
      <w:sz w:val="24"/>
      <w:szCs w:val="24"/>
    </w:rPr>
  </w:style>
  <w:style w:type="paragraph" w:styleId="Heading1">
    <w:name w:val="heading 1"/>
    <w:basedOn w:val="Sinespaciado1"/>
    <w:next w:val="Normal"/>
    <w:link w:val="Heading1Char"/>
    <w:uiPriority w:val="99"/>
    <w:qFormat/>
    <w:rsid w:val="00E536F7"/>
    <w:pPr>
      <w:spacing w:line="360" w:lineRule="auto"/>
      <w:outlineLvl w:val="0"/>
    </w:pPr>
    <w:rPr>
      <w:rFonts w:ascii="Palatino" w:hAnsi="Palatino"/>
      <w:b/>
      <w:bCs/>
      <w:color w:val="000090"/>
      <w:sz w:val="32"/>
      <w:szCs w:val="36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qFormat/>
    <w:rsid w:val="00E536F7"/>
    <w:pPr>
      <w:numPr>
        <w:ilvl w:val="1"/>
        <w:numId w:val="10"/>
      </w:numPr>
      <w:spacing w:after="240" w:line="360" w:lineRule="auto"/>
      <w:jc w:val="both"/>
      <w:outlineLvl w:val="1"/>
    </w:pPr>
    <w:rPr>
      <w:rFonts w:ascii="Palatino" w:eastAsia="Times New Roman" w:hAnsi="Palatino"/>
      <w:b/>
      <w:color w:val="000090"/>
      <w:lang w:val="en-US" w:eastAsia="en-US"/>
    </w:rPr>
  </w:style>
  <w:style w:type="paragraph" w:styleId="Heading3">
    <w:name w:val="heading 3"/>
    <w:basedOn w:val="ListParagraph"/>
    <w:next w:val="Normal"/>
    <w:link w:val="Heading3Char"/>
    <w:unhideWhenUsed/>
    <w:qFormat/>
    <w:rsid w:val="00E536F7"/>
    <w:pPr>
      <w:numPr>
        <w:ilvl w:val="2"/>
        <w:numId w:val="10"/>
      </w:numPr>
      <w:spacing w:after="120" w:line="360" w:lineRule="auto"/>
      <w:ind w:left="1077"/>
      <w:jc w:val="both"/>
      <w:outlineLvl w:val="2"/>
    </w:pPr>
    <w:rPr>
      <w:rFonts w:ascii="Palatino" w:eastAsia="Times New Roman" w:hAnsi="Palatino"/>
      <w:b/>
      <w:i/>
      <w:iCs/>
      <w:color w:val="00009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75AD4"/>
    <w:rPr>
      <w:u w:val="single"/>
    </w:rPr>
  </w:style>
  <w:style w:type="paragraph" w:customStyle="1" w:styleId="Normal1">
    <w:name w:val="Normal1"/>
    <w:rsid w:val="00175AD4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styleId="PageNumber">
    <w:name w:val="page number"/>
    <w:rsid w:val="00175AD4"/>
  </w:style>
  <w:style w:type="paragraph" w:customStyle="1" w:styleId="Body">
    <w:name w:val="Body"/>
    <w:rsid w:val="00175AD4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de-DE"/>
    </w:rPr>
  </w:style>
  <w:style w:type="paragraph" w:styleId="Footer">
    <w:name w:val="footer"/>
    <w:link w:val="FooterChar"/>
    <w:uiPriority w:val="99"/>
    <w:rsid w:val="00175AD4"/>
    <w:pPr>
      <w:tabs>
        <w:tab w:val="center" w:pos="4320"/>
        <w:tab w:val="right" w:pos="864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sid w:val="00175AD4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75AD4"/>
  </w:style>
  <w:style w:type="character" w:customStyle="1" w:styleId="CommentTextChar">
    <w:name w:val="Comment Text Char"/>
    <w:basedOn w:val="DefaultParagraphFont"/>
    <w:link w:val="CommentText"/>
    <w:uiPriority w:val="99"/>
    <w:rsid w:val="00175AD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175AD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3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3CF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2244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4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427"/>
    <w:rPr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21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18F"/>
    <w:rPr>
      <w:sz w:val="24"/>
      <w:szCs w:val="24"/>
    </w:rPr>
  </w:style>
  <w:style w:type="table" w:styleId="TableGrid">
    <w:name w:val="Table Grid"/>
    <w:basedOn w:val="TableNormal"/>
    <w:uiPriority w:val="99"/>
    <w:rsid w:val="00DE455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rsid w:val="00685798"/>
    <w:pPr>
      <w:pBdr>
        <w:bar w:val="none" w:sz="0" w:color="auto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bdr w:val="none" w:sz="0" w:space="0" w:color="auto"/>
      <w:lang w:eastAsia="es-ES"/>
    </w:rPr>
  </w:style>
  <w:style w:type="table" w:customStyle="1" w:styleId="TableNormal1">
    <w:name w:val="Table Normal1"/>
    <w:rsid w:val="00685798"/>
    <w:pPr>
      <w:pBdr>
        <w:bar w:val="none" w:sz="0" w:color="auto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bdr w:val="none" w:sz="0" w:space="0" w:color="auto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rsid w:val="00727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="MS ??" w:hAnsi="Times"/>
      <w:sz w:val="20"/>
      <w:szCs w:val="20"/>
      <w:bdr w:val="none" w:sz="0" w:space="0" w:color="auto"/>
    </w:rPr>
  </w:style>
  <w:style w:type="paragraph" w:styleId="ListParagraph">
    <w:name w:val="List Paragraph"/>
    <w:basedOn w:val="Normal"/>
    <w:uiPriority w:val="99"/>
    <w:qFormat/>
    <w:rsid w:val="00727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MS Minngs"/>
      <w:bdr w:val="none" w:sz="0" w:space="0" w:color="auto"/>
      <w:lang w:val="es-ES" w:eastAsia="ja-JP"/>
    </w:rPr>
  </w:style>
  <w:style w:type="character" w:customStyle="1" w:styleId="Heading1Char">
    <w:name w:val="Heading 1 Char"/>
    <w:basedOn w:val="DefaultParagraphFont"/>
    <w:link w:val="Heading1"/>
    <w:uiPriority w:val="99"/>
    <w:rsid w:val="00E536F7"/>
    <w:rPr>
      <w:rFonts w:ascii="Palatino" w:eastAsia="Times New Roman" w:hAnsi="Palatino"/>
      <w:b/>
      <w:bCs/>
      <w:color w:val="000090"/>
      <w:sz w:val="32"/>
      <w:szCs w:val="36"/>
      <w:bdr w:val="none" w:sz="0" w:space="0" w:color="auto"/>
    </w:rPr>
  </w:style>
  <w:style w:type="character" w:customStyle="1" w:styleId="Heading2Char">
    <w:name w:val="Heading 2 Char"/>
    <w:basedOn w:val="DefaultParagraphFont"/>
    <w:link w:val="Heading2"/>
    <w:uiPriority w:val="9"/>
    <w:rsid w:val="00E536F7"/>
    <w:rPr>
      <w:rFonts w:ascii="Palatino" w:eastAsia="Times New Roman" w:hAnsi="Palatino"/>
      <w:b/>
      <w:color w:val="000090"/>
      <w:sz w:val="24"/>
      <w:szCs w:val="24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rsid w:val="00E536F7"/>
    <w:rPr>
      <w:rFonts w:ascii="Palatino" w:eastAsia="Times New Roman" w:hAnsi="Palatino"/>
      <w:b/>
      <w:i/>
      <w:iCs/>
      <w:color w:val="000090"/>
      <w:sz w:val="24"/>
      <w:szCs w:val="24"/>
      <w:bdr w:val="none" w:sz="0" w:space="0" w:color="auto"/>
    </w:rPr>
  </w:style>
  <w:style w:type="paragraph" w:customStyle="1" w:styleId="TableGrid1">
    <w:name w:val="Table Grid1"/>
    <w:uiPriority w:val="99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MS ??"/>
      <w:color w:val="000000"/>
      <w:bdr w:val="none" w:sz="0" w:space="0" w:color="auto"/>
      <w:lang w:val="es-ES_tradnl" w:eastAsia="es-ES"/>
    </w:rPr>
  </w:style>
  <w:style w:type="character" w:styleId="Strong">
    <w:name w:val="Strong"/>
    <w:basedOn w:val="DefaultParagraphFont"/>
    <w:uiPriority w:val="99"/>
    <w:qFormat/>
    <w:rsid w:val="00E536F7"/>
    <w:rPr>
      <w:rFonts w:cs="Times New Roman"/>
      <w:b/>
    </w:rPr>
  </w:style>
  <w:style w:type="paragraph" w:customStyle="1" w:styleId="Sinespaciado1">
    <w:name w:val="Sin espaciado1"/>
    <w:basedOn w:val="Normal"/>
    <w:link w:val="NoSpacingChar1"/>
    <w:uiPriority w:val="99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es-ES"/>
    </w:rPr>
  </w:style>
  <w:style w:type="character" w:customStyle="1" w:styleId="NoSpacingChar1">
    <w:name w:val="No Spacing Char1"/>
    <w:basedOn w:val="DefaultParagraphFont"/>
    <w:link w:val="Sinespaciado1"/>
    <w:uiPriority w:val="99"/>
    <w:locked/>
    <w:rsid w:val="00E536F7"/>
    <w:rPr>
      <w:rFonts w:eastAsia="Times New Roman"/>
      <w:sz w:val="22"/>
      <w:szCs w:val="22"/>
      <w:bdr w:val="none" w:sz="0" w:space="0" w:color="auto"/>
      <w:lang w:val="es-ES"/>
    </w:rPr>
  </w:style>
  <w:style w:type="paragraph" w:styleId="HTMLPreformatted">
    <w:name w:val="HTML Preformatted"/>
    <w:basedOn w:val="Normal"/>
    <w:link w:val="HTMLPreformattedChar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E536F7"/>
    <w:rPr>
      <w:rFonts w:ascii="Courier New" w:eastAsia="Times New Roman" w:hAnsi="Courier New" w:cs="Courier New"/>
      <w:bdr w:val="none" w:sz="0" w:space="0" w:color="auto"/>
      <w:lang w:val="es-ES" w:eastAsia="es-ES"/>
    </w:rPr>
  </w:style>
  <w:style w:type="paragraph" w:customStyle="1" w:styleId="Sinespaciado11">
    <w:name w:val="Sin espaciado11"/>
    <w:uiPriority w:val="99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  <w:lang w:val="es-ES"/>
    </w:rPr>
  </w:style>
  <w:style w:type="paragraph" w:customStyle="1" w:styleId="NoSpacing3">
    <w:name w:val="No Spacing3"/>
    <w:basedOn w:val="Normal"/>
    <w:uiPriority w:val="1"/>
    <w:qFormat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es-E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300"/>
      <w:contextualSpacing/>
    </w:pPr>
    <w:rPr>
      <w:rFonts w:eastAsia="Times New Roman"/>
      <w:smallCaps/>
      <w:sz w:val="52"/>
      <w:szCs w:val="52"/>
      <w:bdr w:val="none" w:sz="0" w:space="0" w:color="auto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E536F7"/>
    <w:rPr>
      <w:rFonts w:eastAsia="Times New Roman"/>
      <w:smallCaps/>
      <w:sz w:val="52"/>
      <w:szCs w:val="52"/>
      <w:bdr w:val="none" w:sz="0" w:space="0" w:color="auto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E536F7"/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Listavistosa-nfasis11">
    <w:name w:val="Lista vistosa - Énfasis 11"/>
    <w:basedOn w:val="Normal"/>
    <w:uiPriority w:val="99"/>
    <w:qFormat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  <w:lang w:val="es-ES"/>
    </w:rPr>
  </w:style>
  <w:style w:type="paragraph" w:customStyle="1" w:styleId="EndNoteBibliographyTitle">
    <w:name w:val="EndNote Bibliography Title"/>
    <w:basedOn w:val="Normal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eastAsia="Times New Roman"/>
      <w:bdr w:val="none" w:sz="0" w:space="0" w:color="auto"/>
      <w:lang w:val="es-ES"/>
    </w:rPr>
  </w:style>
  <w:style w:type="paragraph" w:customStyle="1" w:styleId="EndNoteBibliography">
    <w:name w:val="EndNote Bibliography"/>
    <w:basedOn w:val="Normal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  <w:lang w:val="es-ES"/>
    </w:rPr>
  </w:style>
  <w:style w:type="paragraph" w:customStyle="1" w:styleId="Cuerpo">
    <w:name w:val="Cuerpo"/>
    <w:rsid w:val="00E536F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eastAsia="es-ES"/>
    </w:rPr>
  </w:style>
  <w:style w:type="paragraph" w:styleId="EndnoteText">
    <w:name w:val="endnote text"/>
    <w:link w:val="EndnoteTextChar"/>
    <w:uiPriority w:val="99"/>
    <w:rsid w:val="00E536F7"/>
    <w:rPr>
      <w:rFonts w:ascii="Calibri" w:eastAsia="Calibri" w:hAnsi="Calibri" w:cs="Calibri"/>
      <w:color w:val="000000"/>
      <w:sz w:val="24"/>
      <w:szCs w:val="24"/>
      <w:u w:color="000000"/>
      <w:lang w:eastAsia="es-E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536F7"/>
    <w:rPr>
      <w:rFonts w:ascii="Calibri" w:eastAsia="Calibri" w:hAnsi="Calibri" w:cs="Calibri"/>
      <w:color w:val="000000"/>
      <w:sz w:val="24"/>
      <w:szCs w:val="24"/>
      <w:u w:color="000000"/>
      <w:lang w:eastAsia="es-ES"/>
    </w:rPr>
  </w:style>
  <w:style w:type="paragraph" w:customStyle="1" w:styleId="ColorfulList-Accent11">
    <w:name w:val="Colorful List - Accent 11"/>
    <w:uiPriority w:val="99"/>
    <w:rsid w:val="00E536F7"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eastAsia="es-ES"/>
    </w:rPr>
  </w:style>
  <w:style w:type="character" w:customStyle="1" w:styleId="st">
    <w:name w:val="st"/>
    <w:rsid w:val="00E536F7"/>
  </w:style>
  <w:style w:type="paragraph" w:customStyle="1" w:styleId="Compact">
    <w:name w:val="Compact"/>
    <w:basedOn w:val="BodyText"/>
    <w:qFormat/>
    <w:rsid w:val="00E536F7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eastAsia="Times New Roman"/>
      <w:bdr w:val="none" w:sz="0" w:space="0" w:color="auto"/>
      <w:lang w:val="es-E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536F7"/>
    <w:rPr>
      <w:rFonts w:eastAsia="Times New Roman"/>
      <w:sz w:val="24"/>
      <w:szCs w:val="24"/>
      <w:bdr w:val="none" w:sz="0" w:space="0" w:color="auto"/>
      <w:lang w:val="es-ES"/>
    </w:rPr>
  </w:style>
  <w:style w:type="paragraph" w:styleId="Bibliography">
    <w:name w:val="Bibliography"/>
    <w:basedOn w:val="Normal"/>
    <w:next w:val="Normal"/>
    <w:uiPriority w:val="37"/>
    <w:unhideWhenUsed/>
    <w:rsid w:val="00E536F7"/>
    <w:rPr>
      <w:lang w:val="es-ES"/>
    </w:rPr>
  </w:style>
  <w:style w:type="paragraph" w:customStyle="1" w:styleId="FreeForm">
    <w:name w:val="Free Form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ヒラギノ角ゴ Pro W3" w:hAnsi="Calibri"/>
      <w:color w:val="000000"/>
      <w:sz w:val="22"/>
      <w:bdr w:val="none" w:sz="0" w:space="0" w:color="auto"/>
      <w:lang w:val="es-ES_tradnl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asciiTheme="minorHAnsi" w:eastAsia="Times New Roman" w:hAnsiTheme="minorHAnsi"/>
      <w:b/>
      <w:bCs/>
      <w:i/>
      <w:iCs/>
      <w:bdr w:val="none" w:sz="0" w:space="0" w:color="auto"/>
      <w:lang w:val="es-ES"/>
    </w:rPr>
  </w:style>
  <w:style w:type="paragraph" w:styleId="TOC2">
    <w:name w:val="toc 2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  <w:ind w:left="240"/>
    </w:pPr>
    <w:rPr>
      <w:rFonts w:asciiTheme="minorHAnsi" w:eastAsia="Times New Roman" w:hAnsiTheme="minorHAnsi"/>
      <w:b/>
      <w:bCs/>
      <w:sz w:val="22"/>
      <w:szCs w:val="22"/>
      <w:bdr w:val="none" w:sz="0" w:space="0" w:color="auto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48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4">
    <w:name w:val="toc 4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5">
    <w:name w:val="toc 5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96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6">
    <w:name w:val="toc 6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20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7">
    <w:name w:val="toc 7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44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8">
    <w:name w:val="toc 8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68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9">
    <w:name w:val="toc 9"/>
    <w:basedOn w:val="Normal"/>
    <w:next w:val="Normal"/>
    <w:autoRedefine/>
    <w:uiPriority w:val="39"/>
    <w:unhideWhenUsed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1920"/>
    </w:pPr>
    <w:rPr>
      <w:rFonts w:asciiTheme="minorHAnsi" w:eastAsia="Times New Roman" w:hAnsiTheme="minorHAnsi"/>
      <w:sz w:val="20"/>
      <w:szCs w:val="20"/>
      <w:bdr w:val="none" w:sz="0" w:space="0" w:color="auto"/>
      <w:lang w:val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E536F7"/>
    <w:pPr>
      <w:spacing w:line="259" w:lineRule="auto"/>
      <w:outlineLvl w:val="9"/>
    </w:pPr>
  </w:style>
  <w:style w:type="paragraph" w:styleId="Subtitle">
    <w:name w:val="Subtitle"/>
    <w:basedOn w:val="TableGrid1"/>
    <w:next w:val="Normal"/>
    <w:link w:val="SubtitleChar"/>
    <w:uiPriority w:val="11"/>
    <w:qFormat/>
    <w:rsid w:val="00E536F7"/>
    <w:pPr>
      <w:tabs>
        <w:tab w:val="left" w:pos="-31680"/>
        <w:tab w:val="left" w:pos="-31552"/>
        <w:tab w:val="left" w:pos="-30844"/>
        <w:tab w:val="left" w:pos="-30136"/>
        <w:tab w:val="left" w:pos="-29428"/>
        <w:tab w:val="left" w:pos="-28720"/>
        <w:tab w:val="left" w:pos="-28012"/>
        <w:tab w:val="left" w:pos="-27304"/>
        <w:tab w:val="left" w:pos="-26596"/>
        <w:tab w:val="left" w:pos="-25888"/>
        <w:tab w:val="left" w:pos="-25180"/>
        <w:tab w:val="left" w:pos="-24472"/>
        <w:tab w:val="left" w:pos="-23764"/>
        <w:tab w:val="left" w:pos="-23056"/>
        <w:tab w:val="left" w:pos="-22348"/>
        <w:tab w:val="left" w:pos="-21640"/>
        <w:tab w:val="left" w:pos="-20932"/>
        <w:tab w:val="left" w:pos="-20224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  <w:tab w:val="left" w:pos="10620"/>
        <w:tab w:val="left" w:pos="11328"/>
        <w:tab w:val="left" w:pos="12036"/>
        <w:tab w:val="left" w:pos="12744"/>
        <w:tab w:val="left" w:pos="13452"/>
        <w:tab w:val="left" w:pos="14160"/>
        <w:tab w:val="left" w:pos="14868"/>
        <w:tab w:val="left" w:pos="15576"/>
        <w:tab w:val="left" w:pos="16284"/>
        <w:tab w:val="left" w:pos="16992"/>
        <w:tab w:val="left" w:pos="17700"/>
        <w:tab w:val="left" w:pos="18408"/>
        <w:tab w:val="left" w:pos="19116"/>
        <w:tab w:val="left" w:pos="19824"/>
        <w:tab w:val="left" w:pos="20532"/>
        <w:tab w:val="left" w:pos="21240"/>
        <w:tab w:val="left" w:pos="21948"/>
        <w:tab w:val="left" w:pos="22656"/>
        <w:tab w:val="left" w:pos="23364"/>
        <w:tab w:val="left" w:pos="24072"/>
        <w:tab w:val="left" w:pos="24780"/>
        <w:tab w:val="left" w:pos="25488"/>
        <w:tab w:val="left" w:pos="26196"/>
        <w:tab w:val="left" w:pos="26904"/>
        <w:tab w:val="left" w:pos="27612"/>
        <w:tab w:val="left" w:pos="28320"/>
        <w:tab w:val="left" w:pos="29028"/>
        <w:tab w:val="left" w:pos="29736"/>
        <w:tab w:val="left" w:pos="30444"/>
        <w:tab w:val="left" w:pos="31152"/>
        <w:tab w:val="left" w:pos="31680"/>
      </w:tabs>
      <w:spacing w:line="360" w:lineRule="auto"/>
    </w:pPr>
    <w:rPr>
      <w:rFonts w:ascii="Palatino" w:hAnsi="Palatino"/>
      <w:b/>
      <w:i/>
      <w:color w:val="000090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536F7"/>
    <w:rPr>
      <w:rFonts w:ascii="Palatino" w:eastAsia="MS ??" w:hAnsi="Palatino"/>
      <w:b/>
      <w:i/>
      <w:color w:val="000090"/>
      <w:sz w:val="24"/>
      <w:szCs w:val="24"/>
      <w:bdr w:val="none" w:sz="0" w:space="0" w:color="auto"/>
      <w:lang w:eastAsia="es-ES"/>
    </w:rPr>
  </w:style>
  <w:style w:type="character" w:styleId="EndnoteReference">
    <w:name w:val="endnote reference"/>
    <w:uiPriority w:val="99"/>
    <w:rsid w:val="00E536F7"/>
    <w:rPr>
      <w:vertAlign w:val="superscript"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536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36F7"/>
    <w:rPr>
      <w:color w:val="FF00FF" w:themeColor="followedHyperlink"/>
      <w:u w:val="single"/>
    </w:rPr>
  </w:style>
  <w:style w:type="paragraph" w:customStyle="1" w:styleId="Tablaconcuadrcula1">
    <w:name w:val="Tabla con cuadrícula1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eastAsia="ヒラギノ角ゴ Pro W3"/>
      <w:color w:val="000000"/>
      <w:bdr w:val="none" w:sz="0" w:space="0" w:color="auto"/>
      <w:lang w:val="es-ES_tradnl" w:eastAsia="es-ES"/>
    </w:rPr>
  </w:style>
  <w:style w:type="paragraph" w:customStyle="1" w:styleId="p">
    <w:name w:val="p"/>
    <w:basedOn w:val="Normal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character" w:styleId="Emphasis">
    <w:name w:val="Emphasis"/>
    <w:basedOn w:val="DefaultParagraphFont"/>
    <w:uiPriority w:val="20"/>
    <w:qFormat/>
    <w:rsid w:val="00E536F7"/>
    <w:rPr>
      <w:i/>
      <w:iCs/>
    </w:rPr>
  </w:style>
  <w:style w:type="paragraph" w:customStyle="1" w:styleId="Standard">
    <w:name w:val="Standard"/>
    <w:rsid w:val="00E536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autoSpaceDN w:val="0"/>
      <w:textAlignment w:val="baseline"/>
    </w:pPr>
    <w:rPr>
      <w:rFonts w:ascii="Calibri" w:eastAsia="SimSun" w:hAnsi="Calibri" w:cs="F"/>
      <w:kern w:val="3"/>
      <w:sz w:val="24"/>
      <w:szCs w:val="24"/>
      <w:bdr w:val="none" w:sz="0" w:space="0" w:color="auto"/>
      <w:lang w:val="it-IT"/>
    </w:rPr>
  </w:style>
  <w:style w:type="character" w:customStyle="1" w:styleId="apple-converted-space">
    <w:name w:val="apple-converted-space"/>
    <w:basedOn w:val="DefaultParagraphFont"/>
    <w:rsid w:val="00E536F7"/>
  </w:style>
  <w:style w:type="character" w:customStyle="1" w:styleId="figurelink">
    <w:name w:val="figurelink"/>
    <w:basedOn w:val="DefaultParagraphFont"/>
    <w:rsid w:val="00E536F7"/>
  </w:style>
  <w:style w:type="character" w:customStyle="1" w:styleId="highlight">
    <w:name w:val="highlight"/>
    <w:basedOn w:val="DefaultParagraphFont"/>
    <w:uiPriority w:val="99"/>
    <w:rsid w:val="00E536F7"/>
    <w:rPr>
      <w:rFonts w:cs="Times New Roman"/>
    </w:rPr>
  </w:style>
  <w:style w:type="character" w:customStyle="1" w:styleId="e24kjd">
    <w:name w:val="e24kjd"/>
    <w:basedOn w:val="DefaultParagraphFont"/>
    <w:rsid w:val="00E536F7"/>
  </w:style>
  <w:style w:type="character" w:customStyle="1" w:styleId="kx21rb">
    <w:name w:val="kx21rb"/>
    <w:basedOn w:val="DefaultParagraphFont"/>
    <w:rsid w:val="00E536F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6F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3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5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6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0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1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8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7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9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7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0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mail.clinic.cat/owa/redir.aspx?C=Br1jqC5oM-hbLj1I8RXMmFqdO0blah-tHs2dYKyo4AkFRBhn18zYCA..&amp;URL=mailto%3arui.simoes%40research.fchampalimaud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460269-DD0C-4766-A5DB-5D2D57FD9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27</Words>
  <Characters>8707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Barcelona</Company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ZID MIRANDA</dc:creator>
  <cp:lastModifiedBy>LINA YOUSSEF</cp:lastModifiedBy>
  <cp:revision>5</cp:revision>
  <cp:lastPrinted>2021-06-23T08:56:00Z</cp:lastPrinted>
  <dcterms:created xsi:type="dcterms:W3CDTF">2021-06-23T08:56:00Z</dcterms:created>
  <dcterms:modified xsi:type="dcterms:W3CDTF">2021-06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0ce386-a61e-31eb-8dd4-6254e0bf70e7</vt:lpwstr>
  </property>
  <property fmtid="{D5CDD505-2E9C-101B-9397-08002B2CF9AE}" pid="4" name="Mendeley Recent Style Id 0_1">
    <vt:lpwstr>http://csl.mendeley.com/styles/464225091/AJOG-SEPT2017-2</vt:lpwstr>
  </property>
  <property fmtid="{D5CDD505-2E9C-101B-9397-08002B2CF9AE}" pid="5" name="Mendeley Recent Style Name 0_1">
    <vt:lpwstr>AJOG2 - Jezid Miranda</vt:lpwstr>
  </property>
  <property fmtid="{D5CDD505-2E9C-101B-9397-08002B2CF9AE}" pid="6" name="Mendeley Recent Style Id 1_1">
    <vt:lpwstr>http://www.zotero.org/styles/american-journal-of-obstetrics-and-gynecology</vt:lpwstr>
  </property>
  <property fmtid="{D5CDD505-2E9C-101B-9397-08002B2CF9AE}" pid="7" name="Mendeley Recent Style Name 1_1">
    <vt:lpwstr>American Journal of Obstetrics &amp; Gynecology</vt:lpwstr>
  </property>
  <property fmtid="{D5CDD505-2E9C-101B-9397-08002B2CF9AE}" pid="8" name="Mendeley Recent Style Id 2_1">
    <vt:lpwstr>http://www.zotero.org/styles/american-medical-association</vt:lpwstr>
  </property>
  <property fmtid="{D5CDD505-2E9C-101B-9397-08002B2CF9AE}" pid="9" name="Mendeley Recent Style Name 2_1">
    <vt:lpwstr>American Medical Association</vt:lpwstr>
  </property>
  <property fmtid="{D5CDD505-2E9C-101B-9397-08002B2CF9AE}" pid="10" name="Mendeley Recent Style Id 3_1">
    <vt:lpwstr>http://www.zotero.org/styles/american-political-science-association</vt:lpwstr>
  </property>
  <property fmtid="{D5CDD505-2E9C-101B-9397-08002B2CF9AE}" pid="11" name="Mendeley Recent Style Name 3_1">
    <vt:lpwstr>American Political Science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scientific-reports</vt:lpwstr>
  </property>
  <property fmtid="{D5CDD505-2E9C-101B-9397-08002B2CF9AE}" pid="19" name="Mendeley Recent Style Name 7_1">
    <vt:lpwstr>Scientific Reports</vt:lpwstr>
  </property>
  <property fmtid="{D5CDD505-2E9C-101B-9397-08002B2CF9AE}" pid="20" name="Mendeley Recent Style Id 8_1">
    <vt:lpwstr>http://www.zotero.org/styles/ultrasound-in-obstetrics-and-gynecology</vt:lpwstr>
  </property>
  <property fmtid="{D5CDD505-2E9C-101B-9397-08002B2CF9AE}" pid="21" name="Mendeley Recent Style Name 8_1">
    <vt:lpwstr>Ultrasound in Obstetrics &amp; Gynec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journal-of-obstetrics-and-gynecology</vt:lpwstr>
  </property>
</Properties>
</file>